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FDC15A" w14:textId="4CD1CCFC" w:rsidR="009E231F" w:rsidRPr="00550F26" w:rsidRDefault="001E34EA">
      <w:pPr>
        <w:rPr>
          <w:rFonts w:ascii="Arial" w:hAnsi="Arial" w:cs="Arial"/>
          <w:lang w:val="en-US"/>
        </w:rPr>
      </w:pPr>
      <w:r w:rsidRPr="00550F26">
        <w:rPr>
          <w:rFonts w:ascii="Arial" w:hAnsi="Arial" w:cs="Arial"/>
          <w:b/>
          <w:bCs/>
          <w:lang w:val="en-US"/>
        </w:rPr>
        <w:t xml:space="preserve">Supplementary </w:t>
      </w:r>
      <w:r w:rsidR="00374841" w:rsidRPr="00550F26">
        <w:rPr>
          <w:rFonts w:ascii="Arial" w:hAnsi="Arial" w:cs="Arial"/>
          <w:b/>
          <w:bCs/>
          <w:lang w:val="en-US"/>
        </w:rPr>
        <w:t>Table 2:</w:t>
      </w:r>
      <w:r w:rsidR="00374841" w:rsidRPr="00550F26">
        <w:rPr>
          <w:rFonts w:ascii="Arial" w:hAnsi="Arial" w:cs="Arial"/>
          <w:lang w:val="en-US"/>
        </w:rPr>
        <w:t xml:space="preserve"> Clinical characteristics according to neurological symptoms in BC subtypes</w:t>
      </w:r>
    </w:p>
    <w:p w14:paraId="54504FD3" w14:textId="281332C3" w:rsidR="00374841" w:rsidRPr="00550F26" w:rsidRDefault="0037484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134"/>
        <w:gridCol w:w="1276"/>
        <w:gridCol w:w="1134"/>
        <w:gridCol w:w="1548"/>
      </w:tblGrid>
      <w:tr w:rsidR="00374841" w:rsidRPr="00550F26" w14:paraId="194BE8BB" w14:textId="77777777" w:rsidTr="00E15707">
        <w:tc>
          <w:tcPr>
            <w:tcW w:w="9056" w:type="dxa"/>
            <w:gridSpan w:val="6"/>
            <w:shd w:val="clear" w:color="auto" w:fill="7F7F7F" w:themeFill="text1" w:themeFillTint="80"/>
            <w:vAlign w:val="center"/>
          </w:tcPr>
          <w:p w14:paraId="25ADD833" w14:textId="4675C931" w:rsidR="00374841" w:rsidRPr="00550F26" w:rsidRDefault="00374841" w:rsidP="00391647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 w:rsidRPr="00550F26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NEUROLOGICAL SYMPTOMS AT BM DIAGNOSIS</w:t>
            </w:r>
            <w:r w:rsidR="00391647" w:rsidRPr="00550F26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 xml:space="preserve"> according to BC subtype</w:t>
            </w:r>
          </w:p>
        </w:tc>
      </w:tr>
      <w:tr w:rsidR="00374841" w:rsidRPr="00550F26" w14:paraId="3E0D7530" w14:textId="77777777" w:rsidTr="00E15707">
        <w:tc>
          <w:tcPr>
            <w:tcW w:w="2689" w:type="dxa"/>
            <w:shd w:val="clear" w:color="auto" w:fill="D0CECE" w:themeFill="background2" w:themeFillShade="E6"/>
          </w:tcPr>
          <w:p w14:paraId="102C1D5C" w14:textId="77777777" w:rsidR="00374841" w:rsidRPr="00550F26" w:rsidRDefault="00374841" w:rsidP="00E1570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gridSpan w:val="2"/>
            <w:shd w:val="clear" w:color="auto" w:fill="D0CECE" w:themeFill="background2" w:themeFillShade="E6"/>
          </w:tcPr>
          <w:p w14:paraId="076F1A95" w14:textId="77777777" w:rsidR="00374841" w:rsidRPr="00550F26" w:rsidRDefault="00374841" w:rsidP="00E1570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50F2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sent</w:t>
            </w:r>
          </w:p>
          <w:p w14:paraId="4C5B7688" w14:textId="38E785F4" w:rsidR="00374841" w:rsidRPr="00550F26" w:rsidRDefault="00374841" w:rsidP="00E1570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0F26">
              <w:rPr>
                <w:rFonts w:ascii="Arial" w:hAnsi="Arial" w:cs="Arial"/>
                <w:sz w:val="15"/>
                <w:szCs w:val="15"/>
                <w:lang w:val="en-US"/>
              </w:rPr>
              <w:t xml:space="preserve">(n= </w:t>
            </w:r>
            <w:r w:rsidR="00391647" w:rsidRPr="00550F26">
              <w:rPr>
                <w:rFonts w:ascii="Arial" w:hAnsi="Arial" w:cs="Arial"/>
                <w:sz w:val="15"/>
                <w:szCs w:val="15"/>
                <w:lang w:val="en-US"/>
              </w:rPr>
              <w:t>517</w:t>
            </w:r>
            <w:r w:rsidRPr="00550F26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2410" w:type="dxa"/>
            <w:gridSpan w:val="2"/>
            <w:shd w:val="clear" w:color="auto" w:fill="D0CECE" w:themeFill="background2" w:themeFillShade="E6"/>
          </w:tcPr>
          <w:p w14:paraId="6BDF2648" w14:textId="77777777" w:rsidR="00374841" w:rsidRPr="00550F26" w:rsidRDefault="00374841" w:rsidP="00E1570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50F2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sent</w:t>
            </w:r>
          </w:p>
          <w:p w14:paraId="6ACC810E" w14:textId="0B8EBA89" w:rsidR="00374841" w:rsidRPr="00550F26" w:rsidRDefault="00374841" w:rsidP="00E1570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0F26">
              <w:rPr>
                <w:rFonts w:ascii="Arial" w:hAnsi="Arial" w:cs="Arial"/>
                <w:sz w:val="15"/>
                <w:szCs w:val="15"/>
                <w:lang w:val="en-US"/>
              </w:rPr>
              <w:t>(n=</w:t>
            </w:r>
            <w:r w:rsidR="004C1F43" w:rsidRPr="00550F26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  <w:r w:rsidR="00391647" w:rsidRPr="00550F26">
              <w:rPr>
                <w:rFonts w:ascii="Arial" w:hAnsi="Arial" w:cs="Arial"/>
                <w:sz w:val="15"/>
                <w:szCs w:val="15"/>
                <w:lang w:val="en-US"/>
              </w:rPr>
              <w:t>36</w:t>
            </w:r>
            <w:r w:rsidRPr="00550F26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1548" w:type="dxa"/>
            <w:shd w:val="clear" w:color="auto" w:fill="D0CECE" w:themeFill="background2" w:themeFillShade="E6"/>
          </w:tcPr>
          <w:p w14:paraId="427FDB50" w14:textId="77777777" w:rsidR="00374841" w:rsidRPr="00550F26" w:rsidRDefault="00374841" w:rsidP="00E1570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50F2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374841" w:rsidRPr="00550F26" w14:paraId="5D0A7BF0" w14:textId="77777777" w:rsidTr="00E15707">
        <w:tc>
          <w:tcPr>
            <w:tcW w:w="9056" w:type="dxa"/>
            <w:gridSpan w:val="6"/>
            <w:shd w:val="clear" w:color="auto" w:fill="7F7F7F" w:themeFill="text1" w:themeFillTint="80"/>
          </w:tcPr>
          <w:p w14:paraId="25558636" w14:textId="77777777" w:rsidR="00374841" w:rsidRPr="00550F26" w:rsidRDefault="00374841" w:rsidP="00E15707">
            <w:pPr>
              <w:spacing w:line="360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550F2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CHARACTERISTICS AT TIME OF BM DIAGNOSIS </w:t>
            </w:r>
          </w:p>
        </w:tc>
      </w:tr>
      <w:tr w:rsidR="00374841" w:rsidRPr="00550F26" w14:paraId="4DD01090" w14:textId="77777777" w:rsidTr="00E4336A">
        <w:trPr>
          <w:trHeight w:val="350"/>
        </w:trPr>
        <w:tc>
          <w:tcPr>
            <w:tcW w:w="9056" w:type="dxa"/>
            <w:gridSpan w:val="6"/>
            <w:shd w:val="clear" w:color="auto" w:fill="AEAAAA" w:themeFill="background2" w:themeFillShade="BF"/>
          </w:tcPr>
          <w:p w14:paraId="76419A79" w14:textId="77777777" w:rsidR="00374841" w:rsidRPr="00550F26" w:rsidRDefault="00374841" w:rsidP="00E4336A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Neurological symptoms at BM diagnosis</w:t>
            </w:r>
          </w:p>
        </w:tc>
      </w:tr>
      <w:tr w:rsidR="00374841" w:rsidRPr="00550F26" w14:paraId="21CFA0D7" w14:textId="77777777" w:rsidTr="00E4336A">
        <w:trPr>
          <w:trHeight w:val="202"/>
        </w:trPr>
        <w:tc>
          <w:tcPr>
            <w:tcW w:w="2689" w:type="dxa"/>
          </w:tcPr>
          <w:p w14:paraId="421840D9" w14:textId="2BC71D80" w:rsidR="00374841" w:rsidRPr="00550F26" w:rsidRDefault="00374841" w:rsidP="00E4336A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</w:t>
            </w:r>
            <w:r w:rsidR="00F54FBB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+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BC</w:t>
            </w:r>
          </w:p>
        </w:tc>
        <w:tc>
          <w:tcPr>
            <w:tcW w:w="1275" w:type="dxa"/>
          </w:tcPr>
          <w:p w14:paraId="377CAB2F" w14:textId="65738249" w:rsidR="00374841" w:rsidRPr="00550F26" w:rsidRDefault="00374841" w:rsidP="00E4336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  <w:r w:rsidR="00A25A0D" w:rsidRPr="00550F26">
              <w:rPr>
                <w:rFonts w:ascii="Arial" w:hAnsi="Arial" w:cs="Arial"/>
                <w:sz w:val="21"/>
                <w:szCs w:val="21"/>
                <w:lang w:val="en-US"/>
              </w:rPr>
              <w:t>13</w:t>
            </w:r>
          </w:p>
        </w:tc>
        <w:tc>
          <w:tcPr>
            <w:tcW w:w="1134" w:type="dxa"/>
            <w:vAlign w:val="center"/>
          </w:tcPr>
          <w:p w14:paraId="44C0088F" w14:textId="40869FFF" w:rsidR="00374841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sz w:val="21"/>
                <w:szCs w:val="21"/>
                <w:lang w:val="en-US"/>
              </w:rPr>
              <w:t>37.1</w:t>
            </w:r>
          </w:p>
        </w:tc>
        <w:tc>
          <w:tcPr>
            <w:tcW w:w="1276" w:type="dxa"/>
          </w:tcPr>
          <w:p w14:paraId="161531AA" w14:textId="00A84036" w:rsidR="00374841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sz w:val="21"/>
                <w:szCs w:val="21"/>
                <w:lang w:val="en-US"/>
              </w:rPr>
              <w:t>47</w:t>
            </w:r>
          </w:p>
        </w:tc>
        <w:tc>
          <w:tcPr>
            <w:tcW w:w="1134" w:type="dxa"/>
            <w:vAlign w:val="center"/>
          </w:tcPr>
          <w:p w14:paraId="461F06D2" w14:textId="0EF63F22" w:rsidR="00374841" w:rsidRPr="00550F26" w:rsidRDefault="00374841" w:rsidP="00E4336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  <w:r w:rsidR="00A25A0D" w:rsidRPr="00550F26">
              <w:rPr>
                <w:rFonts w:ascii="Arial" w:hAnsi="Arial" w:cs="Arial"/>
                <w:sz w:val="21"/>
                <w:szCs w:val="21"/>
                <w:lang w:val="en-US"/>
              </w:rPr>
              <w:t>2.9</w:t>
            </w:r>
          </w:p>
        </w:tc>
        <w:tc>
          <w:tcPr>
            <w:tcW w:w="1548" w:type="dxa"/>
            <w:vMerge w:val="restart"/>
          </w:tcPr>
          <w:p w14:paraId="2F558BBE" w14:textId="77777777" w:rsidR="00374841" w:rsidRPr="00550F26" w:rsidRDefault="00374841" w:rsidP="00E4336A">
            <w:pPr>
              <w:spacing w:line="360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14:paraId="7FDECF9C" w14:textId="241E2CB4" w:rsidR="00374841" w:rsidRPr="00550F26" w:rsidRDefault="00374841" w:rsidP="00E4336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lang w:val="en-US"/>
              </w:rPr>
              <w:t>0.00</w:t>
            </w:r>
            <w:r w:rsidR="00A25A0D" w:rsidRPr="00550F26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lang w:val="en-US"/>
              </w:rPr>
              <w:t>2</w:t>
            </w:r>
          </w:p>
        </w:tc>
      </w:tr>
      <w:tr w:rsidR="00374841" w:rsidRPr="00550F26" w14:paraId="38314A7A" w14:textId="77777777" w:rsidTr="00E4336A">
        <w:trPr>
          <w:trHeight w:val="68"/>
        </w:trPr>
        <w:tc>
          <w:tcPr>
            <w:tcW w:w="2689" w:type="dxa"/>
          </w:tcPr>
          <w:p w14:paraId="355A13AD" w14:textId="3974EABC" w:rsidR="00374841" w:rsidRPr="00550F26" w:rsidRDefault="00374841" w:rsidP="00E4336A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</w:t>
            </w:r>
            <w:r w:rsidR="00F54FBB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+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BC</w:t>
            </w:r>
          </w:p>
        </w:tc>
        <w:tc>
          <w:tcPr>
            <w:tcW w:w="1275" w:type="dxa"/>
          </w:tcPr>
          <w:p w14:paraId="5BB196D5" w14:textId="48157032" w:rsidR="00374841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sz w:val="21"/>
                <w:szCs w:val="21"/>
                <w:lang w:val="en-US"/>
              </w:rPr>
              <w:t>165</w:t>
            </w:r>
          </w:p>
        </w:tc>
        <w:tc>
          <w:tcPr>
            <w:tcW w:w="1134" w:type="dxa"/>
            <w:vAlign w:val="center"/>
          </w:tcPr>
          <w:p w14:paraId="46F4520E" w14:textId="0D140436" w:rsidR="00374841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sz w:val="21"/>
                <w:szCs w:val="21"/>
                <w:lang w:val="en-US"/>
              </w:rPr>
              <w:t>28.8</w:t>
            </w:r>
          </w:p>
        </w:tc>
        <w:tc>
          <w:tcPr>
            <w:tcW w:w="1276" w:type="dxa"/>
          </w:tcPr>
          <w:p w14:paraId="25FCB369" w14:textId="43A4B653" w:rsidR="00374841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sz w:val="21"/>
                <w:szCs w:val="21"/>
                <w:lang w:val="en-US"/>
              </w:rPr>
              <w:t>65</w:t>
            </w:r>
          </w:p>
        </w:tc>
        <w:tc>
          <w:tcPr>
            <w:tcW w:w="1134" w:type="dxa"/>
            <w:vAlign w:val="center"/>
          </w:tcPr>
          <w:p w14:paraId="6A7B9231" w14:textId="71CE0050" w:rsidR="00374841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sz w:val="21"/>
                <w:szCs w:val="21"/>
                <w:lang w:val="en-US"/>
              </w:rPr>
              <w:t>45.5</w:t>
            </w:r>
          </w:p>
        </w:tc>
        <w:tc>
          <w:tcPr>
            <w:tcW w:w="1548" w:type="dxa"/>
            <w:vMerge/>
          </w:tcPr>
          <w:p w14:paraId="21A453D8" w14:textId="77777777" w:rsidR="00374841" w:rsidRPr="00550F26" w:rsidRDefault="00374841" w:rsidP="00E4336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25A0D" w:rsidRPr="00550F26" w14:paraId="66FE99BB" w14:textId="77777777" w:rsidTr="00E15707">
        <w:tc>
          <w:tcPr>
            <w:tcW w:w="2689" w:type="dxa"/>
          </w:tcPr>
          <w:p w14:paraId="2A1B7243" w14:textId="4E32D40D" w:rsidR="00A25A0D" w:rsidRPr="00550F26" w:rsidRDefault="00A25A0D" w:rsidP="00E4336A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79FB2F62" w14:textId="0EFDC7F3" w:rsidR="00A25A0D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sz w:val="21"/>
                <w:szCs w:val="21"/>
                <w:lang w:val="en-US"/>
              </w:rPr>
              <w:t>139</w:t>
            </w:r>
          </w:p>
        </w:tc>
        <w:tc>
          <w:tcPr>
            <w:tcW w:w="1134" w:type="dxa"/>
            <w:vAlign w:val="center"/>
          </w:tcPr>
          <w:p w14:paraId="3455B88A" w14:textId="298AEC1E" w:rsidR="00A25A0D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sz w:val="21"/>
                <w:szCs w:val="21"/>
                <w:lang w:val="en-US"/>
              </w:rPr>
              <w:t>24.2</w:t>
            </w:r>
          </w:p>
        </w:tc>
        <w:tc>
          <w:tcPr>
            <w:tcW w:w="1276" w:type="dxa"/>
          </w:tcPr>
          <w:p w14:paraId="57955C60" w14:textId="5FE60C82" w:rsidR="00A25A0D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sz w:val="21"/>
                <w:szCs w:val="21"/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14:paraId="1805AB57" w14:textId="68BCDDA2" w:rsidR="00A25A0D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sz w:val="21"/>
                <w:szCs w:val="21"/>
                <w:lang w:val="en-US"/>
              </w:rPr>
              <w:t>16.8</w:t>
            </w:r>
          </w:p>
        </w:tc>
        <w:tc>
          <w:tcPr>
            <w:tcW w:w="1548" w:type="dxa"/>
            <w:vMerge/>
          </w:tcPr>
          <w:p w14:paraId="2C8AE1A1" w14:textId="77777777" w:rsidR="00A25A0D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25A0D" w:rsidRPr="00550F26" w14:paraId="7DE09743" w14:textId="77777777" w:rsidTr="00E15707">
        <w:tc>
          <w:tcPr>
            <w:tcW w:w="2689" w:type="dxa"/>
          </w:tcPr>
          <w:p w14:paraId="56030F53" w14:textId="2F35111E" w:rsidR="00A25A0D" w:rsidRPr="00550F26" w:rsidRDefault="00A25A0D" w:rsidP="00CA43B4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Unknown receptor status</w:t>
            </w:r>
          </w:p>
        </w:tc>
        <w:tc>
          <w:tcPr>
            <w:tcW w:w="1275" w:type="dxa"/>
          </w:tcPr>
          <w:p w14:paraId="4E6FB74C" w14:textId="21879599" w:rsidR="00A25A0D" w:rsidRPr="00550F26" w:rsidRDefault="00A25A0D" w:rsidP="00CA43B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F26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1134" w:type="dxa"/>
            <w:vAlign w:val="center"/>
          </w:tcPr>
          <w:p w14:paraId="2ED7B7C7" w14:textId="06CDD83B" w:rsidR="00A25A0D" w:rsidRPr="00550F26" w:rsidRDefault="00A25A0D" w:rsidP="00CA43B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F26">
              <w:rPr>
                <w:rFonts w:ascii="Arial" w:hAnsi="Arial" w:cs="Arial"/>
                <w:sz w:val="16"/>
                <w:szCs w:val="16"/>
                <w:lang w:val="en-US"/>
              </w:rPr>
              <w:t>9.8</w:t>
            </w:r>
          </w:p>
        </w:tc>
        <w:tc>
          <w:tcPr>
            <w:tcW w:w="1276" w:type="dxa"/>
          </w:tcPr>
          <w:p w14:paraId="24B2069D" w14:textId="6982D4CA" w:rsidR="00A25A0D" w:rsidRPr="00550F26" w:rsidRDefault="00A25A0D" w:rsidP="00CA43B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F26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5CB48D26" w14:textId="64E032B6" w:rsidR="00A25A0D" w:rsidRPr="00550F26" w:rsidRDefault="00A25A0D" w:rsidP="00CA43B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0F26">
              <w:rPr>
                <w:rFonts w:ascii="Arial" w:hAnsi="Arial" w:cs="Arial"/>
                <w:sz w:val="16"/>
                <w:szCs w:val="16"/>
                <w:lang w:val="en-US"/>
              </w:rPr>
              <w:t>4.9</w:t>
            </w:r>
          </w:p>
        </w:tc>
        <w:tc>
          <w:tcPr>
            <w:tcW w:w="1548" w:type="dxa"/>
            <w:vMerge/>
          </w:tcPr>
          <w:p w14:paraId="1597DC06" w14:textId="77777777" w:rsidR="00A25A0D" w:rsidRPr="00550F26" w:rsidRDefault="00A25A0D" w:rsidP="00CA43B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5A0D" w:rsidRPr="00550F26" w14:paraId="28C5BA2A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2C17D150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Year of BM diagnosis </w:t>
            </w:r>
          </w:p>
        </w:tc>
      </w:tr>
      <w:tr w:rsidR="00A25A0D" w:rsidRPr="00550F26" w14:paraId="0E27B85B" w14:textId="77777777" w:rsidTr="00E15707">
        <w:tc>
          <w:tcPr>
            <w:tcW w:w="2689" w:type="dxa"/>
            <w:shd w:val="clear" w:color="auto" w:fill="E7E6E6" w:themeFill="background2"/>
          </w:tcPr>
          <w:p w14:paraId="44839767" w14:textId="34906A7E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  1992-1999</w:t>
            </w:r>
          </w:p>
        </w:tc>
        <w:tc>
          <w:tcPr>
            <w:tcW w:w="1275" w:type="dxa"/>
            <w:shd w:val="clear" w:color="auto" w:fill="E7E6E6" w:themeFill="background2"/>
          </w:tcPr>
          <w:p w14:paraId="07542276" w14:textId="77777777" w:rsidR="00A25A0D" w:rsidRPr="00550F26" w:rsidRDefault="00A25A0D" w:rsidP="001B3436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1BACCC1" w14:textId="77777777" w:rsidR="00A25A0D" w:rsidRPr="00550F26" w:rsidRDefault="00A25A0D" w:rsidP="001B3436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64DD152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263FC05" w14:textId="77777777" w:rsidR="00A25A0D" w:rsidRPr="00550F26" w:rsidRDefault="00A25A0D" w:rsidP="001B3436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548" w:type="dxa"/>
            <w:shd w:val="clear" w:color="auto" w:fill="E7E6E6" w:themeFill="background2"/>
          </w:tcPr>
          <w:p w14:paraId="30C845BA" w14:textId="77777777" w:rsidR="00A25A0D" w:rsidRPr="00550F26" w:rsidRDefault="00A25A0D" w:rsidP="001B3436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</w:tr>
      <w:tr w:rsidR="009D3F3B" w:rsidRPr="00550F26" w14:paraId="2668648E" w14:textId="77777777" w:rsidTr="00E15707">
        <w:tc>
          <w:tcPr>
            <w:tcW w:w="2689" w:type="dxa"/>
          </w:tcPr>
          <w:p w14:paraId="24D82EFC" w14:textId="58BA2233" w:rsidR="009D3F3B" w:rsidRPr="00550F26" w:rsidRDefault="009D3F3B" w:rsidP="00E4336A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148F4EAB" w14:textId="05139B5A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58C9B6C8" w14:textId="24C4F19F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E4336A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276" w:type="dxa"/>
          </w:tcPr>
          <w:p w14:paraId="4D760D7E" w14:textId="6BF0583B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44F077C2" w14:textId="2F0B81BB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582F3746" w14:textId="0F2F3DCA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51</w:t>
            </w:r>
          </w:p>
        </w:tc>
      </w:tr>
      <w:tr w:rsidR="009D3F3B" w:rsidRPr="00550F26" w14:paraId="6C530960" w14:textId="77777777" w:rsidTr="00E15707">
        <w:tc>
          <w:tcPr>
            <w:tcW w:w="2689" w:type="dxa"/>
          </w:tcPr>
          <w:p w14:paraId="0DE65330" w14:textId="72148213" w:rsidR="009D3F3B" w:rsidRPr="00550F26" w:rsidRDefault="009D3F3B" w:rsidP="00E4336A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5812035F" w14:textId="039DB415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4618306C" w14:textId="7799F254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  <w:r w:rsidR="00E4336A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</w:tcPr>
          <w:p w14:paraId="29068211" w14:textId="58C23D5F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79B8900D" w14:textId="369992A8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387B46AC" w14:textId="11C9D93E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191</w:t>
            </w:r>
          </w:p>
        </w:tc>
      </w:tr>
      <w:tr w:rsidR="009D3F3B" w:rsidRPr="00550F26" w14:paraId="78A16DC0" w14:textId="77777777" w:rsidTr="00E15707">
        <w:tc>
          <w:tcPr>
            <w:tcW w:w="2689" w:type="dxa"/>
          </w:tcPr>
          <w:p w14:paraId="489BA05C" w14:textId="79FAF425" w:rsidR="009D3F3B" w:rsidRPr="00550F26" w:rsidRDefault="009D3F3B" w:rsidP="00E4336A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1563C643" w14:textId="4D018E18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2FB9ADD7" w14:textId="5BDC74A0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E4336A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</w:tcPr>
          <w:p w14:paraId="014EDF1C" w14:textId="18EFFE5D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49D1EC05" w14:textId="476BAD46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15585429" w14:textId="71A0A407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74</w:t>
            </w:r>
          </w:p>
        </w:tc>
      </w:tr>
      <w:tr w:rsidR="009D3F3B" w:rsidRPr="00550F26" w14:paraId="082F4E2D" w14:textId="77777777" w:rsidTr="00EE3162">
        <w:tc>
          <w:tcPr>
            <w:tcW w:w="2689" w:type="dxa"/>
            <w:shd w:val="clear" w:color="auto" w:fill="E7E6E6" w:themeFill="background2"/>
          </w:tcPr>
          <w:p w14:paraId="63FC5C2E" w14:textId="77777777" w:rsidR="009D3F3B" w:rsidRPr="00550F26" w:rsidRDefault="009D3F3B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  2000-2009</w:t>
            </w:r>
          </w:p>
        </w:tc>
        <w:tc>
          <w:tcPr>
            <w:tcW w:w="1275" w:type="dxa"/>
            <w:shd w:val="clear" w:color="auto" w:fill="E7E6E6" w:themeFill="background2"/>
          </w:tcPr>
          <w:p w14:paraId="63692D3F" w14:textId="77777777" w:rsidR="009D3F3B" w:rsidRPr="00550F26" w:rsidRDefault="009D3F3B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4F9B03D" w14:textId="40AF6AC2" w:rsidR="009D3F3B" w:rsidRPr="00550F26" w:rsidRDefault="009D3F3B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9EAF2A6" w14:textId="77777777" w:rsidR="009D3F3B" w:rsidRPr="00550F26" w:rsidRDefault="009D3F3B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56B7FA8" w14:textId="5393CCC5" w:rsidR="009D3F3B" w:rsidRPr="00550F26" w:rsidRDefault="009D3F3B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548" w:type="dxa"/>
            <w:shd w:val="clear" w:color="auto" w:fill="E7E6E6" w:themeFill="background2"/>
          </w:tcPr>
          <w:p w14:paraId="580D1018" w14:textId="77777777" w:rsidR="009D3F3B" w:rsidRPr="00550F26" w:rsidRDefault="009D3F3B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</w:tr>
      <w:tr w:rsidR="009D3F3B" w:rsidRPr="00550F26" w14:paraId="18E54B00" w14:textId="77777777" w:rsidTr="00E15707">
        <w:tc>
          <w:tcPr>
            <w:tcW w:w="2689" w:type="dxa"/>
          </w:tcPr>
          <w:p w14:paraId="19D6C594" w14:textId="371FEED0" w:rsidR="009D3F3B" w:rsidRPr="00550F26" w:rsidRDefault="009D3F3B" w:rsidP="00E4336A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5F667F34" w14:textId="0A760D45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8</w:t>
            </w:r>
          </w:p>
        </w:tc>
        <w:tc>
          <w:tcPr>
            <w:tcW w:w="1134" w:type="dxa"/>
            <w:vAlign w:val="center"/>
          </w:tcPr>
          <w:p w14:paraId="7A2ACFD2" w14:textId="5F710FF1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5</w:t>
            </w:r>
            <w:r w:rsidR="00E4336A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</w:tcPr>
          <w:p w14:paraId="577394A3" w14:textId="6DD23B7D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14:paraId="081A1A0B" w14:textId="060903D7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3</w:t>
            </w:r>
            <w:r w:rsidR="00E4336A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548" w:type="dxa"/>
          </w:tcPr>
          <w:p w14:paraId="6C65CFE4" w14:textId="13D349EF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51</w:t>
            </w:r>
          </w:p>
        </w:tc>
      </w:tr>
      <w:tr w:rsidR="009D3F3B" w:rsidRPr="00550F26" w14:paraId="7A4C89BF" w14:textId="77777777" w:rsidTr="00E15707">
        <w:tc>
          <w:tcPr>
            <w:tcW w:w="2689" w:type="dxa"/>
          </w:tcPr>
          <w:p w14:paraId="2F7B0B81" w14:textId="6D8C2803" w:rsidR="009D3F3B" w:rsidRPr="00550F26" w:rsidRDefault="009D3F3B" w:rsidP="00E4336A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1E7518CD" w14:textId="1790091B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5</w:t>
            </w:r>
          </w:p>
        </w:tc>
        <w:tc>
          <w:tcPr>
            <w:tcW w:w="1134" w:type="dxa"/>
            <w:vAlign w:val="center"/>
          </w:tcPr>
          <w:p w14:paraId="0D452826" w14:textId="598CAE51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4</w:t>
            </w:r>
            <w:r w:rsidR="00E4336A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276" w:type="dxa"/>
          </w:tcPr>
          <w:p w14:paraId="3121EBB5" w14:textId="61AE15DE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14:paraId="7D5C578A" w14:textId="5139FF8A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8</w:t>
            </w:r>
            <w:r w:rsidR="00E4336A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548" w:type="dxa"/>
          </w:tcPr>
          <w:p w14:paraId="5A9752B3" w14:textId="18F32A3A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191</w:t>
            </w:r>
          </w:p>
        </w:tc>
      </w:tr>
      <w:tr w:rsidR="009D3F3B" w:rsidRPr="00550F26" w14:paraId="6C1F2E0D" w14:textId="77777777" w:rsidTr="00E15707">
        <w:tc>
          <w:tcPr>
            <w:tcW w:w="2689" w:type="dxa"/>
          </w:tcPr>
          <w:p w14:paraId="654D53BA" w14:textId="41D4271A" w:rsidR="009D3F3B" w:rsidRPr="00550F26" w:rsidRDefault="009D3F3B" w:rsidP="00E4336A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629203C6" w14:textId="6577C3CA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0</w:t>
            </w:r>
          </w:p>
        </w:tc>
        <w:tc>
          <w:tcPr>
            <w:tcW w:w="1134" w:type="dxa"/>
            <w:vAlign w:val="center"/>
          </w:tcPr>
          <w:p w14:paraId="16A7B0C7" w14:textId="2A0A8231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  <w:r w:rsidR="00E4336A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276" w:type="dxa"/>
          </w:tcPr>
          <w:p w14:paraId="3A3580B5" w14:textId="38F85877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3197855C" w14:textId="4C77FEA0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  <w:r w:rsidR="00E4336A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548" w:type="dxa"/>
          </w:tcPr>
          <w:p w14:paraId="1CE3D997" w14:textId="1AEE9777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74</w:t>
            </w:r>
          </w:p>
        </w:tc>
      </w:tr>
      <w:tr w:rsidR="009D3F3B" w:rsidRPr="00550F26" w14:paraId="5385CBB0" w14:textId="77777777" w:rsidTr="00EE3162">
        <w:tc>
          <w:tcPr>
            <w:tcW w:w="2689" w:type="dxa"/>
            <w:shd w:val="clear" w:color="auto" w:fill="E7E6E6" w:themeFill="background2"/>
          </w:tcPr>
          <w:p w14:paraId="03368B68" w14:textId="18747A4A" w:rsidR="009D3F3B" w:rsidRPr="00550F26" w:rsidRDefault="009D3F3B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  2010-2020</w:t>
            </w:r>
          </w:p>
        </w:tc>
        <w:tc>
          <w:tcPr>
            <w:tcW w:w="1275" w:type="dxa"/>
            <w:shd w:val="clear" w:color="auto" w:fill="E7E6E6" w:themeFill="background2"/>
          </w:tcPr>
          <w:p w14:paraId="5E8ED0CC" w14:textId="77777777" w:rsidR="009D3F3B" w:rsidRPr="00550F26" w:rsidRDefault="009D3F3B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7ED0EE9" w14:textId="249F792F" w:rsidR="009D3F3B" w:rsidRPr="00550F26" w:rsidRDefault="009D3F3B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C61C13B" w14:textId="77777777" w:rsidR="009D3F3B" w:rsidRPr="00550F26" w:rsidRDefault="009D3F3B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D3EE44D" w14:textId="3F042814" w:rsidR="009D3F3B" w:rsidRPr="00550F26" w:rsidRDefault="009D3F3B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548" w:type="dxa"/>
            <w:shd w:val="clear" w:color="auto" w:fill="E7E6E6" w:themeFill="background2"/>
          </w:tcPr>
          <w:p w14:paraId="50C93F14" w14:textId="77777777" w:rsidR="009D3F3B" w:rsidRPr="00550F26" w:rsidRDefault="009D3F3B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</w:tr>
      <w:tr w:rsidR="009D3F3B" w:rsidRPr="00550F26" w14:paraId="4477DAAB" w14:textId="77777777" w:rsidTr="00E15707">
        <w:tc>
          <w:tcPr>
            <w:tcW w:w="2689" w:type="dxa"/>
          </w:tcPr>
          <w:p w14:paraId="4EE40E94" w14:textId="5D1BF686" w:rsidR="009D3F3B" w:rsidRPr="00550F26" w:rsidRDefault="009D3F3B" w:rsidP="00E4336A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1E103655" w14:textId="0FB3CCC7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28</w:t>
            </w:r>
          </w:p>
        </w:tc>
        <w:tc>
          <w:tcPr>
            <w:tcW w:w="1134" w:type="dxa"/>
            <w:vAlign w:val="center"/>
          </w:tcPr>
          <w:p w14:paraId="6F012A4D" w14:textId="2FC2495E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4</w:t>
            </w:r>
            <w:r w:rsidR="00E4336A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276" w:type="dxa"/>
          </w:tcPr>
          <w:p w14:paraId="1AC0BA7F" w14:textId="6CDCD817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9</w:t>
            </w:r>
          </w:p>
        </w:tc>
        <w:tc>
          <w:tcPr>
            <w:tcW w:w="1134" w:type="dxa"/>
            <w:vAlign w:val="center"/>
          </w:tcPr>
          <w:p w14:paraId="6EBF4A9D" w14:textId="10AF7545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1</w:t>
            </w:r>
            <w:r w:rsidR="00E4336A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548" w:type="dxa"/>
          </w:tcPr>
          <w:p w14:paraId="3B9E56E1" w14:textId="2BDBEE06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51</w:t>
            </w:r>
          </w:p>
        </w:tc>
      </w:tr>
      <w:tr w:rsidR="009D3F3B" w:rsidRPr="00550F26" w14:paraId="53E2D92A" w14:textId="77777777" w:rsidTr="00E15707">
        <w:tc>
          <w:tcPr>
            <w:tcW w:w="2689" w:type="dxa"/>
          </w:tcPr>
          <w:p w14:paraId="450C9F4C" w14:textId="27448AB8" w:rsidR="009D3F3B" w:rsidRPr="00550F26" w:rsidRDefault="009D3F3B" w:rsidP="00E4336A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104803E6" w14:textId="7E56B2BE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0</w:t>
            </w:r>
          </w:p>
        </w:tc>
        <w:tc>
          <w:tcPr>
            <w:tcW w:w="1134" w:type="dxa"/>
            <w:vAlign w:val="center"/>
          </w:tcPr>
          <w:p w14:paraId="35CA4780" w14:textId="58DD6B7B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7</w:t>
            </w:r>
            <w:r w:rsidR="00E4336A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276" w:type="dxa"/>
          </w:tcPr>
          <w:p w14:paraId="2C25D524" w14:textId="1FEABFB7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9</w:t>
            </w:r>
          </w:p>
        </w:tc>
        <w:tc>
          <w:tcPr>
            <w:tcW w:w="1134" w:type="dxa"/>
            <w:vAlign w:val="center"/>
          </w:tcPr>
          <w:p w14:paraId="426E7F2C" w14:textId="4C316464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8</w:t>
            </w:r>
            <w:r w:rsidR="00E4336A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548" w:type="dxa"/>
          </w:tcPr>
          <w:p w14:paraId="2411A48F" w14:textId="2BD1AC6A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191</w:t>
            </w:r>
          </w:p>
        </w:tc>
      </w:tr>
      <w:tr w:rsidR="009D3F3B" w:rsidRPr="00550F26" w14:paraId="393AE6AB" w14:textId="77777777" w:rsidTr="00E15707">
        <w:tc>
          <w:tcPr>
            <w:tcW w:w="2689" w:type="dxa"/>
          </w:tcPr>
          <w:p w14:paraId="40B20A95" w14:textId="5829FF73" w:rsidR="009D3F3B" w:rsidRPr="00550F26" w:rsidRDefault="009D3F3B" w:rsidP="00E4336A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094CC64E" w14:textId="04CDB84D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4</w:t>
            </w:r>
          </w:p>
        </w:tc>
        <w:tc>
          <w:tcPr>
            <w:tcW w:w="1134" w:type="dxa"/>
            <w:vAlign w:val="center"/>
          </w:tcPr>
          <w:p w14:paraId="61605F72" w14:textId="2C4859E3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6</w:t>
            </w:r>
            <w:r w:rsidR="00E4336A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</w:tcPr>
          <w:p w14:paraId="493A92B2" w14:textId="1391DF6C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671AA149" w14:textId="7D896E87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2</w:t>
            </w:r>
            <w:r w:rsidR="00E4336A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548" w:type="dxa"/>
          </w:tcPr>
          <w:p w14:paraId="03AA5992" w14:textId="37C58B8D" w:rsidR="009D3F3B" w:rsidRPr="00550F26" w:rsidRDefault="009D3F3B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74</w:t>
            </w:r>
          </w:p>
        </w:tc>
      </w:tr>
      <w:tr w:rsidR="00A25A0D" w:rsidRPr="00550F26" w14:paraId="3284A1AC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23B0038B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Median age at BM diagnosis </w:t>
            </w:r>
          </w:p>
        </w:tc>
      </w:tr>
      <w:tr w:rsidR="00A25A0D" w:rsidRPr="00550F26" w14:paraId="7B816627" w14:textId="77777777" w:rsidTr="00E15707">
        <w:tc>
          <w:tcPr>
            <w:tcW w:w="2689" w:type="dxa"/>
          </w:tcPr>
          <w:p w14:paraId="253B037A" w14:textId="40F1AE67" w:rsidR="00A25A0D" w:rsidRPr="00550F26" w:rsidRDefault="00A25A0D" w:rsidP="00E4336A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2409" w:type="dxa"/>
            <w:gridSpan w:val="2"/>
          </w:tcPr>
          <w:p w14:paraId="64011771" w14:textId="77777777" w:rsidR="00A25A0D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59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24-91)</w:t>
            </w:r>
          </w:p>
        </w:tc>
        <w:tc>
          <w:tcPr>
            <w:tcW w:w="2410" w:type="dxa"/>
            <w:gridSpan w:val="2"/>
          </w:tcPr>
          <w:p w14:paraId="18ED25C4" w14:textId="77777777" w:rsidR="00A25A0D" w:rsidRPr="00550F26" w:rsidRDefault="00A25A0D" w:rsidP="00E4336A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56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29-78)</w:t>
            </w:r>
          </w:p>
        </w:tc>
        <w:tc>
          <w:tcPr>
            <w:tcW w:w="1548" w:type="dxa"/>
          </w:tcPr>
          <w:p w14:paraId="5CCE9044" w14:textId="77777777" w:rsidR="00A25A0D" w:rsidRPr="00550F26" w:rsidRDefault="00A25A0D" w:rsidP="00E4336A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516</w:t>
            </w:r>
          </w:p>
        </w:tc>
      </w:tr>
      <w:tr w:rsidR="00A25A0D" w:rsidRPr="00550F26" w14:paraId="614BAE76" w14:textId="77777777" w:rsidTr="00E15707">
        <w:tc>
          <w:tcPr>
            <w:tcW w:w="2689" w:type="dxa"/>
          </w:tcPr>
          <w:p w14:paraId="2E38E420" w14:textId="61D5B664" w:rsidR="00A25A0D" w:rsidRPr="00550F26" w:rsidRDefault="00A25A0D" w:rsidP="00E4336A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2409" w:type="dxa"/>
            <w:gridSpan w:val="2"/>
          </w:tcPr>
          <w:p w14:paraId="57946023" w14:textId="77777777" w:rsidR="00A25A0D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53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27-85)</w:t>
            </w:r>
          </w:p>
        </w:tc>
        <w:tc>
          <w:tcPr>
            <w:tcW w:w="2410" w:type="dxa"/>
            <w:gridSpan w:val="2"/>
          </w:tcPr>
          <w:p w14:paraId="7239079D" w14:textId="77777777" w:rsidR="00A25A0D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57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34-85)</w:t>
            </w:r>
          </w:p>
        </w:tc>
        <w:tc>
          <w:tcPr>
            <w:tcW w:w="1548" w:type="dxa"/>
          </w:tcPr>
          <w:p w14:paraId="10E5F744" w14:textId="77777777" w:rsidR="00A25A0D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650</w:t>
            </w:r>
          </w:p>
        </w:tc>
      </w:tr>
      <w:tr w:rsidR="00A25A0D" w:rsidRPr="00550F26" w14:paraId="0A056B82" w14:textId="77777777" w:rsidTr="00E15707">
        <w:tc>
          <w:tcPr>
            <w:tcW w:w="2689" w:type="dxa"/>
          </w:tcPr>
          <w:p w14:paraId="2F70DF00" w14:textId="7C1D3940" w:rsidR="00A25A0D" w:rsidRPr="00550F26" w:rsidRDefault="00A25A0D" w:rsidP="00E4336A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2409" w:type="dxa"/>
            <w:gridSpan w:val="2"/>
          </w:tcPr>
          <w:p w14:paraId="1827DFB0" w14:textId="77777777" w:rsidR="00A25A0D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51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26-79)</w:t>
            </w:r>
          </w:p>
        </w:tc>
        <w:tc>
          <w:tcPr>
            <w:tcW w:w="2410" w:type="dxa"/>
            <w:gridSpan w:val="2"/>
          </w:tcPr>
          <w:p w14:paraId="4CBD30DD" w14:textId="77777777" w:rsidR="00A25A0D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57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33-71)</w:t>
            </w:r>
          </w:p>
        </w:tc>
        <w:tc>
          <w:tcPr>
            <w:tcW w:w="1548" w:type="dxa"/>
          </w:tcPr>
          <w:p w14:paraId="11086488" w14:textId="77777777" w:rsidR="00A25A0D" w:rsidRPr="00550F26" w:rsidRDefault="00A25A0D" w:rsidP="00E4336A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14</w:t>
            </w:r>
          </w:p>
        </w:tc>
      </w:tr>
      <w:tr w:rsidR="00A25A0D" w:rsidRPr="00550F26" w14:paraId="70C13A7D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0CFA1340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Median KPS at diagnosis </w:t>
            </w:r>
          </w:p>
        </w:tc>
      </w:tr>
      <w:tr w:rsidR="00A25A0D" w:rsidRPr="00550F26" w14:paraId="41307A75" w14:textId="77777777" w:rsidTr="00E15707">
        <w:tc>
          <w:tcPr>
            <w:tcW w:w="2689" w:type="dxa"/>
          </w:tcPr>
          <w:p w14:paraId="3FEDCF1D" w14:textId="2A34C9EE" w:rsidR="00A25A0D" w:rsidRPr="00550F26" w:rsidRDefault="00A25A0D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2409" w:type="dxa"/>
            <w:gridSpan w:val="2"/>
          </w:tcPr>
          <w:p w14:paraId="212F4F33" w14:textId="77777777" w:rsidR="00A25A0D" w:rsidRPr="00550F26" w:rsidRDefault="00A25A0D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80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10-100)</w:t>
            </w:r>
          </w:p>
        </w:tc>
        <w:tc>
          <w:tcPr>
            <w:tcW w:w="2410" w:type="dxa"/>
            <w:gridSpan w:val="2"/>
          </w:tcPr>
          <w:p w14:paraId="2EFE0BD4" w14:textId="77777777" w:rsidR="00A25A0D" w:rsidRPr="00550F26" w:rsidRDefault="00A25A0D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90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60-100)</w:t>
            </w:r>
          </w:p>
        </w:tc>
        <w:tc>
          <w:tcPr>
            <w:tcW w:w="1548" w:type="dxa"/>
          </w:tcPr>
          <w:p w14:paraId="6318959C" w14:textId="77777777" w:rsidR="00A25A0D" w:rsidRPr="00550F26" w:rsidRDefault="00A25A0D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067</w:t>
            </w:r>
          </w:p>
        </w:tc>
      </w:tr>
      <w:tr w:rsidR="00A25A0D" w:rsidRPr="00550F26" w14:paraId="59E8854B" w14:textId="77777777" w:rsidTr="00E15707">
        <w:tc>
          <w:tcPr>
            <w:tcW w:w="2689" w:type="dxa"/>
          </w:tcPr>
          <w:p w14:paraId="7BD6ACD9" w14:textId="3E1F2F13" w:rsidR="00A25A0D" w:rsidRPr="00550F26" w:rsidRDefault="00A25A0D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2409" w:type="dxa"/>
            <w:gridSpan w:val="2"/>
          </w:tcPr>
          <w:p w14:paraId="75B1F292" w14:textId="77777777" w:rsidR="00A25A0D" w:rsidRPr="00550F26" w:rsidRDefault="00A25A0D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80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30-100)</w:t>
            </w:r>
          </w:p>
        </w:tc>
        <w:tc>
          <w:tcPr>
            <w:tcW w:w="2410" w:type="dxa"/>
            <w:gridSpan w:val="2"/>
          </w:tcPr>
          <w:p w14:paraId="46B3C10D" w14:textId="77777777" w:rsidR="00A25A0D" w:rsidRPr="00550F26" w:rsidRDefault="00A25A0D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80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40-100)</w:t>
            </w:r>
          </w:p>
        </w:tc>
        <w:tc>
          <w:tcPr>
            <w:tcW w:w="1548" w:type="dxa"/>
          </w:tcPr>
          <w:p w14:paraId="7901ECDB" w14:textId="77777777" w:rsidR="00A25A0D" w:rsidRPr="00550F26" w:rsidRDefault="00A25A0D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345</w:t>
            </w:r>
          </w:p>
        </w:tc>
      </w:tr>
      <w:tr w:rsidR="00A25A0D" w:rsidRPr="00550F26" w14:paraId="576A8CD7" w14:textId="77777777" w:rsidTr="00E15707">
        <w:tc>
          <w:tcPr>
            <w:tcW w:w="2689" w:type="dxa"/>
          </w:tcPr>
          <w:p w14:paraId="484E7246" w14:textId="1EE59950" w:rsidR="00A25A0D" w:rsidRPr="00550F26" w:rsidRDefault="00A25A0D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2409" w:type="dxa"/>
            <w:gridSpan w:val="2"/>
          </w:tcPr>
          <w:p w14:paraId="0482D414" w14:textId="77777777" w:rsidR="00A25A0D" w:rsidRPr="00550F26" w:rsidRDefault="00A25A0D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80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30-100)</w:t>
            </w:r>
          </w:p>
        </w:tc>
        <w:tc>
          <w:tcPr>
            <w:tcW w:w="2410" w:type="dxa"/>
            <w:gridSpan w:val="2"/>
          </w:tcPr>
          <w:p w14:paraId="2A0EC547" w14:textId="77777777" w:rsidR="00A25A0D" w:rsidRPr="00550F26" w:rsidRDefault="00A25A0D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80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50-100)</w:t>
            </w:r>
          </w:p>
        </w:tc>
        <w:tc>
          <w:tcPr>
            <w:tcW w:w="1548" w:type="dxa"/>
          </w:tcPr>
          <w:p w14:paraId="13B30F9C" w14:textId="77777777" w:rsidR="00A25A0D" w:rsidRPr="00550F26" w:rsidRDefault="00A25A0D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84</w:t>
            </w:r>
          </w:p>
        </w:tc>
      </w:tr>
      <w:tr w:rsidR="00A25A0D" w:rsidRPr="00550F26" w14:paraId="6E812766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2DAA04A6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Extracranial metastases at BM diagnosis</w:t>
            </w:r>
          </w:p>
        </w:tc>
      </w:tr>
      <w:tr w:rsidR="00A25A0D" w:rsidRPr="00550F26" w14:paraId="6A646DBA" w14:textId="77777777" w:rsidTr="00E15707">
        <w:tc>
          <w:tcPr>
            <w:tcW w:w="2689" w:type="dxa"/>
            <w:shd w:val="clear" w:color="auto" w:fill="E7E6E6" w:themeFill="background2"/>
          </w:tcPr>
          <w:p w14:paraId="6BD15EC0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  Presence</w:t>
            </w:r>
          </w:p>
        </w:tc>
        <w:tc>
          <w:tcPr>
            <w:tcW w:w="1275" w:type="dxa"/>
            <w:shd w:val="clear" w:color="auto" w:fill="E7E6E6" w:themeFill="background2"/>
          </w:tcPr>
          <w:p w14:paraId="5A2CDEC3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66AD827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BF30691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54FBD92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548" w:type="dxa"/>
            <w:shd w:val="clear" w:color="auto" w:fill="E7E6E6" w:themeFill="background2"/>
          </w:tcPr>
          <w:p w14:paraId="1F285C2A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</w:tr>
      <w:tr w:rsidR="009D3F3B" w:rsidRPr="00550F26" w14:paraId="458FF7C0" w14:textId="77777777" w:rsidTr="00E15707">
        <w:tc>
          <w:tcPr>
            <w:tcW w:w="2689" w:type="dxa"/>
          </w:tcPr>
          <w:p w14:paraId="29D27ACC" w14:textId="4AA43879" w:rsidR="009D3F3B" w:rsidRPr="00550F26" w:rsidRDefault="009D3F3B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0ABDB21D" w14:textId="266ACC68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78</w:t>
            </w:r>
          </w:p>
        </w:tc>
        <w:tc>
          <w:tcPr>
            <w:tcW w:w="1134" w:type="dxa"/>
            <w:vAlign w:val="center"/>
          </w:tcPr>
          <w:p w14:paraId="2A66B962" w14:textId="7A3798BF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4</w:t>
            </w:r>
            <w:r w:rsidR="001B3436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4</w:t>
            </w:r>
          </w:p>
        </w:tc>
        <w:tc>
          <w:tcPr>
            <w:tcW w:w="1276" w:type="dxa"/>
          </w:tcPr>
          <w:p w14:paraId="41E2BCF1" w14:textId="03541083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0</w:t>
            </w:r>
          </w:p>
        </w:tc>
        <w:tc>
          <w:tcPr>
            <w:tcW w:w="1134" w:type="dxa"/>
            <w:vAlign w:val="center"/>
          </w:tcPr>
          <w:p w14:paraId="3277494F" w14:textId="17D737F5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9</w:t>
            </w:r>
            <w:r w:rsidR="001B3436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548" w:type="dxa"/>
          </w:tcPr>
          <w:p w14:paraId="25443AC9" w14:textId="4223EA9D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95</w:t>
            </w:r>
          </w:p>
        </w:tc>
      </w:tr>
      <w:tr w:rsidR="009D3F3B" w:rsidRPr="00550F26" w14:paraId="677DB60F" w14:textId="77777777" w:rsidTr="00E15707">
        <w:tc>
          <w:tcPr>
            <w:tcW w:w="2689" w:type="dxa"/>
          </w:tcPr>
          <w:p w14:paraId="3F206C92" w14:textId="2DA919C9" w:rsidR="009D3F3B" w:rsidRPr="00550F26" w:rsidRDefault="009D3F3B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59F2057D" w14:textId="5FFA9A6F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24</w:t>
            </w:r>
          </w:p>
        </w:tc>
        <w:tc>
          <w:tcPr>
            <w:tcW w:w="1134" w:type="dxa"/>
            <w:vAlign w:val="center"/>
          </w:tcPr>
          <w:p w14:paraId="34C96E31" w14:textId="62088BDF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4</w:t>
            </w:r>
            <w:r w:rsidR="001B3436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</w:tcPr>
          <w:p w14:paraId="2E952937" w14:textId="47C8FC2C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7</w:t>
            </w:r>
          </w:p>
        </w:tc>
        <w:tc>
          <w:tcPr>
            <w:tcW w:w="1134" w:type="dxa"/>
            <w:vAlign w:val="center"/>
          </w:tcPr>
          <w:p w14:paraId="2B5AED89" w14:textId="1656220C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1</w:t>
            </w:r>
            <w:r w:rsidR="001B3436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548" w:type="dxa"/>
          </w:tcPr>
          <w:p w14:paraId="5A577058" w14:textId="10FDF617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036</w:t>
            </w:r>
          </w:p>
        </w:tc>
      </w:tr>
      <w:tr w:rsidR="009D3F3B" w:rsidRPr="00550F26" w14:paraId="0907863C" w14:textId="77777777" w:rsidTr="00E15707">
        <w:tc>
          <w:tcPr>
            <w:tcW w:w="2689" w:type="dxa"/>
          </w:tcPr>
          <w:p w14:paraId="5CBE5256" w14:textId="2FA8E711" w:rsidR="009D3F3B" w:rsidRPr="00550F26" w:rsidRDefault="009D3F3B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0C6994DF" w14:textId="3DA110BF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2</w:t>
            </w:r>
          </w:p>
        </w:tc>
        <w:tc>
          <w:tcPr>
            <w:tcW w:w="1134" w:type="dxa"/>
            <w:vAlign w:val="center"/>
          </w:tcPr>
          <w:p w14:paraId="4980EA81" w14:textId="5A02DED8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7</w:t>
            </w:r>
            <w:r w:rsidR="001B3436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276" w:type="dxa"/>
          </w:tcPr>
          <w:p w14:paraId="71B1393E" w14:textId="7CC978F0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9</w:t>
            </w:r>
          </w:p>
        </w:tc>
        <w:tc>
          <w:tcPr>
            <w:tcW w:w="1134" w:type="dxa"/>
            <w:vAlign w:val="center"/>
          </w:tcPr>
          <w:p w14:paraId="36EDEC52" w14:textId="34037ED7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4</w:t>
            </w:r>
            <w:r w:rsidR="001B3436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608FD5BC" w14:textId="3F8D74E3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208</w:t>
            </w:r>
          </w:p>
        </w:tc>
      </w:tr>
      <w:tr w:rsidR="009D3F3B" w:rsidRPr="00550F26" w14:paraId="33EA7221" w14:textId="77777777" w:rsidTr="00E15707">
        <w:tc>
          <w:tcPr>
            <w:tcW w:w="2689" w:type="dxa"/>
            <w:shd w:val="clear" w:color="auto" w:fill="E7E6E6" w:themeFill="background2"/>
          </w:tcPr>
          <w:p w14:paraId="00B565B8" w14:textId="77777777" w:rsidR="009D3F3B" w:rsidRPr="00550F26" w:rsidRDefault="009D3F3B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 Absence</w:t>
            </w:r>
          </w:p>
        </w:tc>
        <w:tc>
          <w:tcPr>
            <w:tcW w:w="1275" w:type="dxa"/>
            <w:shd w:val="clear" w:color="auto" w:fill="E7E6E6" w:themeFill="background2"/>
          </w:tcPr>
          <w:p w14:paraId="4A0C06FB" w14:textId="77777777" w:rsidR="009D3F3B" w:rsidRPr="00550F26" w:rsidRDefault="009D3F3B" w:rsidP="001B3436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A749B6F" w14:textId="471B79E7" w:rsidR="009D3F3B" w:rsidRPr="00550F26" w:rsidRDefault="009D3F3B" w:rsidP="001B3436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67BC4DE" w14:textId="77777777" w:rsidR="009D3F3B" w:rsidRPr="00550F26" w:rsidRDefault="009D3F3B" w:rsidP="001B3436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53C66CC" w14:textId="04206AAA" w:rsidR="009D3F3B" w:rsidRPr="00550F26" w:rsidRDefault="009D3F3B" w:rsidP="001B3436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548" w:type="dxa"/>
            <w:shd w:val="clear" w:color="auto" w:fill="E7E6E6" w:themeFill="background2"/>
          </w:tcPr>
          <w:p w14:paraId="7940542E" w14:textId="77777777" w:rsidR="009D3F3B" w:rsidRPr="00550F26" w:rsidRDefault="009D3F3B" w:rsidP="001B3436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</w:tr>
      <w:tr w:rsidR="009D3F3B" w:rsidRPr="00550F26" w14:paraId="6B88E4A7" w14:textId="77777777" w:rsidTr="00E15707">
        <w:tc>
          <w:tcPr>
            <w:tcW w:w="2689" w:type="dxa"/>
          </w:tcPr>
          <w:p w14:paraId="44293AEC" w14:textId="6E07588A" w:rsidR="009D3F3B" w:rsidRPr="00550F26" w:rsidRDefault="009D3F3B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7CC64EE4" w14:textId="1B062BB9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5</w:t>
            </w:r>
          </w:p>
        </w:tc>
        <w:tc>
          <w:tcPr>
            <w:tcW w:w="1134" w:type="dxa"/>
            <w:vAlign w:val="center"/>
          </w:tcPr>
          <w:p w14:paraId="5ECD74E4" w14:textId="567A8577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  <w:r w:rsidR="001B3436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276" w:type="dxa"/>
          </w:tcPr>
          <w:p w14:paraId="0B0A369B" w14:textId="779443CA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21DDA1BE" w14:textId="471D1EFB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  <w:r w:rsidR="001B3436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548" w:type="dxa"/>
          </w:tcPr>
          <w:p w14:paraId="4E92A9CC" w14:textId="456FE8A6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95</w:t>
            </w:r>
          </w:p>
        </w:tc>
      </w:tr>
      <w:tr w:rsidR="009D3F3B" w:rsidRPr="00550F26" w14:paraId="35460F8B" w14:textId="77777777" w:rsidTr="001B3436">
        <w:trPr>
          <w:trHeight w:val="91"/>
        </w:trPr>
        <w:tc>
          <w:tcPr>
            <w:tcW w:w="2689" w:type="dxa"/>
          </w:tcPr>
          <w:p w14:paraId="7DB8C9EF" w14:textId="6E1400EB" w:rsidR="009D3F3B" w:rsidRPr="00550F26" w:rsidRDefault="009D3F3B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3527CBFD" w14:textId="289D0076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1</w:t>
            </w:r>
          </w:p>
        </w:tc>
        <w:tc>
          <w:tcPr>
            <w:tcW w:w="1134" w:type="dxa"/>
            <w:vAlign w:val="center"/>
          </w:tcPr>
          <w:p w14:paraId="52C96D9E" w14:textId="19BD76C4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  <w:r w:rsidR="001B3436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276" w:type="dxa"/>
          </w:tcPr>
          <w:p w14:paraId="147F35E5" w14:textId="19943AB3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6F435074" w14:textId="751EFCE2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  <w:r w:rsidR="001B3436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548" w:type="dxa"/>
          </w:tcPr>
          <w:p w14:paraId="0472702D" w14:textId="42AADDA1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036</w:t>
            </w:r>
          </w:p>
        </w:tc>
      </w:tr>
      <w:tr w:rsidR="009D3F3B" w:rsidRPr="00550F26" w14:paraId="06B5FF39" w14:textId="77777777" w:rsidTr="00E15707">
        <w:tc>
          <w:tcPr>
            <w:tcW w:w="2689" w:type="dxa"/>
          </w:tcPr>
          <w:p w14:paraId="5BCF0CE1" w14:textId="525D1890" w:rsidR="009D3F3B" w:rsidRPr="00550F26" w:rsidRDefault="009D3F3B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lastRenderedPageBreak/>
              <w:t xml:space="preserve">           TN-BC</w:t>
            </w:r>
          </w:p>
        </w:tc>
        <w:tc>
          <w:tcPr>
            <w:tcW w:w="1275" w:type="dxa"/>
          </w:tcPr>
          <w:p w14:paraId="312DF539" w14:textId="59A6A96D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7</w:t>
            </w:r>
          </w:p>
        </w:tc>
        <w:tc>
          <w:tcPr>
            <w:tcW w:w="1134" w:type="dxa"/>
            <w:vAlign w:val="center"/>
          </w:tcPr>
          <w:p w14:paraId="4B254B3F" w14:textId="56ECE10A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  <w:r w:rsidR="001B3436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</w:tcPr>
          <w:p w14:paraId="70C48AEC" w14:textId="77777777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3F12742C" w14:textId="12236BF1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  <w:r w:rsidR="001B3436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548" w:type="dxa"/>
          </w:tcPr>
          <w:p w14:paraId="41FFA050" w14:textId="47C5D893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208</w:t>
            </w:r>
          </w:p>
        </w:tc>
      </w:tr>
      <w:tr w:rsidR="00A25A0D" w:rsidRPr="00550F26" w14:paraId="7BDCDD1B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0F0CDF3D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Synchronous diagnosis of BC and BM</w:t>
            </w:r>
          </w:p>
        </w:tc>
      </w:tr>
      <w:tr w:rsidR="009D3F3B" w:rsidRPr="00550F26" w14:paraId="0C71F726" w14:textId="77777777" w:rsidTr="00E15707">
        <w:tc>
          <w:tcPr>
            <w:tcW w:w="2689" w:type="dxa"/>
          </w:tcPr>
          <w:p w14:paraId="631B4C9E" w14:textId="7713CA61" w:rsidR="009D3F3B" w:rsidRPr="00550F26" w:rsidRDefault="009D3F3B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29573453" w14:textId="38E1FB15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117F0F59" w14:textId="2EFE8AD4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</w:tcPr>
          <w:p w14:paraId="527C8FD7" w14:textId="77777777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0FA70207" w14:textId="6F88C4EE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548" w:type="dxa"/>
          </w:tcPr>
          <w:p w14:paraId="15056EA2" w14:textId="7170692B" w:rsidR="009D3F3B" w:rsidRPr="00550F26" w:rsidRDefault="009D3F3B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226</w:t>
            </w:r>
          </w:p>
        </w:tc>
      </w:tr>
      <w:tr w:rsidR="009D3F3B" w:rsidRPr="00550F26" w14:paraId="5505484C" w14:textId="77777777" w:rsidTr="00E15707">
        <w:tc>
          <w:tcPr>
            <w:tcW w:w="2689" w:type="dxa"/>
          </w:tcPr>
          <w:p w14:paraId="0B232C6C" w14:textId="58E41975" w:rsidR="009D3F3B" w:rsidRPr="00550F26" w:rsidRDefault="009D3F3B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5F6BE6E0" w14:textId="53DC68B2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49850FB1" w14:textId="5EA804DB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276" w:type="dxa"/>
          </w:tcPr>
          <w:p w14:paraId="10B7DDDC" w14:textId="77777777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78C6EB41" w14:textId="7AFF8AC3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548" w:type="dxa"/>
          </w:tcPr>
          <w:p w14:paraId="023C0E82" w14:textId="53E65697" w:rsidR="009D3F3B" w:rsidRPr="00550F26" w:rsidRDefault="009D3F3B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556</w:t>
            </w:r>
          </w:p>
        </w:tc>
      </w:tr>
      <w:tr w:rsidR="009D3F3B" w:rsidRPr="00550F26" w14:paraId="0A7714B5" w14:textId="77777777" w:rsidTr="00E15707">
        <w:tc>
          <w:tcPr>
            <w:tcW w:w="2689" w:type="dxa"/>
          </w:tcPr>
          <w:p w14:paraId="46B378DB" w14:textId="5255C475" w:rsidR="009D3F3B" w:rsidRPr="00550F26" w:rsidRDefault="009D3F3B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6E3053F4" w14:textId="77777777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4F11B525" w14:textId="1A8162E7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276" w:type="dxa"/>
          </w:tcPr>
          <w:p w14:paraId="755F2FDE" w14:textId="77777777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FBC5946" w14:textId="39DD065C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57B9B58F" w14:textId="742B0B78" w:rsidR="009D3F3B" w:rsidRPr="00550F26" w:rsidRDefault="009D3F3B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00</w:t>
            </w:r>
          </w:p>
        </w:tc>
      </w:tr>
      <w:tr w:rsidR="00A25A0D" w:rsidRPr="00550F26" w14:paraId="6D395A17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15620A7F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Subsequent diagnosis of BM</w:t>
            </w:r>
          </w:p>
        </w:tc>
      </w:tr>
      <w:tr w:rsidR="009D3F3B" w:rsidRPr="00550F26" w14:paraId="778DD1CD" w14:textId="77777777" w:rsidTr="00E15707">
        <w:tc>
          <w:tcPr>
            <w:tcW w:w="2689" w:type="dxa"/>
          </w:tcPr>
          <w:p w14:paraId="4C4207C9" w14:textId="19C6703F" w:rsidR="009D3F3B" w:rsidRPr="00550F26" w:rsidRDefault="009D3F3B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1C31855C" w14:textId="3E498491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07</w:t>
            </w:r>
          </w:p>
        </w:tc>
        <w:tc>
          <w:tcPr>
            <w:tcW w:w="1134" w:type="dxa"/>
            <w:vAlign w:val="center"/>
          </w:tcPr>
          <w:p w14:paraId="32D5DE02" w14:textId="75EBC038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0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</w:tcPr>
          <w:p w14:paraId="51B2C66C" w14:textId="339403B1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4</w:t>
            </w:r>
          </w:p>
        </w:tc>
        <w:tc>
          <w:tcPr>
            <w:tcW w:w="1134" w:type="dxa"/>
            <w:vAlign w:val="center"/>
          </w:tcPr>
          <w:p w14:paraId="5272F2F4" w14:textId="730B46C8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2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548" w:type="dxa"/>
          </w:tcPr>
          <w:p w14:paraId="1EDF4CB1" w14:textId="72847AC0" w:rsidR="009D3F3B" w:rsidRPr="00550F26" w:rsidRDefault="009D3F3B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226</w:t>
            </w:r>
          </w:p>
        </w:tc>
      </w:tr>
      <w:tr w:rsidR="009D3F3B" w:rsidRPr="00550F26" w14:paraId="6E3295B6" w14:textId="77777777" w:rsidTr="00E15707">
        <w:trPr>
          <w:trHeight w:val="100"/>
        </w:trPr>
        <w:tc>
          <w:tcPr>
            <w:tcW w:w="2689" w:type="dxa"/>
          </w:tcPr>
          <w:p w14:paraId="16B6ABD2" w14:textId="0CF8378D" w:rsidR="009D3F3B" w:rsidRPr="00550F26" w:rsidRDefault="009D3F3B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78EA64FD" w14:textId="43C7C181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62</w:t>
            </w:r>
          </w:p>
        </w:tc>
        <w:tc>
          <w:tcPr>
            <w:tcW w:w="1134" w:type="dxa"/>
            <w:vAlign w:val="center"/>
          </w:tcPr>
          <w:p w14:paraId="5331259C" w14:textId="0222DA67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1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276" w:type="dxa"/>
          </w:tcPr>
          <w:p w14:paraId="1F7CBA80" w14:textId="45625631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3</w:t>
            </w:r>
          </w:p>
        </w:tc>
        <w:tc>
          <w:tcPr>
            <w:tcW w:w="1134" w:type="dxa"/>
            <w:vAlign w:val="center"/>
          </w:tcPr>
          <w:p w14:paraId="0F0B7866" w14:textId="7CEBFEA8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6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548" w:type="dxa"/>
          </w:tcPr>
          <w:p w14:paraId="4616A7DD" w14:textId="2181EBB9" w:rsidR="009D3F3B" w:rsidRPr="00550F26" w:rsidRDefault="009D3F3B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556</w:t>
            </w:r>
          </w:p>
        </w:tc>
      </w:tr>
      <w:tr w:rsidR="009D3F3B" w:rsidRPr="00550F26" w14:paraId="07776930" w14:textId="77777777" w:rsidTr="00E15707">
        <w:tc>
          <w:tcPr>
            <w:tcW w:w="2689" w:type="dxa"/>
          </w:tcPr>
          <w:p w14:paraId="25A64B73" w14:textId="73932144" w:rsidR="009D3F3B" w:rsidRPr="00550F26" w:rsidRDefault="009D3F3B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77A936A4" w14:textId="738B7E3A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35</w:t>
            </w:r>
          </w:p>
        </w:tc>
        <w:tc>
          <w:tcPr>
            <w:tcW w:w="1134" w:type="dxa"/>
            <w:vAlign w:val="center"/>
          </w:tcPr>
          <w:p w14:paraId="31A236CD" w14:textId="2FD9A5D5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6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</w:tcPr>
          <w:p w14:paraId="371D2ED0" w14:textId="174A4D06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14:paraId="7599C151" w14:textId="79BAC5FD" w:rsidR="009D3F3B" w:rsidRPr="00550F26" w:rsidRDefault="009D3F3B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7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548" w:type="dxa"/>
          </w:tcPr>
          <w:p w14:paraId="269A45E0" w14:textId="0153D9BE" w:rsidR="009D3F3B" w:rsidRPr="00550F26" w:rsidRDefault="009D3F3B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00</w:t>
            </w:r>
          </w:p>
        </w:tc>
      </w:tr>
      <w:tr w:rsidR="00A25A0D" w:rsidRPr="00550F26" w14:paraId="3F859ED4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0B0AFC81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Median time to diagnosis of BM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in months)</w:t>
            </w:r>
          </w:p>
        </w:tc>
      </w:tr>
      <w:tr w:rsidR="00A25A0D" w:rsidRPr="00550F26" w14:paraId="4704DB74" w14:textId="77777777" w:rsidTr="00E15707">
        <w:tc>
          <w:tcPr>
            <w:tcW w:w="2689" w:type="dxa"/>
          </w:tcPr>
          <w:p w14:paraId="042B0D2D" w14:textId="15C19F5B" w:rsidR="00A25A0D" w:rsidRPr="00550F26" w:rsidRDefault="00A25A0D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2409" w:type="dxa"/>
            <w:gridSpan w:val="2"/>
          </w:tcPr>
          <w:p w14:paraId="02A528E1" w14:textId="59CD678F" w:rsidR="00A25A0D" w:rsidRPr="00550F26" w:rsidRDefault="00A25A0D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  <w:r w:rsidR="00132F1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4-365)</w:t>
            </w:r>
          </w:p>
        </w:tc>
        <w:tc>
          <w:tcPr>
            <w:tcW w:w="2410" w:type="dxa"/>
            <w:gridSpan w:val="2"/>
          </w:tcPr>
          <w:p w14:paraId="151DF5B1" w14:textId="32F1B9BC" w:rsidR="00A25A0D" w:rsidRPr="00550F26" w:rsidRDefault="00132F13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7</w:t>
            </w:r>
            <w:r w:rsidR="00A25A0D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</w:t>
            </w:r>
            <w:r w:rsidR="00A25A0D"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2-277)</w:t>
            </w:r>
          </w:p>
        </w:tc>
        <w:tc>
          <w:tcPr>
            <w:tcW w:w="1548" w:type="dxa"/>
          </w:tcPr>
          <w:p w14:paraId="39673263" w14:textId="0C3C9698" w:rsidR="00A25A0D" w:rsidRPr="00550F26" w:rsidRDefault="00132F13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890</w:t>
            </w:r>
          </w:p>
        </w:tc>
      </w:tr>
      <w:tr w:rsidR="00A25A0D" w:rsidRPr="00550F26" w14:paraId="3D9AA0BC" w14:textId="77777777" w:rsidTr="00E15707">
        <w:tc>
          <w:tcPr>
            <w:tcW w:w="2689" w:type="dxa"/>
          </w:tcPr>
          <w:p w14:paraId="2063C2AA" w14:textId="04D3EEF6" w:rsidR="00A25A0D" w:rsidRPr="00550F26" w:rsidRDefault="00A25A0D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2409" w:type="dxa"/>
            <w:gridSpan w:val="2"/>
          </w:tcPr>
          <w:p w14:paraId="2E2FBF36" w14:textId="1836E2E8" w:rsidR="00A25A0D" w:rsidRPr="00550F26" w:rsidRDefault="00132F13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1</w:t>
            </w:r>
            <w:r w:rsidR="00A25A0D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</w:t>
            </w:r>
            <w:r w:rsidR="00A25A0D"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4-275)</w:t>
            </w:r>
          </w:p>
        </w:tc>
        <w:tc>
          <w:tcPr>
            <w:tcW w:w="2410" w:type="dxa"/>
            <w:gridSpan w:val="2"/>
          </w:tcPr>
          <w:p w14:paraId="78C75115" w14:textId="0ECCF1CC" w:rsidR="00A25A0D" w:rsidRPr="00550F26" w:rsidRDefault="00A25A0D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  <w:r w:rsidR="00132F1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4-290)</w:t>
            </w:r>
          </w:p>
        </w:tc>
        <w:tc>
          <w:tcPr>
            <w:tcW w:w="1548" w:type="dxa"/>
          </w:tcPr>
          <w:p w14:paraId="117E8400" w14:textId="1B1AAFE6" w:rsidR="00A25A0D" w:rsidRPr="00550F26" w:rsidRDefault="00132F13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890</w:t>
            </w:r>
          </w:p>
        </w:tc>
      </w:tr>
      <w:tr w:rsidR="00A25A0D" w:rsidRPr="00550F26" w14:paraId="41C85D35" w14:textId="77777777" w:rsidTr="00E15707">
        <w:tc>
          <w:tcPr>
            <w:tcW w:w="2689" w:type="dxa"/>
          </w:tcPr>
          <w:p w14:paraId="701510A1" w14:textId="2D118277" w:rsidR="00A25A0D" w:rsidRPr="00550F26" w:rsidRDefault="00A25A0D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2409" w:type="dxa"/>
            <w:gridSpan w:val="2"/>
          </w:tcPr>
          <w:p w14:paraId="732BE380" w14:textId="718C1A4A" w:rsidR="00A25A0D" w:rsidRPr="00550F26" w:rsidRDefault="00A25A0D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  <w:r w:rsidR="00132F1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2-298)</w:t>
            </w:r>
          </w:p>
        </w:tc>
        <w:tc>
          <w:tcPr>
            <w:tcW w:w="2410" w:type="dxa"/>
            <w:gridSpan w:val="2"/>
          </w:tcPr>
          <w:p w14:paraId="75C39ECE" w14:textId="028101EA" w:rsidR="00A25A0D" w:rsidRPr="00550F26" w:rsidRDefault="00A25A0D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  <w:r w:rsidR="00132F1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2-333)</w:t>
            </w:r>
          </w:p>
        </w:tc>
        <w:tc>
          <w:tcPr>
            <w:tcW w:w="1548" w:type="dxa"/>
          </w:tcPr>
          <w:p w14:paraId="6CB04808" w14:textId="34319F3B" w:rsidR="00A25A0D" w:rsidRPr="00550F26" w:rsidRDefault="00A25A0D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</w:t>
            </w:r>
            <w:r w:rsidR="00132F1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90</w:t>
            </w:r>
          </w:p>
        </w:tc>
      </w:tr>
      <w:tr w:rsidR="00A25A0D" w:rsidRPr="00550F26" w14:paraId="7D0236AA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3EAC8F4C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Number of BM at diagnosis</w:t>
            </w:r>
          </w:p>
        </w:tc>
      </w:tr>
      <w:tr w:rsidR="00A25A0D" w:rsidRPr="00550F26" w14:paraId="3FF2D32B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58F812B7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 1</w:t>
            </w:r>
          </w:p>
        </w:tc>
      </w:tr>
      <w:tr w:rsidR="00D36979" w:rsidRPr="00550F26" w14:paraId="76783D35" w14:textId="77777777" w:rsidTr="00E15707">
        <w:tc>
          <w:tcPr>
            <w:tcW w:w="2689" w:type="dxa"/>
          </w:tcPr>
          <w:p w14:paraId="619BE68B" w14:textId="3BE6F2AB" w:rsidR="00D36979" w:rsidRPr="00550F26" w:rsidRDefault="00D36979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34E85F1A" w14:textId="44095C16" w:rsidR="00D36979" w:rsidRPr="00550F26" w:rsidRDefault="00D36979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2</w:t>
            </w:r>
          </w:p>
        </w:tc>
        <w:tc>
          <w:tcPr>
            <w:tcW w:w="1134" w:type="dxa"/>
            <w:vAlign w:val="center"/>
          </w:tcPr>
          <w:p w14:paraId="519544E8" w14:textId="0F69339B" w:rsidR="00D36979" w:rsidRPr="00550F26" w:rsidRDefault="00D36979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7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276" w:type="dxa"/>
          </w:tcPr>
          <w:p w14:paraId="668157AA" w14:textId="76D4CB42" w:rsidR="00D36979" w:rsidRPr="00550F26" w:rsidRDefault="00D36979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0B0CF75E" w14:textId="6DC6DC61" w:rsidR="00D36979" w:rsidRPr="00550F26" w:rsidRDefault="00D36979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1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548" w:type="dxa"/>
          </w:tcPr>
          <w:p w14:paraId="0B7A8620" w14:textId="3FF737E0" w:rsidR="00D36979" w:rsidRPr="00550F26" w:rsidRDefault="00D36979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061</w:t>
            </w:r>
          </w:p>
        </w:tc>
      </w:tr>
      <w:tr w:rsidR="00D36979" w:rsidRPr="00550F26" w14:paraId="37E83B48" w14:textId="77777777" w:rsidTr="00E15707">
        <w:tc>
          <w:tcPr>
            <w:tcW w:w="2689" w:type="dxa"/>
          </w:tcPr>
          <w:p w14:paraId="7DD1144F" w14:textId="462DD9E2" w:rsidR="00D36979" w:rsidRPr="00550F26" w:rsidRDefault="00D36979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590516DB" w14:textId="68C48F06" w:rsidR="00D36979" w:rsidRPr="00550F26" w:rsidRDefault="00D36979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6</w:t>
            </w:r>
          </w:p>
        </w:tc>
        <w:tc>
          <w:tcPr>
            <w:tcW w:w="1134" w:type="dxa"/>
            <w:vAlign w:val="center"/>
          </w:tcPr>
          <w:p w14:paraId="334AA8A6" w14:textId="1E32EE5B" w:rsidR="00D36979" w:rsidRPr="00550F26" w:rsidRDefault="00D36979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0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276" w:type="dxa"/>
          </w:tcPr>
          <w:p w14:paraId="5234C105" w14:textId="01B500B6" w:rsidR="00D36979" w:rsidRPr="00550F26" w:rsidRDefault="00D36979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14:paraId="4CDDB90D" w14:textId="65DCED1E" w:rsidR="00D36979" w:rsidRPr="00550F26" w:rsidRDefault="00D36979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4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548" w:type="dxa"/>
          </w:tcPr>
          <w:p w14:paraId="71111890" w14:textId="0CB2DBEC" w:rsidR="00D36979" w:rsidRPr="00550F26" w:rsidRDefault="00D36979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230</w:t>
            </w:r>
          </w:p>
        </w:tc>
      </w:tr>
      <w:tr w:rsidR="00D36979" w:rsidRPr="00550F26" w14:paraId="109D73F3" w14:textId="77777777" w:rsidTr="00E15707">
        <w:tc>
          <w:tcPr>
            <w:tcW w:w="2689" w:type="dxa"/>
          </w:tcPr>
          <w:p w14:paraId="63371371" w14:textId="43E6D277" w:rsidR="00D36979" w:rsidRPr="00550F26" w:rsidRDefault="00D36979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52F1D188" w14:textId="1EF7008C" w:rsidR="00D36979" w:rsidRPr="00550F26" w:rsidRDefault="00D36979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9</w:t>
            </w:r>
          </w:p>
        </w:tc>
        <w:tc>
          <w:tcPr>
            <w:tcW w:w="1134" w:type="dxa"/>
            <w:vAlign w:val="center"/>
          </w:tcPr>
          <w:p w14:paraId="2200356F" w14:textId="5D257D80" w:rsidR="00D36979" w:rsidRPr="00550F26" w:rsidRDefault="00D36979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276" w:type="dxa"/>
          </w:tcPr>
          <w:p w14:paraId="7D0EB3CB" w14:textId="302868DC" w:rsidR="00D36979" w:rsidRPr="00550F26" w:rsidRDefault="00D36979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14:paraId="38147619" w14:textId="4CF4E220" w:rsidR="00D36979" w:rsidRPr="00550F26" w:rsidRDefault="00D36979" w:rsidP="001B3436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548" w:type="dxa"/>
          </w:tcPr>
          <w:p w14:paraId="04036099" w14:textId="0E45C0B5" w:rsidR="00D36979" w:rsidRPr="00550F26" w:rsidRDefault="00D36979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197</w:t>
            </w:r>
          </w:p>
        </w:tc>
      </w:tr>
      <w:tr w:rsidR="00A25A0D" w:rsidRPr="00550F26" w14:paraId="5CD591C9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0375E4C2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  2-3</w:t>
            </w:r>
          </w:p>
        </w:tc>
      </w:tr>
      <w:tr w:rsidR="001B3436" w:rsidRPr="00550F26" w14:paraId="56D84DBC" w14:textId="77777777" w:rsidTr="00E15707">
        <w:tc>
          <w:tcPr>
            <w:tcW w:w="2689" w:type="dxa"/>
          </w:tcPr>
          <w:p w14:paraId="0846A56A" w14:textId="1FDA92C0" w:rsidR="001B3436" w:rsidRPr="00550F26" w:rsidRDefault="001B3436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19447B5F" w14:textId="30C93A09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8</w:t>
            </w:r>
          </w:p>
        </w:tc>
        <w:tc>
          <w:tcPr>
            <w:tcW w:w="1134" w:type="dxa"/>
            <w:vAlign w:val="center"/>
          </w:tcPr>
          <w:p w14:paraId="733DB743" w14:textId="66B1C0BD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1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</w:tcPr>
          <w:p w14:paraId="21AC77AF" w14:textId="01FDAEA5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70782F3E" w14:textId="419D3C37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5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548" w:type="dxa"/>
          </w:tcPr>
          <w:p w14:paraId="4DB93FFB" w14:textId="0B4D8747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061</w:t>
            </w:r>
          </w:p>
        </w:tc>
      </w:tr>
      <w:tr w:rsidR="001B3436" w:rsidRPr="00550F26" w14:paraId="0EB30C8E" w14:textId="77777777" w:rsidTr="00E15707">
        <w:tc>
          <w:tcPr>
            <w:tcW w:w="2689" w:type="dxa"/>
          </w:tcPr>
          <w:p w14:paraId="432AFF10" w14:textId="716EA3A0" w:rsidR="001B3436" w:rsidRPr="00550F26" w:rsidRDefault="001B3436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6387D384" w14:textId="7B9AD8BB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2</w:t>
            </w:r>
          </w:p>
        </w:tc>
        <w:tc>
          <w:tcPr>
            <w:tcW w:w="1134" w:type="dxa"/>
            <w:vAlign w:val="center"/>
          </w:tcPr>
          <w:p w14:paraId="6CCA4C76" w14:textId="3608D84E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0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</w:tcPr>
          <w:p w14:paraId="27E43F15" w14:textId="12C11AE1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14:paraId="7A54D7FA" w14:textId="730AE96C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1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23EE7960" w14:textId="152AF58A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230</w:t>
            </w:r>
          </w:p>
        </w:tc>
      </w:tr>
      <w:tr w:rsidR="001B3436" w:rsidRPr="00550F26" w14:paraId="171BB090" w14:textId="77777777" w:rsidTr="00E15707">
        <w:tc>
          <w:tcPr>
            <w:tcW w:w="2689" w:type="dxa"/>
          </w:tcPr>
          <w:p w14:paraId="05F54B4D" w14:textId="4DA8AE68" w:rsidR="001B3436" w:rsidRPr="00550F26" w:rsidRDefault="001B3436" w:rsidP="001B3436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2E5686CA" w14:textId="0228F89B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8</w:t>
            </w:r>
          </w:p>
        </w:tc>
        <w:tc>
          <w:tcPr>
            <w:tcW w:w="1134" w:type="dxa"/>
            <w:vAlign w:val="center"/>
          </w:tcPr>
          <w:p w14:paraId="487DC79A" w14:textId="30CCCD96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276" w:type="dxa"/>
          </w:tcPr>
          <w:p w14:paraId="1C5F3F15" w14:textId="44ABCD13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0D03BDD5" w14:textId="7F0BC3AD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548" w:type="dxa"/>
          </w:tcPr>
          <w:p w14:paraId="63964681" w14:textId="28C14EAA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197</w:t>
            </w:r>
          </w:p>
        </w:tc>
      </w:tr>
      <w:tr w:rsidR="00A25A0D" w:rsidRPr="00550F26" w14:paraId="7263173A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1C5134CB" w14:textId="77777777" w:rsidR="00A25A0D" w:rsidRPr="00550F26" w:rsidRDefault="00A25A0D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≥4</w:t>
            </w:r>
          </w:p>
        </w:tc>
      </w:tr>
      <w:tr w:rsidR="001B3436" w:rsidRPr="00550F26" w14:paraId="194DA576" w14:textId="77777777" w:rsidTr="00E15707">
        <w:tc>
          <w:tcPr>
            <w:tcW w:w="2689" w:type="dxa"/>
          </w:tcPr>
          <w:p w14:paraId="5E7EF0D9" w14:textId="7163BCBA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46EA9A82" w14:textId="726738D3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3</w:t>
            </w:r>
          </w:p>
        </w:tc>
        <w:tc>
          <w:tcPr>
            <w:tcW w:w="1134" w:type="dxa"/>
            <w:vAlign w:val="center"/>
          </w:tcPr>
          <w:p w14:paraId="313659B9" w14:textId="38A62565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2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</w:tcPr>
          <w:p w14:paraId="0D1CE8A6" w14:textId="5F5FA1D0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2915E500" w14:textId="2C32116F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548" w:type="dxa"/>
          </w:tcPr>
          <w:p w14:paraId="47FEE96C" w14:textId="145B954C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061</w:t>
            </w:r>
          </w:p>
        </w:tc>
      </w:tr>
      <w:tr w:rsidR="001B3436" w:rsidRPr="00550F26" w14:paraId="427CA3F5" w14:textId="77777777" w:rsidTr="00E15707">
        <w:tc>
          <w:tcPr>
            <w:tcW w:w="2689" w:type="dxa"/>
          </w:tcPr>
          <w:p w14:paraId="52D14F72" w14:textId="7477DC6F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42E1AF5E" w14:textId="638FFDA3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7</w:t>
            </w:r>
          </w:p>
        </w:tc>
        <w:tc>
          <w:tcPr>
            <w:tcW w:w="1134" w:type="dxa"/>
            <w:vAlign w:val="center"/>
          </w:tcPr>
          <w:p w14:paraId="671172A7" w14:textId="59107C3E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1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</w:tcPr>
          <w:p w14:paraId="236851C7" w14:textId="65477D3F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0</w:t>
            </w:r>
          </w:p>
        </w:tc>
        <w:tc>
          <w:tcPr>
            <w:tcW w:w="1134" w:type="dxa"/>
            <w:vAlign w:val="center"/>
          </w:tcPr>
          <w:p w14:paraId="7416025A" w14:textId="2ADA524A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2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548" w:type="dxa"/>
          </w:tcPr>
          <w:p w14:paraId="0B652658" w14:textId="4A6E3AEF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230</w:t>
            </w:r>
          </w:p>
        </w:tc>
      </w:tr>
      <w:tr w:rsidR="001B3436" w:rsidRPr="00550F26" w14:paraId="7CE76A99" w14:textId="77777777" w:rsidTr="00E15707">
        <w:tc>
          <w:tcPr>
            <w:tcW w:w="2689" w:type="dxa"/>
          </w:tcPr>
          <w:p w14:paraId="42AACB5D" w14:textId="6C92D8B8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2D489510" w14:textId="74066AD8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2</w:t>
            </w:r>
          </w:p>
        </w:tc>
        <w:tc>
          <w:tcPr>
            <w:tcW w:w="1134" w:type="dxa"/>
            <w:vAlign w:val="center"/>
          </w:tcPr>
          <w:p w14:paraId="548B5E54" w14:textId="5B5F75E9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2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</w:tcPr>
          <w:p w14:paraId="01AE9C5A" w14:textId="54DB81CD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22B0E863" w14:textId="02598DDA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548" w:type="dxa"/>
          </w:tcPr>
          <w:p w14:paraId="77CFE093" w14:textId="622C67E8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197</w:t>
            </w:r>
          </w:p>
        </w:tc>
      </w:tr>
      <w:tr w:rsidR="00A25A0D" w:rsidRPr="00550F26" w14:paraId="4DAAC025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54F171E2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Size of BM at diagnosis</w:t>
            </w:r>
          </w:p>
        </w:tc>
      </w:tr>
      <w:tr w:rsidR="00A25A0D" w:rsidRPr="00550F26" w14:paraId="7783A217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2A9A2B80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 ≥3cm</w:t>
            </w:r>
          </w:p>
        </w:tc>
      </w:tr>
      <w:tr w:rsidR="001B3436" w:rsidRPr="00550F26" w14:paraId="5C9777ED" w14:textId="77777777" w:rsidTr="00E15707">
        <w:tc>
          <w:tcPr>
            <w:tcW w:w="2689" w:type="dxa"/>
          </w:tcPr>
          <w:p w14:paraId="0FEE4F55" w14:textId="53C3E50B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446636D6" w14:textId="61BC183A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6</w:t>
            </w:r>
          </w:p>
        </w:tc>
        <w:tc>
          <w:tcPr>
            <w:tcW w:w="1134" w:type="dxa"/>
            <w:vAlign w:val="center"/>
          </w:tcPr>
          <w:p w14:paraId="20528A1C" w14:textId="1583909C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2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276" w:type="dxa"/>
          </w:tcPr>
          <w:p w14:paraId="198909E6" w14:textId="0147825E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14:paraId="394D7919" w14:textId="60AF0FB1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1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6C2B84ED" w14:textId="0B2EDAEF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27</w:t>
            </w:r>
          </w:p>
        </w:tc>
      </w:tr>
      <w:tr w:rsidR="001B3436" w:rsidRPr="00550F26" w14:paraId="2E243E9F" w14:textId="77777777" w:rsidTr="00E15707">
        <w:tc>
          <w:tcPr>
            <w:tcW w:w="2689" w:type="dxa"/>
          </w:tcPr>
          <w:p w14:paraId="39E09471" w14:textId="56B4CD35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77AB889E" w14:textId="133445D2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1</w:t>
            </w:r>
          </w:p>
        </w:tc>
        <w:tc>
          <w:tcPr>
            <w:tcW w:w="1134" w:type="dxa"/>
            <w:vAlign w:val="center"/>
          </w:tcPr>
          <w:p w14:paraId="0AA4FFE0" w14:textId="7ACF08DB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276" w:type="dxa"/>
          </w:tcPr>
          <w:p w14:paraId="76F8EC32" w14:textId="426F7004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468A205E" w14:textId="5E160ACE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548" w:type="dxa"/>
          </w:tcPr>
          <w:p w14:paraId="3C0886B2" w14:textId="3F9AD6B8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&lt;0.001</w:t>
            </w:r>
          </w:p>
        </w:tc>
      </w:tr>
      <w:tr w:rsidR="001B3436" w:rsidRPr="00550F26" w14:paraId="4DE07B9B" w14:textId="77777777" w:rsidTr="00E15707">
        <w:tc>
          <w:tcPr>
            <w:tcW w:w="2689" w:type="dxa"/>
          </w:tcPr>
          <w:p w14:paraId="3F831914" w14:textId="0916E984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2365DA67" w14:textId="688D5A29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0</w:t>
            </w:r>
          </w:p>
        </w:tc>
        <w:tc>
          <w:tcPr>
            <w:tcW w:w="1134" w:type="dxa"/>
            <w:vAlign w:val="center"/>
          </w:tcPr>
          <w:p w14:paraId="1578557F" w14:textId="04028E55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1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276" w:type="dxa"/>
          </w:tcPr>
          <w:p w14:paraId="4474A5D4" w14:textId="5E2AABB2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4A0A94CD" w14:textId="144FF645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548" w:type="dxa"/>
          </w:tcPr>
          <w:p w14:paraId="12FB4DB3" w14:textId="55C056CE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089</w:t>
            </w:r>
          </w:p>
        </w:tc>
      </w:tr>
      <w:tr w:rsidR="00A25A0D" w:rsidRPr="00550F26" w14:paraId="792C63D7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37F2D043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  &lt;3cm</w:t>
            </w:r>
          </w:p>
        </w:tc>
      </w:tr>
      <w:tr w:rsidR="001B3436" w:rsidRPr="00550F26" w14:paraId="12AF465A" w14:textId="77777777" w:rsidTr="00E15707">
        <w:tc>
          <w:tcPr>
            <w:tcW w:w="2689" w:type="dxa"/>
          </w:tcPr>
          <w:p w14:paraId="36FF3694" w14:textId="149DA4E8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77DD8ED3" w14:textId="09A76D19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31</w:t>
            </w:r>
          </w:p>
        </w:tc>
        <w:tc>
          <w:tcPr>
            <w:tcW w:w="1134" w:type="dxa"/>
            <w:vAlign w:val="center"/>
          </w:tcPr>
          <w:p w14:paraId="09BD244D" w14:textId="3736C70E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5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276" w:type="dxa"/>
          </w:tcPr>
          <w:p w14:paraId="382643F6" w14:textId="47BAECEA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8</w:t>
            </w:r>
          </w:p>
        </w:tc>
        <w:tc>
          <w:tcPr>
            <w:tcW w:w="1134" w:type="dxa"/>
            <w:vAlign w:val="center"/>
          </w:tcPr>
          <w:p w14:paraId="2F0A11BB" w14:textId="646DC224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5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548" w:type="dxa"/>
          </w:tcPr>
          <w:p w14:paraId="3056F2D9" w14:textId="59BB3EA0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27</w:t>
            </w:r>
          </w:p>
        </w:tc>
      </w:tr>
      <w:tr w:rsidR="001B3436" w:rsidRPr="00550F26" w14:paraId="44D846E6" w14:textId="77777777" w:rsidTr="00E15707">
        <w:tc>
          <w:tcPr>
            <w:tcW w:w="2689" w:type="dxa"/>
          </w:tcPr>
          <w:p w14:paraId="692AA42A" w14:textId="787B1A26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23E8C550" w14:textId="4ED7BA5D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08</w:t>
            </w:r>
          </w:p>
        </w:tc>
        <w:tc>
          <w:tcPr>
            <w:tcW w:w="1134" w:type="dxa"/>
            <w:vAlign w:val="center"/>
          </w:tcPr>
          <w:p w14:paraId="33E650AD" w14:textId="6B777EC4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0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276" w:type="dxa"/>
          </w:tcPr>
          <w:p w14:paraId="25B1C2AF" w14:textId="13EED7A1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4</w:t>
            </w:r>
          </w:p>
        </w:tc>
        <w:tc>
          <w:tcPr>
            <w:tcW w:w="1134" w:type="dxa"/>
            <w:vAlign w:val="center"/>
          </w:tcPr>
          <w:p w14:paraId="2F867224" w14:textId="4669012C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7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548" w:type="dxa"/>
          </w:tcPr>
          <w:p w14:paraId="53D59C41" w14:textId="77777777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01</w:t>
            </w:r>
          </w:p>
        </w:tc>
      </w:tr>
      <w:tr w:rsidR="001B3436" w:rsidRPr="00550F26" w14:paraId="0DE834CB" w14:textId="77777777" w:rsidTr="00E15707">
        <w:tc>
          <w:tcPr>
            <w:tcW w:w="2689" w:type="dxa"/>
          </w:tcPr>
          <w:p w14:paraId="3824C4DD" w14:textId="17C1369D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75A12DEB" w14:textId="6B2AB173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1</w:t>
            </w:r>
          </w:p>
        </w:tc>
        <w:tc>
          <w:tcPr>
            <w:tcW w:w="1134" w:type="dxa"/>
            <w:vAlign w:val="center"/>
          </w:tcPr>
          <w:p w14:paraId="436B9631" w14:textId="65FEBF4E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5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276" w:type="dxa"/>
          </w:tcPr>
          <w:p w14:paraId="116DBF87" w14:textId="5E1E9501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3A595CD5" w14:textId="61BE1FFC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1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548" w:type="dxa"/>
          </w:tcPr>
          <w:p w14:paraId="114B3977" w14:textId="531B21A9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089</w:t>
            </w:r>
          </w:p>
        </w:tc>
      </w:tr>
      <w:tr w:rsidR="00A25A0D" w:rsidRPr="00550F26" w14:paraId="070B6801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203E09D1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Localization of BM     </w:t>
            </w:r>
          </w:p>
        </w:tc>
      </w:tr>
      <w:tr w:rsidR="00A25A0D" w:rsidRPr="00550F26" w14:paraId="601E658E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5BA19001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supratentorial     </w:t>
            </w:r>
          </w:p>
        </w:tc>
      </w:tr>
      <w:tr w:rsidR="001B3436" w:rsidRPr="00550F26" w14:paraId="15A050E9" w14:textId="77777777" w:rsidTr="00E15707">
        <w:tc>
          <w:tcPr>
            <w:tcW w:w="2689" w:type="dxa"/>
          </w:tcPr>
          <w:p w14:paraId="092AE7B5" w14:textId="12F856D7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4E07CC8A" w14:textId="548A577B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08</w:t>
            </w:r>
          </w:p>
        </w:tc>
        <w:tc>
          <w:tcPr>
            <w:tcW w:w="1134" w:type="dxa"/>
            <w:vAlign w:val="center"/>
          </w:tcPr>
          <w:p w14:paraId="1C3EB668" w14:textId="3C3D9DEA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0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276" w:type="dxa"/>
          </w:tcPr>
          <w:p w14:paraId="2CE87951" w14:textId="4CBA5A63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14:paraId="6D82E17A" w14:textId="1485BF82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7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548" w:type="dxa"/>
          </w:tcPr>
          <w:p w14:paraId="51110958" w14:textId="1B425996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37</w:t>
            </w:r>
          </w:p>
        </w:tc>
      </w:tr>
      <w:tr w:rsidR="001B3436" w:rsidRPr="00550F26" w14:paraId="5C9F6F3B" w14:textId="77777777" w:rsidTr="00E15707">
        <w:tc>
          <w:tcPr>
            <w:tcW w:w="2689" w:type="dxa"/>
          </w:tcPr>
          <w:p w14:paraId="424CA940" w14:textId="0BF28941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1205D558" w14:textId="5DD1DA83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7</w:t>
            </w:r>
          </w:p>
        </w:tc>
        <w:tc>
          <w:tcPr>
            <w:tcW w:w="1134" w:type="dxa"/>
            <w:vAlign w:val="center"/>
          </w:tcPr>
          <w:p w14:paraId="04D64353" w14:textId="04E55A25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</w:tcPr>
          <w:p w14:paraId="2AE17D07" w14:textId="3AE86031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3</w:t>
            </w:r>
          </w:p>
        </w:tc>
        <w:tc>
          <w:tcPr>
            <w:tcW w:w="1134" w:type="dxa"/>
            <w:vAlign w:val="center"/>
          </w:tcPr>
          <w:p w14:paraId="27864006" w14:textId="1814762E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6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548" w:type="dxa"/>
          </w:tcPr>
          <w:p w14:paraId="6452EEC9" w14:textId="4097D8FD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07</w:t>
            </w:r>
          </w:p>
        </w:tc>
      </w:tr>
      <w:tr w:rsidR="001B3436" w:rsidRPr="00550F26" w14:paraId="465FD2C5" w14:textId="77777777" w:rsidTr="00E15707">
        <w:tc>
          <w:tcPr>
            <w:tcW w:w="2689" w:type="dxa"/>
          </w:tcPr>
          <w:p w14:paraId="6B7B1EF2" w14:textId="6CD535F1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6D5F150F" w14:textId="3B3F1544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9</w:t>
            </w:r>
          </w:p>
        </w:tc>
        <w:tc>
          <w:tcPr>
            <w:tcW w:w="1134" w:type="dxa"/>
            <w:vAlign w:val="center"/>
          </w:tcPr>
          <w:p w14:paraId="73B7D70F" w14:textId="78A9AC1B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3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276" w:type="dxa"/>
          </w:tcPr>
          <w:p w14:paraId="6EC248F7" w14:textId="52485AE3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2E7628F0" w14:textId="6ABC7565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548" w:type="dxa"/>
          </w:tcPr>
          <w:p w14:paraId="060D46BF" w14:textId="0815DC26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89</w:t>
            </w:r>
          </w:p>
        </w:tc>
      </w:tr>
      <w:tr w:rsidR="00A25A0D" w:rsidRPr="00550F26" w14:paraId="7205FF42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6525B10C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infratentorial     </w:t>
            </w:r>
          </w:p>
        </w:tc>
      </w:tr>
      <w:tr w:rsidR="001B3436" w:rsidRPr="00550F26" w14:paraId="52DF985B" w14:textId="77777777" w:rsidTr="00E15707">
        <w:tc>
          <w:tcPr>
            <w:tcW w:w="2689" w:type="dxa"/>
          </w:tcPr>
          <w:p w14:paraId="6B1E8860" w14:textId="1ADB3702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lastRenderedPageBreak/>
              <w:t xml:space="preserve">           HR+BC</w:t>
            </w:r>
          </w:p>
        </w:tc>
        <w:tc>
          <w:tcPr>
            <w:tcW w:w="1275" w:type="dxa"/>
          </w:tcPr>
          <w:p w14:paraId="0D62BF64" w14:textId="37A11DE3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14:paraId="20552431" w14:textId="4EAA9C48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</w:tcPr>
          <w:p w14:paraId="7D5A1C80" w14:textId="721DBA9C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05045D41" w14:textId="5AF4EF12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548" w:type="dxa"/>
          </w:tcPr>
          <w:p w14:paraId="137A38BE" w14:textId="78DEBC7D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37</w:t>
            </w:r>
          </w:p>
        </w:tc>
      </w:tr>
      <w:tr w:rsidR="001B3436" w:rsidRPr="00550F26" w14:paraId="16AFDCBC" w14:textId="77777777" w:rsidTr="00E15707">
        <w:tc>
          <w:tcPr>
            <w:tcW w:w="2689" w:type="dxa"/>
          </w:tcPr>
          <w:p w14:paraId="66E4B1E6" w14:textId="54F3DB23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6E89B266" w14:textId="3FFD9B6F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8</w:t>
            </w:r>
          </w:p>
        </w:tc>
        <w:tc>
          <w:tcPr>
            <w:tcW w:w="1134" w:type="dxa"/>
            <w:vAlign w:val="center"/>
          </w:tcPr>
          <w:p w14:paraId="338DD7D6" w14:textId="51C6F5D1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276" w:type="dxa"/>
          </w:tcPr>
          <w:p w14:paraId="639DEC0E" w14:textId="77777777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3C75C195" w14:textId="293DB148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548" w:type="dxa"/>
          </w:tcPr>
          <w:p w14:paraId="0C904B92" w14:textId="79321104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07</w:t>
            </w:r>
          </w:p>
        </w:tc>
      </w:tr>
      <w:tr w:rsidR="001B3436" w:rsidRPr="00550F26" w14:paraId="6F2A58C6" w14:textId="77777777" w:rsidTr="00E15707">
        <w:tc>
          <w:tcPr>
            <w:tcW w:w="2689" w:type="dxa"/>
          </w:tcPr>
          <w:p w14:paraId="73B3D0B7" w14:textId="43678D5E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545AF411" w14:textId="7667E5A8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4052061E" w14:textId="6FA30AD0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</w:tcPr>
          <w:p w14:paraId="25C193DA" w14:textId="77777777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0E51DBB4" w14:textId="6FB25868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548" w:type="dxa"/>
          </w:tcPr>
          <w:p w14:paraId="75664322" w14:textId="1AAC9FBB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89</w:t>
            </w:r>
          </w:p>
        </w:tc>
      </w:tr>
      <w:tr w:rsidR="00A25A0D" w:rsidRPr="00550F26" w14:paraId="7FD91A8C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469C93A6" w14:textId="77777777" w:rsidR="00A25A0D" w:rsidRPr="00550F26" w:rsidRDefault="00A25A0D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both     </w:t>
            </w:r>
          </w:p>
        </w:tc>
      </w:tr>
      <w:tr w:rsidR="001B3436" w:rsidRPr="00550F26" w14:paraId="1AE36506" w14:textId="77777777" w:rsidTr="00E15707">
        <w:tc>
          <w:tcPr>
            <w:tcW w:w="2689" w:type="dxa"/>
          </w:tcPr>
          <w:p w14:paraId="46DC657E" w14:textId="4177AE50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102E7DB3" w14:textId="3C38D95C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0</w:t>
            </w:r>
          </w:p>
        </w:tc>
        <w:tc>
          <w:tcPr>
            <w:tcW w:w="1134" w:type="dxa"/>
            <w:vAlign w:val="center"/>
          </w:tcPr>
          <w:p w14:paraId="6298F738" w14:textId="03CBCC3A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5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276" w:type="dxa"/>
          </w:tcPr>
          <w:p w14:paraId="21510C37" w14:textId="66C0C0F3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9</w:t>
            </w:r>
          </w:p>
        </w:tc>
        <w:tc>
          <w:tcPr>
            <w:tcW w:w="1134" w:type="dxa"/>
            <w:vAlign w:val="center"/>
          </w:tcPr>
          <w:p w14:paraId="3D4E70E6" w14:textId="37E5B767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4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054DF602" w14:textId="44A83FFA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37</w:t>
            </w:r>
          </w:p>
        </w:tc>
      </w:tr>
      <w:tr w:rsidR="001B3436" w:rsidRPr="00550F26" w14:paraId="553B6BAC" w14:textId="77777777" w:rsidTr="00E15707">
        <w:tc>
          <w:tcPr>
            <w:tcW w:w="2689" w:type="dxa"/>
          </w:tcPr>
          <w:p w14:paraId="20A756CC" w14:textId="39131852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4EB98BC0" w14:textId="2AE6D2CE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0</w:t>
            </w:r>
          </w:p>
        </w:tc>
        <w:tc>
          <w:tcPr>
            <w:tcW w:w="1134" w:type="dxa"/>
            <w:vAlign w:val="center"/>
          </w:tcPr>
          <w:p w14:paraId="3F333511" w14:textId="4463E0C3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5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276" w:type="dxa"/>
          </w:tcPr>
          <w:p w14:paraId="2A87B1BB" w14:textId="749F11D7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2</w:t>
            </w:r>
          </w:p>
        </w:tc>
        <w:tc>
          <w:tcPr>
            <w:tcW w:w="1134" w:type="dxa"/>
            <w:vAlign w:val="center"/>
          </w:tcPr>
          <w:p w14:paraId="32BA23A2" w14:textId="2974A321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3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548" w:type="dxa"/>
          </w:tcPr>
          <w:p w14:paraId="29F5C962" w14:textId="6B11B8F7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07</w:t>
            </w:r>
          </w:p>
        </w:tc>
      </w:tr>
      <w:tr w:rsidR="001B3436" w:rsidRPr="00550F26" w14:paraId="7DDE4F5A" w14:textId="77777777" w:rsidTr="00E15707">
        <w:tc>
          <w:tcPr>
            <w:tcW w:w="2689" w:type="dxa"/>
          </w:tcPr>
          <w:p w14:paraId="639E92BA" w14:textId="7F14A252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556FE354" w14:textId="6ECC0E68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3</w:t>
            </w:r>
          </w:p>
        </w:tc>
        <w:tc>
          <w:tcPr>
            <w:tcW w:w="1134" w:type="dxa"/>
            <w:vAlign w:val="center"/>
          </w:tcPr>
          <w:p w14:paraId="4070EDB9" w14:textId="481FA0C9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0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276" w:type="dxa"/>
          </w:tcPr>
          <w:p w14:paraId="475CB4BD" w14:textId="0542ED4E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2</w:t>
            </w:r>
          </w:p>
        </w:tc>
        <w:tc>
          <w:tcPr>
            <w:tcW w:w="1134" w:type="dxa"/>
            <w:vAlign w:val="center"/>
          </w:tcPr>
          <w:p w14:paraId="4A8E8B07" w14:textId="55CDFFF2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548" w:type="dxa"/>
          </w:tcPr>
          <w:p w14:paraId="5978799D" w14:textId="3405ABC8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89</w:t>
            </w:r>
          </w:p>
        </w:tc>
      </w:tr>
      <w:tr w:rsidR="00A25A0D" w:rsidRPr="00550F26" w14:paraId="46FE5D56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54972F4C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Localization side of BM     </w:t>
            </w:r>
          </w:p>
        </w:tc>
      </w:tr>
      <w:tr w:rsidR="00A25A0D" w:rsidRPr="00550F26" w14:paraId="3102C35D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274F8735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right     </w:t>
            </w:r>
          </w:p>
        </w:tc>
      </w:tr>
      <w:tr w:rsidR="001B3436" w:rsidRPr="00550F26" w14:paraId="5C86E701" w14:textId="77777777" w:rsidTr="00E15707">
        <w:tc>
          <w:tcPr>
            <w:tcW w:w="2689" w:type="dxa"/>
          </w:tcPr>
          <w:p w14:paraId="520D88B9" w14:textId="7231A87F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6C42F50D" w14:textId="2438B2EC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6</w:t>
            </w:r>
          </w:p>
        </w:tc>
        <w:tc>
          <w:tcPr>
            <w:tcW w:w="1134" w:type="dxa"/>
            <w:vAlign w:val="center"/>
          </w:tcPr>
          <w:p w14:paraId="5FBFD760" w14:textId="36298F1A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0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276" w:type="dxa"/>
          </w:tcPr>
          <w:p w14:paraId="5DB66E31" w14:textId="65D9AACC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3AAE325B" w14:textId="7E185DB5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548" w:type="dxa"/>
          </w:tcPr>
          <w:p w14:paraId="47CE9DC2" w14:textId="6C2587DC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318</w:t>
            </w:r>
          </w:p>
        </w:tc>
      </w:tr>
      <w:tr w:rsidR="001B3436" w:rsidRPr="00550F26" w14:paraId="3AD09804" w14:textId="77777777" w:rsidTr="00E15707">
        <w:tc>
          <w:tcPr>
            <w:tcW w:w="2689" w:type="dxa"/>
          </w:tcPr>
          <w:p w14:paraId="3E58EECD" w14:textId="5D9911E4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74CDF55A" w14:textId="78BB6A6C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4</w:t>
            </w:r>
          </w:p>
        </w:tc>
        <w:tc>
          <w:tcPr>
            <w:tcW w:w="1134" w:type="dxa"/>
            <w:vAlign w:val="center"/>
          </w:tcPr>
          <w:p w14:paraId="1C4A7775" w14:textId="50967347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276" w:type="dxa"/>
          </w:tcPr>
          <w:p w14:paraId="6FD57D6C" w14:textId="07A3B0CE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6C3981BB" w14:textId="502879BB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548" w:type="dxa"/>
          </w:tcPr>
          <w:p w14:paraId="7532D98B" w14:textId="388BC9A4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601</w:t>
            </w:r>
          </w:p>
        </w:tc>
      </w:tr>
      <w:tr w:rsidR="001B3436" w:rsidRPr="00550F26" w14:paraId="6BCF5B21" w14:textId="77777777" w:rsidTr="00E15707">
        <w:tc>
          <w:tcPr>
            <w:tcW w:w="2689" w:type="dxa"/>
          </w:tcPr>
          <w:p w14:paraId="6F64A84B" w14:textId="249C72A3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03993318" w14:textId="787189E5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1</w:t>
            </w:r>
          </w:p>
        </w:tc>
        <w:tc>
          <w:tcPr>
            <w:tcW w:w="1134" w:type="dxa"/>
            <w:vAlign w:val="center"/>
          </w:tcPr>
          <w:p w14:paraId="2749DE49" w14:textId="1776332E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</w:tcPr>
          <w:p w14:paraId="57E163B2" w14:textId="179CA07B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7CBA80F2" w14:textId="22815E5F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19F1C997" w14:textId="5F7D83BC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968</w:t>
            </w:r>
          </w:p>
        </w:tc>
      </w:tr>
      <w:tr w:rsidR="00A25A0D" w:rsidRPr="00550F26" w14:paraId="369A5F24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0CE7E073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left     </w:t>
            </w:r>
          </w:p>
        </w:tc>
      </w:tr>
      <w:tr w:rsidR="001B3436" w:rsidRPr="00550F26" w14:paraId="2588F070" w14:textId="77777777" w:rsidTr="00E15707">
        <w:tc>
          <w:tcPr>
            <w:tcW w:w="2689" w:type="dxa"/>
          </w:tcPr>
          <w:p w14:paraId="5B40A6DE" w14:textId="09F1A9F7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5A4E74BA" w14:textId="5E9024B4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7</w:t>
            </w:r>
          </w:p>
        </w:tc>
        <w:tc>
          <w:tcPr>
            <w:tcW w:w="1134" w:type="dxa"/>
            <w:vAlign w:val="center"/>
          </w:tcPr>
          <w:p w14:paraId="0EE0FADC" w14:textId="15D58A82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3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</w:tcPr>
          <w:p w14:paraId="680483FD" w14:textId="446F8A96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10487859" w14:textId="312BE88A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548" w:type="dxa"/>
          </w:tcPr>
          <w:p w14:paraId="473DB657" w14:textId="3979AF0F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318</w:t>
            </w:r>
          </w:p>
        </w:tc>
      </w:tr>
      <w:tr w:rsidR="001B3436" w:rsidRPr="00550F26" w14:paraId="2505747E" w14:textId="77777777" w:rsidTr="00E15707">
        <w:tc>
          <w:tcPr>
            <w:tcW w:w="2689" w:type="dxa"/>
          </w:tcPr>
          <w:p w14:paraId="117CC172" w14:textId="300FA98D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7A15F433" w14:textId="18563C86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2</w:t>
            </w:r>
          </w:p>
        </w:tc>
        <w:tc>
          <w:tcPr>
            <w:tcW w:w="1134" w:type="dxa"/>
            <w:vAlign w:val="center"/>
          </w:tcPr>
          <w:p w14:paraId="374634CD" w14:textId="01E6B0A6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</w:tcPr>
          <w:p w14:paraId="1B646215" w14:textId="601C5823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3</w:t>
            </w:r>
          </w:p>
        </w:tc>
        <w:tc>
          <w:tcPr>
            <w:tcW w:w="1134" w:type="dxa"/>
            <w:vAlign w:val="center"/>
          </w:tcPr>
          <w:p w14:paraId="75138FA6" w14:textId="0A5CE0F9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548" w:type="dxa"/>
          </w:tcPr>
          <w:p w14:paraId="0A7AD336" w14:textId="3087C467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601</w:t>
            </w:r>
          </w:p>
        </w:tc>
      </w:tr>
      <w:tr w:rsidR="001B3436" w:rsidRPr="00550F26" w14:paraId="57934EA7" w14:textId="77777777" w:rsidTr="00E15707">
        <w:tc>
          <w:tcPr>
            <w:tcW w:w="2689" w:type="dxa"/>
          </w:tcPr>
          <w:p w14:paraId="5D52D040" w14:textId="6466BB3C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4D0C1638" w14:textId="476B890E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7</w:t>
            </w:r>
          </w:p>
        </w:tc>
        <w:tc>
          <w:tcPr>
            <w:tcW w:w="1134" w:type="dxa"/>
            <w:vAlign w:val="center"/>
          </w:tcPr>
          <w:p w14:paraId="63BD3C8E" w14:textId="284931A1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</w:tcPr>
          <w:p w14:paraId="6DC90819" w14:textId="5703C66C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5448923B" w14:textId="3F6F7E99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31308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548" w:type="dxa"/>
          </w:tcPr>
          <w:p w14:paraId="7F1EB1AE" w14:textId="6229B548" w:rsidR="001B3436" w:rsidRPr="00550F26" w:rsidRDefault="001B3436" w:rsidP="0031308E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968</w:t>
            </w:r>
          </w:p>
        </w:tc>
      </w:tr>
      <w:tr w:rsidR="00A25A0D" w:rsidRPr="00550F26" w14:paraId="50A539C1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493D52FB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both     </w:t>
            </w:r>
          </w:p>
        </w:tc>
      </w:tr>
      <w:tr w:rsidR="001B3436" w:rsidRPr="00550F26" w14:paraId="1DD75594" w14:textId="77777777" w:rsidTr="00E15707">
        <w:tc>
          <w:tcPr>
            <w:tcW w:w="2689" w:type="dxa"/>
          </w:tcPr>
          <w:p w14:paraId="6DA58165" w14:textId="558D103D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0161E932" w14:textId="65C527E7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2</w:t>
            </w:r>
          </w:p>
        </w:tc>
        <w:tc>
          <w:tcPr>
            <w:tcW w:w="1134" w:type="dxa"/>
            <w:vAlign w:val="center"/>
          </w:tcPr>
          <w:p w14:paraId="243BCD0D" w14:textId="315C3FA2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7</w:t>
            </w:r>
            <w:r w:rsidR="00170EBB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276" w:type="dxa"/>
          </w:tcPr>
          <w:p w14:paraId="253633CF" w14:textId="76EB3426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14:paraId="2B6E4123" w14:textId="6BC85C74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8</w:t>
            </w:r>
            <w:r w:rsidR="00170EBB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548" w:type="dxa"/>
          </w:tcPr>
          <w:p w14:paraId="3FC5AEFF" w14:textId="34BCA7EB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318</w:t>
            </w:r>
          </w:p>
        </w:tc>
      </w:tr>
      <w:tr w:rsidR="001B3436" w:rsidRPr="00550F26" w14:paraId="0300018A" w14:textId="77777777" w:rsidTr="00E15707">
        <w:tc>
          <w:tcPr>
            <w:tcW w:w="2689" w:type="dxa"/>
          </w:tcPr>
          <w:p w14:paraId="68FABDF8" w14:textId="7971A396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7656BD90" w14:textId="79509D93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9</w:t>
            </w:r>
          </w:p>
        </w:tc>
        <w:tc>
          <w:tcPr>
            <w:tcW w:w="1134" w:type="dxa"/>
            <w:vAlign w:val="center"/>
          </w:tcPr>
          <w:p w14:paraId="78B341C8" w14:textId="5731F086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7</w:t>
            </w:r>
            <w:r w:rsidR="00170EBB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</w:tcPr>
          <w:p w14:paraId="0FEF9B42" w14:textId="04847994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6</w:t>
            </w:r>
          </w:p>
        </w:tc>
        <w:tc>
          <w:tcPr>
            <w:tcW w:w="1134" w:type="dxa"/>
            <w:vAlign w:val="center"/>
          </w:tcPr>
          <w:p w14:paraId="7623E15B" w14:textId="25063915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6</w:t>
            </w:r>
            <w:r w:rsidR="00170EBB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548" w:type="dxa"/>
          </w:tcPr>
          <w:p w14:paraId="59894A9B" w14:textId="5966214F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601</w:t>
            </w:r>
          </w:p>
        </w:tc>
      </w:tr>
      <w:tr w:rsidR="001B3436" w:rsidRPr="00550F26" w14:paraId="1FA2DEE6" w14:textId="77777777" w:rsidTr="00E15707">
        <w:tc>
          <w:tcPr>
            <w:tcW w:w="2689" w:type="dxa"/>
          </w:tcPr>
          <w:p w14:paraId="3247CDD2" w14:textId="17D0AA2D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07AFBE19" w14:textId="1277AC56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0</w:t>
            </w:r>
          </w:p>
        </w:tc>
        <w:tc>
          <w:tcPr>
            <w:tcW w:w="1134" w:type="dxa"/>
            <w:vAlign w:val="center"/>
          </w:tcPr>
          <w:p w14:paraId="7C1C702A" w14:textId="3F68D3A0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3</w:t>
            </w:r>
            <w:r w:rsidR="00170EBB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276" w:type="dxa"/>
          </w:tcPr>
          <w:p w14:paraId="6A07E61A" w14:textId="746885B4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3</w:t>
            </w:r>
          </w:p>
        </w:tc>
        <w:tc>
          <w:tcPr>
            <w:tcW w:w="1134" w:type="dxa"/>
            <w:vAlign w:val="center"/>
          </w:tcPr>
          <w:p w14:paraId="4C13748C" w14:textId="44A4D401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  <w:r w:rsidR="00170EBB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548" w:type="dxa"/>
          </w:tcPr>
          <w:p w14:paraId="216AF76D" w14:textId="584AB57C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968</w:t>
            </w:r>
          </w:p>
        </w:tc>
      </w:tr>
      <w:tr w:rsidR="00A25A0D" w:rsidRPr="00550F26" w14:paraId="3D198691" w14:textId="77777777" w:rsidTr="00E15707">
        <w:tc>
          <w:tcPr>
            <w:tcW w:w="9056" w:type="dxa"/>
            <w:gridSpan w:val="6"/>
            <w:shd w:val="clear" w:color="auto" w:fill="7F7F7F" w:themeFill="text1" w:themeFillTint="80"/>
          </w:tcPr>
          <w:p w14:paraId="6C7E1C88" w14:textId="77777777" w:rsidR="00A25A0D" w:rsidRPr="00550F26" w:rsidRDefault="00A25A0D" w:rsidP="00A25A0D">
            <w:pPr>
              <w:spacing w:line="360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550F2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CHARACTERISTICS AFTER TIME OF BM DIAGNOSIS </w:t>
            </w:r>
          </w:p>
        </w:tc>
      </w:tr>
      <w:tr w:rsidR="00A25A0D" w:rsidRPr="00550F26" w14:paraId="61FCE681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174C3794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Initial treatment strategy after BM diagnosis</w:t>
            </w:r>
          </w:p>
        </w:tc>
      </w:tr>
      <w:tr w:rsidR="00A25A0D" w:rsidRPr="00550F26" w14:paraId="7FE7EA92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3E23D67A" w14:textId="2317CEB4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</w:t>
            </w:r>
            <w:r w:rsidR="00C07735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Focal radiotherapy</w:t>
            </w:r>
            <w:r w:rsidR="00F66E1F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*</w:t>
            </w: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</w:t>
            </w:r>
          </w:p>
        </w:tc>
      </w:tr>
      <w:tr w:rsidR="001B3436" w:rsidRPr="00550F26" w14:paraId="1C2C365C" w14:textId="77777777" w:rsidTr="00E15707">
        <w:tc>
          <w:tcPr>
            <w:tcW w:w="2689" w:type="dxa"/>
          </w:tcPr>
          <w:p w14:paraId="7F1EE496" w14:textId="064BC98E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5F3450F1" w14:textId="06BA995E" w:rsidR="001B3436" w:rsidRPr="00550F26" w:rsidRDefault="00EA0460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3</w:t>
            </w:r>
          </w:p>
        </w:tc>
        <w:tc>
          <w:tcPr>
            <w:tcW w:w="1134" w:type="dxa"/>
            <w:vAlign w:val="center"/>
          </w:tcPr>
          <w:p w14:paraId="75121087" w14:textId="57D2F955" w:rsidR="001B3436" w:rsidRPr="00550F26" w:rsidRDefault="0054799F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.3</w:t>
            </w:r>
          </w:p>
        </w:tc>
        <w:tc>
          <w:tcPr>
            <w:tcW w:w="1276" w:type="dxa"/>
          </w:tcPr>
          <w:p w14:paraId="51110939" w14:textId="7255453E" w:rsidR="001B3436" w:rsidRPr="00550F26" w:rsidRDefault="00EA0460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  <w:r w:rsidR="00A94357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159BA50E" w14:textId="44E9961B" w:rsidR="001B3436" w:rsidRPr="00550F26" w:rsidRDefault="0054799F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4.7</w:t>
            </w:r>
          </w:p>
        </w:tc>
        <w:tc>
          <w:tcPr>
            <w:tcW w:w="1548" w:type="dxa"/>
          </w:tcPr>
          <w:p w14:paraId="0F17B94B" w14:textId="4B9D9B65" w:rsidR="001B3436" w:rsidRPr="00550F26" w:rsidRDefault="00A94357" w:rsidP="00170EBB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&lt;0.001</w:t>
            </w:r>
          </w:p>
        </w:tc>
      </w:tr>
      <w:tr w:rsidR="001B3436" w:rsidRPr="00550F26" w14:paraId="670B2122" w14:textId="77777777" w:rsidTr="00E15707">
        <w:tc>
          <w:tcPr>
            <w:tcW w:w="2689" w:type="dxa"/>
          </w:tcPr>
          <w:p w14:paraId="672E1F2B" w14:textId="5C7B43E6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6F6E93DA" w14:textId="2A22D0B5" w:rsidR="001B3436" w:rsidRPr="00550F26" w:rsidRDefault="00EA0460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5</w:t>
            </w:r>
          </w:p>
        </w:tc>
        <w:tc>
          <w:tcPr>
            <w:tcW w:w="1134" w:type="dxa"/>
            <w:vAlign w:val="center"/>
          </w:tcPr>
          <w:p w14:paraId="002B0D3B" w14:textId="7B23A397" w:rsidR="001B3436" w:rsidRPr="00550F26" w:rsidRDefault="0054799F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2.6</w:t>
            </w:r>
          </w:p>
        </w:tc>
        <w:tc>
          <w:tcPr>
            <w:tcW w:w="1276" w:type="dxa"/>
          </w:tcPr>
          <w:p w14:paraId="0EA74DCE" w14:textId="5E5FC03E" w:rsidR="001B3436" w:rsidRPr="00550F26" w:rsidRDefault="00EA0460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4360823F" w14:textId="0200553E" w:rsidR="001B3436" w:rsidRPr="00550F26" w:rsidRDefault="0054799F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2.5</w:t>
            </w:r>
          </w:p>
        </w:tc>
        <w:tc>
          <w:tcPr>
            <w:tcW w:w="1548" w:type="dxa"/>
          </w:tcPr>
          <w:p w14:paraId="68718BC0" w14:textId="0583F8F3" w:rsidR="001B3436" w:rsidRPr="00550F26" w:rsidRDefault="00A94357" w:rsidP="00170EBB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40</w:t>
            </w:r>
          </w:p>
        </w:tc>
      </w:tr>
      <w:tr w:rsidR="001B3436" w:rsidRPr="00550F26" w14:paraId="2EDF402E" w14:textId="77777777" w:rsidTr="00E15707">
        <w:tc>
          <w:tcPr>
            <w:tcW w:w="2689" w:type="dxa"/>
          </w:tcPr>
          <w:p w14:paraId="31031422" w14:textId="1D4BA873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5E281CB7" w14:textId="66756BC0" w:rsidR="001B3436" w:rsidRPr="00550F26" w:rsidRDefault="0023114E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2</w:t>
            </w:r>
          </w:p>
        </w:tc>
        <w:tc>
          <w:tcPr>
            <w:tcW w:w="1134" w:type="dxa"/>
            <w:vAlign w:val="center"/>
          </w:tcPr>
          <w:p w14:paraId="43E27372" w14:textId="18503C06" w:rsidR="001B3436" w:rsidRPr="00550F26" w:rsidRDefault="0054799F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.3</w:t>
            </w:r>
          </w:p>
        </w:tc>
        <w:tc>
          <w:tcPr>
            <w:tcW w:w="1276" w:type="dxa"/>
          </w:tcPr>
          <w:p w14:paraId="6173A385" w14:textId="002AC6FF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23114E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2C550D9E" w14:textId="0C4642D4" w:rsidR="001B3436" w:rsidRPr="00550F26" w:rsidRDefault="0054799F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.8</w:t>
            </w:r>
          </w:p>
        </w:tc>
        <w:tc>
          <w:tcPr>
            <w:tcW w:w="1548" w:type="dxa"/>
          </w:tcPr>
          <w:p w14:paraId="55F83A3E" w14:textId="4A219B1A" w:rsidR="001B3436" w:rsidRPr="00550F26" w:rsidRDefault="00A94357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35</w:t>
            </w:r>
          </w:p>
        </w:tc>
      </w:tr>
      <w:tr w:rsidR="00A25A0D" w:rsidRPr="00550F26" w14:paraId="3CA41492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45ADEE84" w14:textId="4630B7D5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WBRT  </w:t>
            </w:r>
          </w:p>
        </w:tc>
      </w:tr>
      <w:tr w:rsidR="001B3436" w:rsidRPr="00550F26" w14:paraId="50E0490C" w14:textId="77777777" w:rsidTr="00E15707">
        <w:tc>
          <w:tcPr>
            <w:tcW w:w="2689" w:type="dxa"/>
          </w:tcPr>
          <w:p w14:paraId="7DB5FDFA" w14:textId="3C9D38AA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49DD50F6" w14:textId="18028EF2" w:rsidR="001B3436" w:rsidRPr="00550F26" w:rsidRDefault="00EA0460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0</w:t>
            </w:r>
            <w:r w:rsidR="00A94357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4A77D1FF" w14:textId="24A304AC" w:rsidR="001B3436" w:rsidRPr="00550F26" w:rsidRDefault="0054799F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0.7</w:t>
            </w:r>
          </w:p>
        </w:tc>
        <w:tc>
          <w:tcPr>
            <w:tcW w:w="1276" w:type="dxa"/>
          </w:tcPr>
          <w:p w14:paraId="71BFFB4D" w14:textId="7648621F" w:rsidR="001B3436" w:rsidRPr="00550F26" w:rsidRDefault="00EA0460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6D18A6BD" w14:textId="44BB0DAB" w:rsidR="001B3436" w:rsidRPr="00550F26" w:rsidRDefault="0054799F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.6</w:t>
            </w:r>
          </w:p>
        </w:tc>
        <w:tc>
          <w:tcPr>
            <w:tcW w:w="1548" w:type="dxa"/>
          </w:tcPr>
          <w:p w14:paraId="65C1A4E8" w14:textId="785F4BE7" w:rsidR="001B3436" w:rsidRPr="00550F26" w:rsidRDefault="00A94357" w:rsidP="00170EBB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&lt;0.001</w:t>
            </w:r>
          </w:p>
        </w:tc>
      </w:tr>
      <w:tr w:rsidR="001B3436" w:rsidRPr="00550F26" w14:paraId="6B08A46B" w14:textId="77777777" w:rsidTr="00E15707">
        <w:tc>
          <w:tcPr>
            <w:tcW w:w="2689" w:type="dxa"/>
          </w:tcPr>
          <w:p w14:paraId="475F395C" w14:textId="1AF6F513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2B285CC2" w14:textId="783884E9" w:rsidR="001B3436" w:rsidRPr="00550F26" w:rsidRDefault="00EA0460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  <w:r w:rsidR="00A922C7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467B4C41" w14:textId="3ECF91C8" w:rsidR="001B3436" w:rsidRPr="00550F26" w:rsidRDefault="0054799F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8</w:t>
            </w:r>
          </w:p>
        </w:tc>
        <w:tc>
          <w:tcPr>
            <w:tcW w:w="1276" w:type="dxa"/>
          </w:tcPr>
          <w:p w14:paraId="032921EC" w14:textId="5ED69F07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  <w:r w:rsidR="00EA0460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5C071913" w14:textId="7CBEEC14" w:rsidR="001B3436" w:rsidRPr="00550F26" w:rsidRDefault="0054799F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8.4</w:t>
            </w:r>
          </w:p>
        </w:tc>
        <w:tc>
          <w:tcPr>
            <w:tcW w:w="1548" w:type="dxa"/>
          </w:tcPr>
          <w:p w14:paraId="1759CC8B" w14:textId="157BEF49" w:rsidR="001B3436" w:rsidRPr="00550F26" w:rsidRDefault="00A94357" w:rsidP="00170EBB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40</w:t>
            </w:r>
          </w:p>
        </w:tc>
      </w:tr>
      <w:tr w:rsidR="001B3436" w:rsidRPr="00550F26" w14:paraId="6C1D855E" w14:textId="77777777" w:rsidTr="00E15707">
        <w:tc>
          <w:tcPr>
            <w:tcW w:w="2689" w:type="dxa"/>
          </w:tcPr>
          <w:p w14:paraId="4598985A" w14:textId="0A673BDC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0A199BBA" w14:textId="35418A99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  <w:r w:rsidR="00EA0460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1377D8AF" w14:textId="5E7B2F0C" w:rsidR="001B3436" w:rsidRPr="00550F26" w:rsidRDefault="0054799F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.2</w:t>
            </w:r>
          </w:p>
        </w:tc>
        <w:tc>
          <w:tcPr>
            <w:tcW w:w="1276" w:type="dxa"/>
          </w:tcPr>
          <w:p w14:paraId="77C06832" w14:textId="3722DEEE" w:rsidR="001B3436" w:rsidRPr="00550F26" w:rsidRDefault="00EA0460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2B6A2FF7" w14:textId="2B3D45BB" w:rsidR="001B3436" w:rsidRPr="00550F26" w:rsidRDefault="0054799F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.1</w:t>
            </w:r>
          </w:p>
        </w:tc>
        <w:tc>
          <w:tcPr>
            <w:tcW w:w="1548" w:type="dxa"/>
          </w:tcPr>
          <w:p w14:paraId="23BEDC7E" w14:textId="5943E808" w:rsidR="001B3436" w:rsidRPr="00550F26" w:rsidRDefault="00A94357" w:rsidP="00170EBB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35</w:t>
            </w:r>
          </w:p>
        </w:tc>
      </w:tr>
      <w:tr w:rsidR="00F04216" w:rsidRPr="00550F26" w14:paraId="1AD5D995" w14:textId="77777777" w:rsidTr="000E7A29">
        <w:tc>
          <w:tcPr>
            <w:tcW w:w="9056" w:type="dxa"/>
            <w:gridSpan w:val="6"/>
            <w:shd w:val="clear" w:color="auto" w:fill="E7E6E6" w:themeFill="background2"/>
          </w:tcPr>
          <w:p w14:paraId="5647C823" w14:textId="625428DC" w:rsidR="00F04216" w:rsidRPr="00550F26" w:rsidRDefault="00F04216" w:rsidP="000E7A29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</w:t>
            </w:r>
            <w:r w:rsidR="00E1346B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</w:t>
            </w: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WBRT </w:t>
            </w:r>
            <w:r w:rsidR="00E1346B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+ </w:t>
            </w:r>
            <w:r w:rsidR="00C07735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focal radiotherapy</w:t>
            </w:r>
          </w:p>
        </w:tc>
      </w:tr>
      <w:tr w:rsidR="00857DEC" w:rsidRPr="00550F26" w14:paraId="7758675E" w14:textId="77777777" w:rsidTr="000E7A29">
        <w:tc>
          <w:tcPr>
            <w:tcW w:w="2689" w:type="dxa"/>
          </w:tcPr>
          <w:p w14:paraId="1908EE11" w14:textId="7C8EBCBC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06A1B9DA" w14:textId="58F9EA96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14:paraId="0563921A" w14:textId="286E6819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.5</w:t>
            </w:r>
          </w:p>
        </w:tc>
        <w:tc>
          <w:tcPr>
            <w:tcW w:w="1276" w:type="dxa"/>
          </w:tcPr>
          <w:p w14:paraId="57E8A1DF" w14:textId="2DC5B9FC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1296CB38" w14:textId="3BECF838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.2</w:t>
            </w:r>
          </w:p>
        </w:tc>
        <w:tc>
          <w:tcPr>
            <w:tcW w:w="1548" w:type="dxa"/>
          </w:tcPr>
          <w:p w14:paraId="3DFEE9B4" w14:textId="13997BE2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&lt;0.001</w:t>
            </w:r>
          </w:p>
        </w:tc>
      </w:tr>
      <w:tr w:rsidR="00857DEC" w:rsidRPr="00550F26" w14:paraId="516B8674" w14:textId="77777777" w:rsidTr="000E7A29">
        <w:tc>
          <w:tcPr>
            <w:tcW w:w="2689" w:type="dxa"/>
          </w:tcPr>
          <w:p w14:paraId="15827E35" w14:textId="0854E2D6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4A3070E0" w14:textId="46BC6FD6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2</w:t>
            </w:r>
          </w:p>
        </w:tc>
        <w:tc>
          <w:tcPr>
            <w:tcW w:w="1134" w:type="dxa"/>
            <w:vAlign w:val="center"/>
          </w:tcPr>
          <w:p w14:paraId="3F670F00" w14:textId="59C0121B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.3</w:t>
            </w:r>
          </w:p>
        </w:tc>
        <w:tc>
          <w:tcPr>
            <w:tcW w:w="1276" w:type="dxa"/>
          </w:tcPr>
          <w:p w14:paraId="6FB753BB" w14:textId="5DF74572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671419E1" w14:textId="00ACD067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</w:t>
            </w:r>
          </w:p>
        </w:tc>
        <w:tc>
          <w:tcPr>
            <w:tcW w:w="1548" w:type="dxa"/>
          </w:tcPr>
          <w:p w14:paraId="0931AAA1" w14:textId="5F0386FE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40</w:t>
            </w:r>
          </w:p>
        </w:tc>
      </w:tr>
      <w:tr w:rsidR="00857DEC" w:rsidRPr="00550F26" w14:paraId="13DDE097" w14:textId="77777777" w:rsidTr="000E7A29">
        <w:tc>
          <w:tcPr>
            <w:tcW w:w="2689" w:type="dxa"/>
          </w:tcPr>
          <w:p w14:paraId="2511F12D" w14:textId="749A478E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3C5E0771" w14:textId="06C0801E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7E504773" w14:textId="370ABC2C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.1</w:t>
            </w:r>
          </w:p>
        </w:tc>
        <w:tc>
          <w:tcPr>
            <w:tcW w:w="1276" w:type="dxa"/>
          </w:tcPr>
          <w:p w14:paraId="68D1F8F7" w14:textId="66B8FD95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A49150A" w14:textId="79EA64FC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</w:t>
            </w:r>
          </w:p>
        </w:tc>
        <w:tc>
          <w:tcPr>
            <w:tcW w:w="1548" w:type="dxa"/>
          </w:tcPr>
          <w:p w14:paraId="40B8FD65" w14:textId="3CEF6BD1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35</w:t>
            </w:r>
          </w:p>
        </w:tc>
      </w:tr>
      <w:tr w:rsidR="00A25A0D" w:rsidRPr="00550F26" w14:paraId="614C082F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43925ECF" w14:textId="1D851D8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Neurosurgical resection  </w:t>
            </w:r>
          </w:p>
        </w:tc>
      </w:tr>
      <w:tr w:rsidR="00857DEC" w:rsidRPr="00550F26" w14:paraId="3A4D0BFF" w14:textId="77777777" w:rsidTr="00E15707">
        <w:tc>
          <w:tcPr>
            <w:tcW w:w="2689" w:type="dxa"/>
          </w:tcPr>
          <w:p w14:paraId="3CE2DCE0" w14:textId="64897CD3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66404322" w14:textId="093B6BB1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2</w:t>
            </w:r>
          </w:p>
        </w:tc>
        <w:tc>
          <w:tcPr>
            <w:tcW w:w="1134" w:type="dxa"/>
            <w:vAlign w:val="center"/>
          </w:tcPr>
          <w:p w14:paraId="4A5C4D50" w14:textId="139C0344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.2</w:t>
            </w:r>
          </w:p>
        </w:tc>
        <w:tc>
          <w:tcPr>
            <w:tcW w:w="1276" w:type="dxa"/>
          </w:tcPr>
          <w:p w14:paraId="520EC75C" w14:textId="3ED3CCF7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1C02F156" w14:textId="2D118E59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.2</w:t>
            </w:r>
          </w:p>
        </w:tc>
        <w:tc>
          <w:tcPr>
            <w:tcW w:w="1548" w:type="dxa"/>
          </w:tcPr>
          <w:p w14:paraId="37F12CB6" w14:textId="3F5F5091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&lt;0.001</w:t>
            </w:r>
          </w:p>
        </w:tc>
      </w:tr>
      <w:tr w:rsidR="00857DEC" w:rsidRPr="00550F26" w14:paraId="22EBED21" w14:textId="77777777" w:rsidTr="00E15707">
        <w:tc>
          <w:tcPr>
            <w:tcW w:w="2689" w:type="dxa"/>
          </w:tcPr>
          <w:p w14:paraId="38D21339" w14:textId="08BB05C5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6E384686" w14:textId="0099C868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4</w:t>
            </w:r>
          </w:p>
        </w:tc>
        <w:tc>
          <w:tcPr>
            <w:tcW w:w="1134" w:type="dxa"/>
            <w:vAlign w:val="center"/>
          </w:tcPr>
          <w:p w14:paraId="7FF67431" w14:textId="31EC290B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.7</w:t>
            </w:r>
          </w:p>
        </w:tc>
        <w:tc>
          <w:tcPr>
            <w:tcW w:w="1276" w:type="dxa"/>
          </w:tcPr>
          <w:p w14:paraId="2CD48333" w14:textId="61205C92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6FB9F7B1" w14:textId="04BB87DC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.6</w:t>
            </w:r>
          </w:p>
        </w:tc>
        <w:tc>
          <w:tcPr>
            <w:tcW w:w="1548" w:type="dxa"/>
          </w:tcPr>
          <w:p w14:paraId="4C603C08" w14:textId="6586108A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40</w:t>
            </w:r>
          </w:p>
        </w:tc>
      </w:tr>
      <w:tr w:rsidR="00857DEC" w:rsidRPr="00550F26" w14:paraId="365960E6" w14:textId="77777777" w:rsidTr="00E15707">
        <w:tc>
          <w:tcPr>
            <w:tcW w:w="2689" w:type="dxa"/>
          </w:tcPr>
          <w:p w14:paraId="4FF4C5E2" w14:textId="640A54B2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7C584018" w14:textId="36AF97D9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609FE67B" w14:textId="65E9F750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.7</w:t>
            </w:r>
          </w:p>
        </w:tc>
        <w:tc>
          <w:tcPr>
            <w:tcW w:w="1276" w:type="dxa"/>
          </w:tcPr>
          <w:p w14:paraId="7159EFFF" w14:textId="713C152C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258F862" w14:textId="6024A625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</w:t>
            </w:r>
          </w:p>
        </w:tc>
        <w:tc>
          <w:tcPr>
            <w:tcW w:w="1548" w:type="dxa"/>
          </w:tcPr>
          <w:p w14:paraId="4A3D8D0F" w14:textId="1630FB6F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35</w:t>
            </w:r>
          </w:p>
        </w:tc>
      </w:tr>
      <w:tr w:rsidR="00F04216" w:rsidRPr="00550F26" w14:paraId="78BC7253" w14:textId="77777777" w:rsidTr="000E7A29">
        <w:tc>
          <w:tcPr>
            <w:tcW w:w="9056" w:type="dxa"/>
            <w:gridSpan w:val="6"/>
            <w:shd w:val="clear" w:color="auto" w:fill="E7E6E6" w:themeFill="background2"/>
          </w:tcPr>
          <w:p w14:paraId="3326F61D" w14:textId="29C07A10" w:rsidR="00F04216" w:rsidRPr="00550F26" w:rsidRDefault="00F04216" w:rsidP="000E7A29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Neurosurgical resection +</w:t>
            </w:r>
            <w:r w:rsidR="00C07735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focal radiotherapy      </w:t>
            </w: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</w:t>
            </w:r>
          </w:p>
        </w:tc>
      </w:tr>
      <w:tr w:rsidR="00857DEC" w:rsidRPr="00550F26" w14:paraId="3D6EE164" w14:textId="77777777" w:rsidTr="000E7A29">
        <w:tc>
          <w:tcPr>
            <w:tcW w:w="2689" w:type="dxa"/>
          </w:tcPr>
          <w:p w14:paraId="707AD867" w14:textId="18F7FF3E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33CCEA2B" w14:textId="1B9D85CE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7404C1C" w14:textId="2B9C2AED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</w:tcPr>
          <w:p w14:paraId="58B4BBDE" w14:textId="2A4E5982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28980A7E" w14:textId="5E82C1CF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.5</w:t>
            </w:r>
          </w:p>
        </w:tc>
        <w:tc>
          <w:tcPr>
            <w:tcW w:w="1548" w:type="dxa"/>
          </w:tcPr>
          <w:p w14:paraId="6BD74B41" w14:textId="69BA3151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&lt;0.001</w:t>
            </w:r>
          </w:p>
        </w:tc>
      </w:tr>
      <w:tr w:rsidR="00857DEC" w:rsidRPr="00550F26" w14:paraId="303AEFDA" w14:textId="77777777" w:rsidTr="000E7A29">
        <w:tc>
          <w:tcPr>
            <w:tcW w:w="2689" w:type="dxa"/>
          </w:tcPr>
          <w:p w14:paraId="61C99F01" w14:textId="2C16A7E0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lastRenderedPageBreak/>
              <w:t xml:space="preserve">           HER2+BC</w:t>
            </w:r>
          </w:p>
        </w:tc>
        <w:tc>
          <w:tcPr>
            <w:tcW w:w="1275" w:type="dxa"/>
          </w:tcPr>
          <w:p w14:paraId="0EE5D5DD" w14:textId="3D1EFDFC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224A335D" w14:textId="7A31854D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6</w:t>
            </w:r>
          </w:p>
        </w:tc>
        <w:tc>
          <w:tcPr>
            <w:tcW w:w="1276" w:type="dxa"/>
          </w:tcPr>
          <w:p w14:paraId="13A1337B" w14:textId="21EA2A21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2A40AE1B" w14:textId="2A01BCDB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.2</w:t>
            </w:r>
          </w:p>
        </w:tc>
        <w:tc>
          <w:tcPr>
            <w:tcW w:w="1548" w:type="dxa"/>
          </w:tcPr>
          <w:p w14:paraId="0E641309" w14:textId="34C25A16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40</w:t>
            </w:r>
          </w:p>
        </w:tc>
      </w:tr>
      <w:tr w:rsidR="00857DEC" w:rsidRPr="00550F26" w14:paraId="374EFD13" w14:textId="77777777" w:rsidTr="000E7A29">
        <w:tc>
          <w:tcPr>
            <w:tcW w:w="2689" w:type="dxa"/>
          </w:tcPr>
          <w:p w14:paraId="60103EC8" w14:textId="4D895D6E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6A456E86" w14:textId="080FA685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4ADEBCA" w14:textId="513FD938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2</w:t>
            </w:r>
          </w:p>
        </w:tc>
        <w:tc>
          <w:tcPr>
            <w:tcW w:w="1276" w:type="dxa"/>
          </w:tcPr>
          <w:p w14:paraId="1F3B6772" w14:textId="5AA38352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44FC49B2" w14:textId="1A7C3F7C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1DA3FDDE" w14:textId="63C6C13B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35</w:t>
            </w:r>
          </w:p>
        </w:tc>
      </w:tr>
      <w:tr w:rsidR="00EA0460" w:rsidRPr="00550F26" w14:paraId="0B3B0517" w14:textId="77777777" w:rsidTr="000E7A29">
        <w:tc>
          <w:tcPr>
            <w:tcW w:w="9056" w:type="dxa"/>
            <w:gridSpan w:val="6"/>
            <w:shd w:val="clear" w:color="auto" w:fill="E7E6E6" w:themeFill="background2"/>
          </w:tcPr>
          <w:p w14:paraId="2131B6B5" w14:textId="5652F34F" w:rsidR="00EA0460" w:rsidRPr="00550F26" w:rsidRDefault="00EA0460" w:rsidP="000E7A29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Neurosurgical resection  + WBRT</w:t>
            </w:r>
          </w:p>
        </w:tc>
      </w:tr>
      <w:tr w:rsidR="00857DEC" w:rsidRPr="00550F26" w14:paraId="3D3D7D25" w14:textId="77777777" w:rsidTr="000E7A29">
        <w:tc>
          <w:tcPr>
            <w:tcW w:w="2689" w:type="dxa"/>
          </w:tcPr>
          <w:p w14:paraId="723EF3D5" w14:textId="620C9B23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741D2039" w14:textId="39E59D20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1C6A0F7D" w14:textId="40157632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.7</w:t>
            </w:r>
          </w:p>
        </w:tc>
        <w:tc>
          <w:tcPr>
            <w:tcW w:w="1276" w:type="dxa"/>
          </w:tcPr>
          <w:p w14:paraId="2BE0EDBA" w14:textId="527A5397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6F0CBEB3" w14:textId="1394ED02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.8</w:t>
            </w:r>
          </w:p>
        </w:tc>
        <w:tc>
          <w:tcPr>
            <w:tcW w:w="1548" w:type="dxa"/>
          </w:tcPr>
          <w:p w14:paraId="56FCD9D4" w14:textId="004DEF18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&lt;0.001</w:t>
            </w:r>
          </w:p>
        </w:tc>
      </w:tr>
      <w:tr w:rsidR="00857DEC" w:rsidRPr="00550F26" w14:paraId="3CC02D68" w14:textId="77777777" w:rsidTr="000E7A29">
        <w:tc>
          <w:tcPr>
            <w:tcW w:w="2689" w:type="dxa"/>
          </w:tcPr>
          <w:p w14:paraId="7AF6DA31" w14:textId="102EFD89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6B1D7D43" w14:textId="6393BE8D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655B7018" w14:textId="3F057908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.0</w:t>
            </w:r>
          </w:p>
        </w:tc>
        <w:tc>
          <w:tcPr>
            <w:tcW w:w="1276" w:type="dxa"/>
          </w:tcPr>
          <w:p w14:paraId="7FE83330" w14:textId="0A5C2189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0A00BCEA" w14:textId="24A904F3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.1</w:t>
            </w:r>
          </w:p>
        </w:tc>
        <w:tc>
          <w:tcPr>
            <w:tcW w:w="1548" w:type="dxa"/>
          </w:tcPr>
          <w:p w14:paraId="595C15E1" w14:textId="71844300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40</w:t>
            </w:r>
          </w:p>
        </w:tc>
      </w:tr>
      <w:tr w:rsidR="00857DEC" w:rsidRPr="00550F26" w14:paraId="681663DA" w14:textId="77777777" w:rsidTr="000E7A29">
        <w:tc>
          <w:tcPr>
            <w:tcW w:w="2689" w:type="dxa"/>
          </w:tcPr>
          <w:p w14:paraId="339AD25D" w14:textId="0FE87BEC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5584FC9F" w14:textId="2512D685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69DC3A7F" w14:textId="02063CE8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.9</w:t>
            </w:r>
          </w:p>
        </w:tc>
        <w:tc>
          <w:tcPr>
            <w:tcW w:w="1276" w:type="dxa"/>
          </w:tcPr>
          <w:p w14:paraId="40BD1911" w14:textId="0011EE1D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1776F7A" w14:textId="4F4C2C7D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</w:t>
            </w:r>
          </w:p>
        </w:tc>
        <w:tc>
          <w:tcPr>
            <w:tcW w:w="1548" w:type="dxa"/>
          </w:tcPr>
          <w:p w14:paraId="4DFC6E0A" w14:textId="1EE9A567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35</w:t>
            </w:r>
          </w:p>
        </w:tc>
      </w:tr>
      <w:tr w:rsidR="00F04216" w:rsidRPr="00550F26" w14:paraId="33E9ABEC" w14:textId="77777777" w:rsidTr="000E7A29">
        <w:tc>
          <w:tcPr>
            <w:tcW w:w="9056" w:type="dxa"/>
            <w:gridSpan w:val="6"/>
            <w:shd w:val="clear" w:color="auto" w:fill="E7E6E6" w:themeFill="background2"/>
          </w:tcPr>
          <w:p w14:paraId="6FCA0333" w14:textId="456D8895" w:rsidR="00F04216" w:rsidRPr="00550F26" w:rsidRDefault="00857DEC" w:rsidP="00857DEC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</w:t>
            </w:r>
            <w:r w:rsidR="00F04216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Neurosurgical resection  + WBRT</w:t>
            </w:r>
            <w:r w:rsidR="00C07735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+ focal radiotherapy      </w:t>
            </w:r>
          </w:p>
        </w:tc>
      </w:tr>
      <w:tr w:rsidR="00857DEC" w:rsidRPr="00550F26" w14:paraId="32EC1240" w14:textId="77777777" w:rsidTr="000E7A29">
        <w:tc>
          <w:tcPr>
            <w:tcW w:w="2689" w:type="dxa"/>
          </w:tcPr>
          <w:p w14:paraId="267541E5" w14:textId="07309ED6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7B6DBAC4" w14:textId="6EF30AA4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BA2E378" w14:textId="1A4C97CC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2</w:t>
            </w:r>
          </w:p>
        </w:tc>
        <w:tc>
          <w:tcPr>
            <w:tcW w:w="1276" w:type="dxa"/>
          </w:tcPr>
          <w:p w14:paraId="72FD4C94" w14:textId="0B9BD9A2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A6FCFBC" w14:textId="5F1FD85B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</w:t>
            </w:r>
          </w:p>
        </w:tc>
        <w:tc>
          <w:tcPr>
            <w:tcW w:w="1548" w:type="dxa"/>
          </w:tcPr>
          <w:p w14:paraId="2E8156CF" w14:textId="2A152FEA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&lt;0.001</w:t>
            </w:r>
          </w:p>
        </w:tc>
      </w:tr>
      <w:tr w:rsidR="00857DEC" w:rsidRPr="00550F26" w14:paraId="4A736060" w14:textId="77777777" w:rsidTr="000E7A29">
        <w:tc>
          <w:tcPr>
            <w:tcW w:w="2689" w:type="dxa"/>
          </w:tcPr>
          <w:p w14:paraId="2584ECEE" w14:textId="0ADEDB3A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77822B78" w14:textId="63F01425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7CA7F99" w14:textId="44297B77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2</w:t>
            </w:r>
          </w:p>
        </w:tc>
        <w:tc>
          <w:tcPr>
            <w:tcW w:w="1276" w:type="dxa"/>
          </w:tcPr>
          <w:p w14:paraId="0E8DE4BB" w14:textId="4E21DFAA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748C8CBB" w14:textId="2E69D21F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4EFFE7FB" w14:textId="57D71D4E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40</w:t>
            </w:r>
          </w:p>
        </w:tc>
      </w:tr>
      <w:tr w:rsidR="00857DEC" w:rsidRPr="00550F26" w14:paraId="164E35AB" w14:textId="77777777" w:rsidTr="000E7A29">
        <w:tc>
          <w:tcPr>
            <w:tcW w:w="2689" w:type="dxa"/>
          </w:tcPr>
          <w:p w14:paraId="474514B2" w14:textId="153CC9F7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4037D7FE" w14:textId="6AA80B33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2</w:t>
            </w:r>
          </w:p>
        </w:tc>
        <w:tc>
          <w:tcPr>
            <w:tcW w:w="1134" w:type="dxa"/>
            <w:vAlign w:val="center"/>
          </w:tcPr>
          <w:p w14:paraId="3965F142" w14:textId="747E5C69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.1</w:t>
            </w:r>
          </w:p>
        </w:tc>
        <w:tc>
          <w:tcPr>
            <w:tcW w:w="1276" w:type="dxa"/>
          </w:tcPr>
          <w:p w14:paraId="16E53D7B" w14:textId="77777777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73745C9D" w14:textId="77777777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.9</w:t>
            </w:r>
          </w:p>
        </w:tc>
        <w:tc>
          <w:tcPr>
            <w:tcW w:w="1548" w:type="dxa"/>
          </w:tcPr>
          <w:p w14:paraId="5211F76F" w14:textId="03B70C4A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35</w:t>
            </w:r>
          </w:p>
        </w:tc>
      </w:tr>
      <w:tr w:rsidR="00F04216" w:rsidRPr="00550F26" w14:paraId="17288BB8" w14:textId="77777777" w:rsidTr="000E7A29">
        <w:tc>
          <w:tcPr>
            <w:tcW w:w="9056" w:type="dxa"/>
            <w:gridSpan w:val="6"/>
            <w:shd w:val="clear" w:color="auto" w:fill="E7E6E6" w:themeFill="background2"/>
          </w:tcPr>
          <w:p w14:paraId="4238C69F" w14:textId="05BC178A" w:rsidR="00F04216" w:rsidRPr="00550F26" w:rsidRDefault="00857DEC" w:rsidP="00857DEC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</w:t>
            </w:r>
            <w:r w:rsidR="00F04216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Neurosurgical resection + </w:t>
            </w:r>
            <w:r w:rsidR="00C07735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r</w:t>
            </w:r>
            <w:r w:rsidR="00F04216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adiation of resection cavity</w:t>
            </w:r>
          </w:p>
        </w:tc>
      </w:tr>
      <w:tr w:rsidR="00857DEC" w:rsidRPr="00550F26" w14:paraId="164E4358" w14:textId="77777777" w:rsidTr="000E7A29">
        <w:tc>
          <w:tcPr>
            <w:tcW w:w="2689" w:type="dxa"/>
          </w:tcPr>
          <w:p w14:paraId="0984D00A" w14:textId="40B47C83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472DB9F8" w14:textId="78FBDFA3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40442A9F" w14:textId="1BE7401B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6</w:t>
            </w:r>
          </w:p>
        </w:tc>
        <w:tc>
          <w:tcPr>
            <w:tcW w:w="1276" w:type="dxa"/>
          </w:tcPr>
          <w:p w14:paraId="1223F333" w14:textId="7D547B7C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835B26A" w14:textId="51F08880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</w:t>
            </w:r>
          </w:p>
        </w:tc>
        <w:tc>
          <w:tcPr>
            <w:tcW w:w="1548" w:type="dxa"/>
          </w:tcPr>
          <w:p w14:paraId="0F0A398B" w14:textId="2A755D61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&lt;0.001</w:t>
            </w:r>
          </w:p>
        </w:tc>
      </w:tr>
      <w:tr w:rsidR="00857DEC" w:rsidRPr="00550F26" w14:paraId="1CE34F2B" w14:textId="77777777" w:rsidTr="000E7A29">
        <w:tc>
          <w:tcPr>
            <w:tcW w:w="2689" w:type="dxa"/>
          </w:tcPr>
          <w:p w14:paraId="537A4323" w14:textId="5798CDB6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146E6A16" w14:textId="50FEE6D1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14:paraId="6AE895B2" w14:textId="7DB0852C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.1</w:t>
            </w:r>
          </w:p>
        </w:tc>
        <w:tc>
          <w:tcPr>
            <w:tcW w:w="1276" w:type="dxa"/>
          </w:tcPr>
          <w:p w14:paraId="77C3C758" w14:textId="6E1D5C9E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2CC37A93" w14:textId="4CB6C0D2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.5</w:t>
            </w:r>
          </w:p>
        </w:tc>
        <w:tc>
          <w:tcPr>
            <w:tcW w:w="1548" w:type="dxa"/>
          </w:tcPr>
          <w:p w14:paraId="624219C4" w14:textId="60B24D66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40</w:t>
            </w:r>
          </w:p>
        </w:tc>
      </w:tr>
      <w:tr w:rsidR="00857DEC" w:rsidRPr="00550F26" w14:paraId="0C161B29" w14:textId="77777777" w:rsidTr="000E7A29">
        <w:tc>
          <w:tcPr>
            <w:tcW w:w="2689" w:type="dxa"/>
          </w:tcPr>
          <w:p w14:paraId="5760EBBA" w14:textId="798DBFB2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3C4026DF" w14:textId="04698B7E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04200CDC" w14:textId="180D87DD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</w:t>
            </w:r>
          </w:p>
        </w:tc>
        <w:tc>
          <w:tcPr>
            <w:tcW w:w="1276" w:type="dxa"/>
          </w:tcPr>
          <w:p w14:paraId="5C9A1136" w14:textId="3E867D46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1D9334CA" w14:textId="5550CA8D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335CD9A3" w14:textId="2305F4F8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35</w:t>
            </w:r>
          </w:p>
        </w:tc>
      </w:tr>
      <w:tr w:rsidR="00F04216" w:rsidRPr="00550F26" w14:paraId="199A198F" w14:textId="77777777" w:rsidTr="000E7A29">
        <w:tc>
          <w:tcPr>
            <w:tcW w:w="9056" w:type="dxa"/>
            <w:gridSpan w:val="6"/>
            <w:shd w:val="clear" w:color="auto" w:fill="E7E6E6" w:themeFill="background2"/>
          </w:tcPr>
          <w:p w14:paraId="55AE4501" w14:textId="377EBB8E" w:rsidR="00F04216" w:rsidRPr="00550F26" w:rsidRDefault="00857DEC" w:rsidP="00857DEC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</w:t>
            </w:r>
            <w:r w:rsidR="00F04216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Neurosurgical resection + </w:t>
            </w:r>
            <w:r w:rsidR="00C07735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r</w:t>
            </w:r>
            <w:r w:rsidR="00F04216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adiation of resection cavity + </w:t>
            </w:r>
            <w:r w:rsidR="003016FB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focal radiotherapy      </w:t>
            </w:r>
          </w:p>
        </w:tc>
      </w:tr>
      <w:tr w:rsidR="00857DEC" w:rsidRPr="00550F26" w14:paraId="1BC0D3AD" w14:textId="77777777" w:rsidTr="000E7A29">
        <w:tc>
          <w:tcPr>
            <w:tcW w:w="2689" w:type="dxa"/>
          </w:tcPr>
          <w:p w14:paraId="47D34B2E" w14:textId="774794F3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0FF80173" w14:textId="15F60DD6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85C552C" w14:textId="43A0985E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</w:tcPr>
          <w:p w14:paraId="493C3BE5" w14:textId="593DC2F6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26D2A1E6" w14:textId="73593C03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7999C8FF" w14:textId="6FDCFC4B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&lt;0.001</w:t>
            </w:r>
          </w:p>
        </w:tc>
      </w:tr>
      <w:tr w:rsidR="00857DEC" w:rsidRPr="00550F26" w14:paraId="4FEA085F" w14:textId="77777777" w:rsidTr="000E7A29">
        <w:tc>
          <w:tcPr>
            <w:tcW w:w="2689" w:type="dxa"/>
          </w:tcPr>
          <w:p w14:paraId="4F85630C" w14:textId="3C883EF7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4B359CF9" w14:textId="12CF3280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62D3DF96" w14:textId="441FAC1C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6</w:t>
            </w:r>
          </w:p>
        </w:tc>
        <w:tc>
          <w:tcPr>
            <w:tcW w:w="1276" w:type="dxa"/>
          </w:tcPr>
          <w:p w14:paraId="7535633E" w14:textId="664D2990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1C2D34FE" w14:textId="391E800A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0D56A44E" w14:textId="0920C29E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40</w:t>
            </w:r>
          </w:p>
        </w:tc>
      </w:tr>
      <w:tr w:rsidR="00857DEC" w:rsidRPr="00550F26" w14:paraId="236F49AE" w14:textId="77777777" w:rsidTr="000E7A29">
        <w:tc>
          <w:tcPr>
            <w:tcW w:w="2689" w:type="dxa"/>
          </w:tcPr>
          <w:p w14:paraId="604FFBA7" w14:textId="434AF883" w:rsidR="00857DEC" w:rsidRPr="00550F26" w:rsidRDefault="00857DEC" w:rsidP="00857DEC">
            <w:pPr>
              <w:spacing w:line="360" w:lineRule="auto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77761905" w14:textId="76984A43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08AACF7A" w14:textId="5DBB5EC9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</w:t>
            </w:r>
          </w:p>
        </w:tc>
        <w:tc>
          <w:tcPr>
            <w:tcW w:w="1276" w:type="dxa"/>
          </w:tcPr>
          <w:p w14:paraId="1BE63C23" w14:textId="2024E2C3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6A9DC2C2" w14:textId="6A51D2EB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41458796" w14:textId="77FBD97F" w:rsidR="00857DEC" w:rsidRPr="00550F26" w:rsidRDefault="00857DEC" w:rsidP="00857DEC">
            <w:pPr>
              <w:spacing w:line="360" w:lineRule="auto"/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35</w:t>
            </w:r>
          </w:p>
        </w:tc>
      </w:tr>
      <w:tr w:rsidR="00A25A0D" w:rsidRPr="00550F26" w14:paraId="4A8F73A8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1DE73957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Systemic treatment     </w:t>
            </w:r>
          </w:p>
        </w:tc>
      </w:tr>
      <w:tr w:rsidR="001B3436" w:rsidRPr="00550F26" w14:paraId="58F3E240" w14:textId="77777777" w:rsidTr="00E15707">
        <w:tc>
          <w:tcPr>
            <w:tcW w:w="2689" w:type="dxa"/>
          </w:tcPr>
          <w:p w14:paraId="7C54BE95" w14:textId="359F98F7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5A205011" w14:textId="54AD34BD" w:rsidR="001B3436" w:rsidRPr="00550F26" w:rsidRDefault="00040917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24AC726C" w14:textId="4EA86836" w:rsidR="001B3436" w:rsidRPr="00550F26" w:rsidRDefault="00040917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</w:tcPr>
          <w:p w14:paraId="06AE4F56" w14:textId="0C76757B" w:rsidR="001B3436" w:rsidRPr="00550F26" w:rsidRDefault="00040917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68264F43" w14:textId="6EEB674A" w:rsidR="001B3436" w:rsidRPr="00550F26" w:rsidRDefault="00040917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</w:t>
            </w:r>
          </w:p>
        </w:tc>
        <w:tc>
          <w:tcPr>
            <w:tcW w:w="1548" w:type="dxa"/>
          </w:tcPr>
          <w:p w14:paraId="20BB9FF3" w14:textId="29DB7E75" w:rsidR="001B3436" w:rsidRPr="00550F26" w:rsidRDefault="00A94357" w:rsidP="00170EBB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&lt;0.001</w:t>
            </w:r>
          </w:p>
        </w:tc>
      </w:tr>
      <w:tr w:rsidR="001B3436" w:rsidRPr="00550F26" w14:paraId="0F0C6E72" w14:textId="77777777" w:rsidTr="00E15707">
        <w:tc>
          <w:tcPr>
            <w:tcW w:w="2689" w:type="dxa"/>
          </w:tcPr>
          <w:p w14:paraId="1F3B9B33" w14:textId="38E1F038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4CBDC739" w14:textId="6BC463FF" w:rsidR="001B3436" w:rsidRPr="00550F26" w:rsidRDefault="00040917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2790AB6D" w14:textId="1905D491" w:rsidR="001B3436" w:rsidRPr="00550F26" w:rsidRDefault="00040917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.0</w:t>
            </w:r>
          </w:p>
        </w:tc>
        <w:tc>
          <w:tcPr>
            <w:tcW w:w="1276" w:type="dxa"/>
          </w:tcPr>
          <w:p w14:paraId="740D46A4" w14:textId="10FF97E1" w:rsidR="001B3436" w:rsidRPr="00550F26" w:rsidRDefault="00040917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3C5BFDCF" w14:textId="755971C4" w:rsidR="001B3436" w:rsidRPr="00550F26" w:rsidRDefault="00040917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.1</w:t>
            </w:r>
          </w:p>
        </w:tc>
        <w:tc>
          <w:tcPr>
            <w:tcW w:w="1548" w:type="dxa"/>
          </w:tcPr>
          <w:p w14:paraId="3024CE55" w14:textId="4845826D" w:rsidR="001B3436" w:rsidRPr="00550F26" w:rsidRDefault="00A94357" w:rsidP="00170EBB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40</w:t>
            </w:r>
          </w:p>
        </w:tc>
      </w:tr>
      <w:tr w:rsidR="001B3436" w:rsidRPr="00550F26" w14:paraId="0136B9F0" w14:textId="77777777" w:rsidTr="00E15707">
        <w:tc>
          <w:tcPr>
            <w:tcW w:w="2689" w:type="dxa"/>
          </w:tcPr>
          <w:p w14:paraId="6AF5BD8A" w14:textId="21162CEE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707544D3" w14:textId="65275AD9" w:rsidR="001B3436" w:rsidRPr="00550F26" w:rsidRDefault="0023114E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DDE4FDB" w14:textId="4A94053B" w:rsidR="001B3436" w:rsidRPr="00550F26" w:rsidRDefault="001B3436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</w:tcPr>
          <w:p w14:paraId="34AA727B" w14:textId="7F00CF80" w:rsidR="001B3436" w:rsidRPr="00550F26" w:rsidRDefault="00EA0460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09F69E12" w14:textId="260A082E" w:rsidR="001B3436" w:rsidRPr="00550F26" w:rsidRDefault="002864A9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551AD3A8" w14:textId="1149CD98" w:rsidR="001B3436" w:rsidRPr="00550F26" w:rsidRDefault="00A94357" w:rsidP="009E55C4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35</w:t>
            </w:r>
          </w:p>
        </w:tc>
      </w:tr>
      <w:tr w:rsidR="00A25A0D" w:rsidRPr="00550F26" w14:paraId="16CA4C5D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2B87E0DD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BSC    </w:t>
            </w:r>
          </w:p>
        </w:tc>
      </w:tr>
      <w:tr w:rsidR="001B3436" w:rsidRPr="00550F26" w14:paraId="1ABF0735" w14:textId="77777777" w:rsidTr="00E15707">
        <w:tc>
          <w:tcPr>
            <w:tcW w:w="2689" w:type="dxa"/>
          </w:tcPr>
          <w:p w14:paraId="69E0551A" w14:textId="3DFCF441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5E2DA950" w14:textId="1F8F1A3C" w:rsidR="001B3436" w:rsidRPr="00550F26" w:rsidRDefault="00EA0460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18C54293" w14:textId="097C62C0" w:rsidR="001B3436" w:rsidRPr="00550F26" w:rsidRDefault="00494B2E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</w:t>
            </w:r>
          </w:p>
        </w:tc>
        <w:tc>
          <w:tcPr>
            <w:tcW w:w="1276" w:type="dxa"/>
          </w:tcPr>
          <w:p w14:paraId="6297B314" w14:textId="7BD5AE2B" w:rsidR="001B3436" w:rsidRPr="00550F26" w:rsidRDefault="00EA0460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70BDF083" w14:textId="0751BFAF" w:rsidR="001B3436" w:rsidRPr="00550F26" w:rsidRDefault="00040917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41C0C129" w14:textId="602E8A9E" w:rsidR="001B3436" w:rsidRPr="00550F26" w:rsidRDefault="00A94357" w:rsidP="00170EBB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&lt;0.001</w:t>
            </w:r>
          </w:p>
        </w:tc>
      </w:tr>
      <w:tr w:rsidR="001B3436" w:rsidRPr="00550F26" w14:paraId="286562E6" w14:textId="77777777" w:rsidTr="00E15707">
        <w:tc>
          <w:tcPr>
            <w:tcW w:w="2689" w:type="dxa"/>
          </w:tcPr>
          <w:p w14:paraId="2D843068" w14:textId="44DB7E8B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4341C971" w14:textId="0C796C06" w:rsidR="001B3436" w:rsidRPr="00550F26" w:rsidRDefault="00EA0460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4DD9CEB7" w14:textId="0675A5DE" w:rsidR="001B3436" w:rsidRPr="00550F26" w:rsidRDefault="00494B2E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</w:t>
            </w:r>
          </w:p>
        </w:tc>
        <w:tc>
          <w:tcPr>
            <w:tcW w:w="1276" w:type="dxa"/>
          </w:tcPr>
          <w:p w14:paraId="37DC1414" w14:textId="78E9B3AC" w:rsidR="001B3436" w:rsidRPr="00550F26" w:rsidRDefault="00EA0460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10FB15B1" w14:textId="00FCE7CF" w:rsidR="001B3436" w:rsidRPr="00550F26" w:rsidRDefault="00494B2E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.5</w:t>
            </w:r>
          </w:p>
        </w:tc>
        <w:tc>
          <w:tcPr>
            <w:tcW w:w="1548" w:type="dxa"/>
          </w:tcPr>
          <w:p w14:paraId="0B7BD34A" w14:textId="54B7FC75" w:rsidR="001B3436" w:rsidRPr="00550F26" w:rsidRDefault="00A94357" w:rsidP="00170EBB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40</w:t>
            </w:r>
          </w:p>
        </w:tc>
      </w:tr>
      <w:tr w:rsidR="001B3436" w:rsidRPr="00550F26" w14:paraId="4B6C7FCB" w14:textId="77777777" w:rsidTr="00E15707">
        <w:tc>
          <w:tcPr>
            <w:tcW w:w="2689" w:type="dxa"/>
          </w:tcPr>
          <w:p w14:paraId="548FE10D" w14:textId="17125B8F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2EB9A536" w14:textId="14828B02" w:rsidR="001B3436" w:rsidRPr="00550F26" w:rsidRDefault="00EA0460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2303DB44" w14:textId="21BC279F" w:rsidR="001B3436" w:rsidRPr="00550F26" w:rsidRDefault="00494B2E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.5</w:t>
            </w:r>
          </w:p>
        </w:tc>
        <w:tc>
          <w:tcPr>
            <w:tcW w:w="1276" w:type="dxa"/>
          </w:tcPr>
          <w:p w14:paraId="65FF8097" w14:textId="1086760D" w:rsidR="001B3436" w:rsidRPr="00550F26" w:rsidRDefault="00EA0460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15F5063D" w14:textId="39B088E1" w:rsidR="001B3436" w:rsidRPr="00550F26" w:rsidRDefault="00494B2E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.7</w:t>
            </w:r>
          </w:p>
        </w:tc>
        <w:tc>
          <w:tcPr>
            <w:tcW w:w="1548" w:type="dxa"/>
          </w:tcPr>
          <w:p w14:paraId="73FCFC6B" w14:textId="4026862B" w:rsidR="001B3436" w:rsidRPr="00550F26" w:rsidRDefault="00A94357" w:rsidP="004D6DE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435</w:t>
            </w:r>
          </w:p>
        </w:tc>
      </w:tr>
      <w:tr w:rsidR="00A25A0D" w:rsidRPr="00550F26" w14:paraId="7A3706B6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1C6F7061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Intracranial progression after BM diagnosis</w:t>
            </w:r>
          </w:p>
        </w:tc>
      </w:tr>
      <w:tr w:rsidR="00A25A0D" w:rsidRPr="00550F26" w14:paraId="00B20BB2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2C096D47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Present     </w:t>
            </w:r>
          </w:p>
        </w:tc>
      </w:tr>
      <w:tr w:rsidR="001B3436" w:rsidRPr="00550F26" w14:paraId="47B81F61" w14:textId="77777777" w:rsidTr="00E15707">
        <w:tc>
          <w:tcPr>
            <w:tcW w:w="2689" w:type="dxa"/>
          </w:tcPr>
          <w:p w14:paraId="49776968" w14:textId="6594429E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0513880A" w14:textId="1A314EBF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9</w:t>
            </w:r>
          </w:p>
        </w:tc>
        <w:tc>
          <w:tcPr>
            <w:tcW w:w="1134" w:type="dxa"/>
            <w:vAlign w:val="center"/>
          </w:tcPr>
          <w:p w14:paraId="59568AA0" w14:textId="5F130028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4D6DE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</w:tcPr>
          <w:p w14:paraId="6810EF4B" w14:textId="2D1A2C5C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3</w:t>
            </w:r>
          </w:p>
        </w:tc>
        <w:tc>
          <w:tcPr>
            <w:tcW w:w="1134" w:type="dxa"/>
            <w:vAlign w:val="center"/>
          </w:tcPr>
          <w:p w14:paraId="6CB901E9" w14:textId="534DC414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548" w:type="dxa"/>
          </w:tcPr>
          <w:p w14:paraId="108B368B" w14:textId="2A65EFBA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60</w:t>
            </w:r>
          </w:p>
        </w:tc>
      </w:tr>
      <w:tr w:rsidR="001B3436" w:rsidRPr="00550F26" w14:paraId="268087F8" w14:textId="77777777" w:rsidTr="00E15707">
        <w:tc>
          <w:tcPr>
            <w:tcW w:w="2689" w:type="dxa"/>
          </w:tcPr>
          <w:p w14:paraId="7D989E82" w14:textId="57BA9081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6305CBFF" w14:textId="68D31344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5</w:t>
            </w:r>
          </w:p>
        </w:tc>
        <w:tc>
          <w:tcPr>
            <w:tcW w:w="1134" w:type="dxa"/>
            <w:vAlign w:val="center"/>
          </w:tcPr>
          <w:p w14:paraId="706FEFB1" w14:textId="33418047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2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276" w:type="dxa"/>
          </w:tcPr>
          <w:p w14:paraId="114B5563" w14:textId="29DFFD9F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3</w:t>
            </w:r>
          </w:p>
        </w:tc>
        <w:tc>
          <w:tcPr>
            <w:tcW w:w="1134" w:type="dxa"/>
            <w:vAlign w:val="center"/>
          </w:tcPr>
          <w:p w14:paraId="121762A7" w14:textId="56672684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548" w:type="dxa"/>
          </w:tcPr>
          <w:p w14:paraId="2630502D" w14:textId="6776308E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573</w:t>
            </w:r>
          </w:p>
        </w:tc>
      </w:tr>
      <w:tr w:rsidR="001B3436" w:rsidRPr="00550F26" w14:paraId="5856BE4C" w14:textId="77777777" w:rsidTr="00E15707">
        <w:tc>
          <w:tcPr>
            <w:tcW w:w="2689" w:type="dxa"/>
          </w:tcPr>
          <w:p w14:paraId="2BED02B9" w14:textId="4AC80D71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3E8E2D94" w14:textId="618E8484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4</w:t>
            </w:r>
          </w:p>
        </w:tc>
        <w:tc>
          <w:tcPr>
            <w:tcW w:w="1134" w:type="dxa"/>
            <w:vAlign w:val="center"/>
          </w:tcPr>
          <w:p w14:paraId="6F774D58" w14:textId="088528E6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2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276" w:type="dxa"/>
          </w:tcPr>
          <w:p w14:paraId="4EDF2D37" w14:textId="1CFA1F41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14:paraId="62D687BF" w14:textId="59CBB421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548" w:type="dxa"/>
          </w:tcPr>
          <w:p w14:paraId="5B229263" w14:textId="17988D6E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136</w:t>
            </w:r>
          </w:p>
        </w:tc>
      </w:tr>
      <w:tr w:rsidR="00A25A0D" w:rsidRPr="00550F26" w14:paraId="384C570E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12CF5DC0" w14:textId="49855588" w:rsidR="00A25A0D" w:rsidRPr="00550F26" w:rsidRDefault="00973873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</w:t>
            </w:r>
            <w:r w:rsidR="00A25A0D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Abse</w:t>
            </w: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nt</w:t>
            </w:r>
          </w:p>
        </w:tc>
      </w:tr>
      <w:tr w:rsidR="001B3436" w:rsidRPr="00550F26" w14:paraId="6AA74AC9" w14:textId="77777777" w:rsidTr="00E15707">
        <w:tc>
          <w:tcPr>
            <w:tcW w:w="2689" w:type="dxa"/>
          </w:tcPr>
          <w:p w14:paraId="63B498CA" w14:textId="265785EA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22565C05" w14:textId="38312304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14</w:t>
            </w:r>
          </w:p>
        </w:tc>
        <w:tc>
          <w:tcPr>
            <w:tcW w:w="1134" w:type="dxa"/>
            <w:vAlign w:val="center"/>
          </w:tcPr>
          <w:p w14:paraId="6614EF1A" w14:textId="483A4B6D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2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</w:tcPr>
          <w:p w14:paraId="4C2596A1" w14:textId="3D6DBC31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14:paraId="591084B0" w14:textId="6C7BA019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548" w:type="dxa"/>
          </w:tcPr>
          <w:p w14:paraId="69BF4AD9" w14:textId="5F8DC0D7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60</w:t>
            </w:r>
          </w:p>
        </w:tc>
      </w:tr>
      <w:tr w:rsidR="001B3436" w:rsidRPr="00550F26" w14:paraId="2DE1C023" w14:textId="77777777" w:rsidTr="00E15707">
        <w:tc>
          <w:tcPr>
            <w:tcW w:w="2689" w:type="dxa"/>
          </w:tcPr>
          <w:p w14:paraId="2EECE6B3" w14:textId="06547DE5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515B2729" w14:textId="5537FD01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00</w:t>
            </w:r>
          </w:p>
        </w:tc>
        <w:tc>
          <w:tcPr>
            <w:tcW w:w="1134" w:type="dxa"/>
            <w:vAlign w:val="center"/>
          </w:tcPr>
          <w:p w14:paraId="30FA2A56" w14:textId="7CFB1A2F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9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276" w:type="dxa"/>
          </w:tcPr>
          <w:p w14:paraId="0836E1F0" w14:textId="1319F438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2</w:t>
            </w:r>
          </w:p>
        </w:tc>
        <w:tc>
          <w:tcPr>
            <w:tcW w:w="1134" w:type="dxa"/>
            <w:vAlign w:val="center"/>
          </w:tcPr>
          <w:p w14:paraId="3C866C9C" w14:textId="3666273C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548" w:type="dxa"/>
          </w:tcPr>
          <w:p w14:paraId="0C016DE6" w14:textId="0A719174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573</w:t>
            </w:r>
          </w:p>
        </w:tc>
      </w:tr>
      <w:tr w:rsidR="001B3436" w:rsidRPr="00550F26" w14:paraId="55C49A0F" w14:textId="77777777" w:rsidTr="00E15707">
        <w:tc>
          <w:tcPr>
            <w:tcW w:w="2689" w:type="dxa"/>
          </w:tcPr>
          <w:p w14:paraId="4894BF4E" w14:textId="106F566F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0D7BDCD8" w14:textId="01E47E5F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5</w:t>
            </w:r>
          </w:p>
        </w:tc>
        <w:tc>
          <w:tcPr>
            <w:tcW w:w="1134" w:type="dxa"/>
            <w:vAlign w:val="center"/>
          </w:tcPr>
          <w:p w14:paraId="63D40536" w14:textId="5540D431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4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276" w:type="dxa"/>
          </w:tcPr>
          <w:p w14:paraId="57D8D20A" w14:textId="3F8119DD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33FEB947" w14:textId="679F742C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548" w:type="dxa"/>
          </w:tcPr>
          <w:p w14:paraId="4E16A4FF" w14:textId="6F4FC6D1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136</w:t>
            </w:r>
          </w:p>
        </w:tc>
      </w:tr>
      <w:tr w:rsidR="00A25A0D" w:rsidRPr="00550F26" w14:paraId="137243DD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72571FF7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Median time from diagnosis of BM to intracranial progression 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in months)</w:t>
            </w:r>
          </w:p>
        </w:tc>
      </w:tr>
      <w:tr w:rsidR="001B3436" w:rsidRPr="00550F26" w14:paraId="24921BD8" w14:textId="77777777" w:rsidTr="00E15707">
        <w:tc>
          <w:tcPr>
            <w:tcW w:w="2689" w:type="dxa"/>
          </w:tcPr>
          <w:p w14:paraId="21A235F3" w14:textId="28BFBF7E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2409" w:type="dxa"/>
            <w:gridSpan w:val="2"/>
          </w:tcPr>
          <w:p w14:paraId="66FC7BC0" w14:textId="246B783D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15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4-15)</w:t>
            </w:r>
          </w:p>
        </w:tc>
        <w:tc>
          <w:tcPr>
            <w:tcW w:w="2410" w:type="dxa"/>
            <w:gridSpan w:val="2"/>
          </w:tcPr>
          <w:p w14:paraId="7F2451BC" w14:textId="7688D14B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27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6-27)</w:t>
            </w:r>
          </w:p>
        </w:tc>
        <w:tc>
          <w:tcPr>
            <w:tcW w:w="1548" w:type="dxa"/>
          </w:tcPr>
          <w:p w14:paraId="2F608319" w14:textId="15BD40AE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254</w:t>
            </w:r>
          </w:p>
        </w:tc>
      </w:tr>
      <w:tr w:rsidR="001B3436" w:rsidRPr="00550F26" w14:paraId="473D9790" w14:textId="77777777" w:rsidTr="00E15707">
        <w:tc>
          <w:tcPr>
            <w:tcW w:w="2689" w:type="dxa"/>
          </w:tcPr>
          <w:p w14:paraId="1442E512" w14:textId="368DD1CB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2409" w:type="dxa"/>
            <w:gridSpan w:val="2"/>
          </w:tcPr>
          <w:p w14:paraId="655A8E79" w14:textId="2E90B11A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18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7-19)</w:t>
            </w:r>
          </w:p>
        </w:tc>
        <w:tc>
          <w:tcPr>
            <w:tcW w:w="2410" w:type="dxa"/>
            <w:gridSpan w:val="2"/>
          </w:tcPr>
          <w:p w14:paraId="5E1894DE" w14:textId="15CFF420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31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8-31)</w:t>
            </w:r>
          </w:p>
        </w:tc>
        <w:tc>
          <w:tcPr>
            <w:tcW w:w="1548" w:type="dxa"/>
          </w:tcPr>
          <w:p w14:paraId="7013EB7A" w14:textId="74DB3E3F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902</w:t>
            </w:r>
          </w:p>
        </w:tc>
      </w:tr>
      <w:tr w:rsidR="001B3436" w:rsidRPr="00550F26" w14:paraId="4BB677BA" w14:textId="77777777" w:rsidTr="00E15707">
        <w:tc>
          <w:tcPr>
            <w:tcW w:w="2689" w:type="dxa"/>
          </w:tcPr>
          <w:p w14:paraId="20EC4D0D" w14:textId="5A69BC93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2409" w:type="dxa"/>
            <w:gridSpan w:val="2"/>
          </w:tcPr>
          <w:p w14:paraId="2454A81E" w14:textId="0A7D52E2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9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3-9)</w:t>
            </w:r>
          </w:p>
        </w:tc>
        <w:tc>
          <w:tcPr>
            <w:tcW w:w="2410" w:type="dxa"/>
            <w:gridSpan w:val="2"/>
          </w:tcPr>
          <w:p w14:paraId="5EC249CF" w14:textId="04BCCF34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14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7-15)</w:t>
            </w:r>
          </w:p>
        </w:tc>
        <w:tc>
          <w:tcPr>
            <w:tcW w:w="1548" w:type="dxa"/>
          </w:tcPr>
          <w:p w14:paraId="5E966BE7" w14:textId="48EEDDF7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947</w:t>
            </w:r>
          </w:p>
        </w:tc>
      </w:tr>
      <w:tr w:rsidR="00A25A0D" w:rsidRPr="00550F26" w14:paraId="73CFE515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321BE93F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Extracranial progression after BM diagnosis</w:t>
            </w:r>
          </w:p>
        </w:tc>
      </w:tr>
      <w:tr w:rsidR="00A25A0D" w:rsidRPr="00550F26" w14:paraId="1ACB5B71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0994569C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Present     </w:t>
            </w:r>
          </w:p>
        </w:tc>
      </w:tr>
      <w:tr w:rsidR="001B3436" w:rsidRPr="00550F26" w14:paraId="4F9526BB" w14:textId="77777777" w:rsidTr="00E15707">
        <w:tc>
          <w:tcPr>
            <w:tcW w:w="2689" w:type="dxa"/>
          </w:tcPr>
          <w:p w14:paraId="067FBD72" w14:textId="0862361E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lastRenderedPageBreak/>
              <w:t xml:space="preserve">           HR+BC</w:t>
            </w:r>
          </w:p>
        </w:tc>
        <w:tc>
          <w:tcPr>
            <w:tcW w:w="1275" w:type="dxa"/>
          </w:tcPr>
          <w:p w14:paraId="6D936526" w14:textId="5CC31DAE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2</w:t>
            </w:r>
          </w:p>
        </w:tc>
        <w:tc>
          <w:tcPr>
            <w:tcW w:w="1134" w:type="dxa"/>
            <w:vAlign w:val="center"/>
          </w:tcPr>
          <w:p w14:paraId="4A9C5F7C" w14:textId="731318D1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276" w:type="dxa"/>
          </w:tcPr>
          <w:p w14:paraId="6C07FB79" w14:textId="173387D4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14:paraId="09475296" w14:textId="48F2BB62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548" w:type="dxa"/>
          </w:tcPr>
          <w:p w14:paraId="10380143" w14:textId="47C75A99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085</w:t>
            </w:r>
          </w:p>
        </w:tc>
      </w:tr>
      <w:tr w:rsidR="001B3436" w:rsidRPr="00550F26" w14:paraId="67FA9686" w14:textId="77777777" w:rsidTr="00E15707">
        <w:tc>
          <w:tcPr>
            <w:tcW w:w="2689" w:type="dxa"/>
          </w:tcPr>
          <w:p w14:paraId="27FBA109" w14:textId="618C8458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7B5DAC95" w14:textId="56017253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9</w:t>
            </w:r>
          </w:p>
        </w:tc>
        <w:tc>
          <w:tcPr>
            <w:tcW w:w="1134" w:type="dxa"/>
            <w:vAlign w:val="center"/>
          </w:tcPr>
          <w:p w14:paraId="53B2D9EC" w14:textId="6610C822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5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276" w:type="dxa"/>
          </w:tcPr>
          <w:p w14:paraId="0F5F0E13" w14:textId="5D05EC1B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6</w:t>
            </w:r>
          </w:p>
        </w:tc>
        <w:tc>
          <w:tcPr>
            <w:tcW w:w="1134" w:type="dxa"/>
            <w:vAlign w:val="center"/>
          </w:tcPr>
          <w:p w14:paraId="4CABB27D" w14:textId="0D42F442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71EB391A" w14:textId="11C7D58F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305</w:t>
            </w:r>
          </w:p>
        </w:tc>
      </w:tr>
      <w:tr w:rsidR="001B3436" w:rsidRPr="00550F26" w14:paraId="03264076" w14:textId="77777777" w:rsidTr="00E15707">
        <w:tc>
          <w:tcPr>
            <w:tcW w:w="2689" w:type="dxa"/>
          </w:tcPr>
          <w:p w14:paraId="136D8B18" w14:textId="23204FF7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6C7DC739" w14:textId="6D33FDC0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8</w:t>
            </w:r>
          </w:p>
        </w:tc>
        <w:tc>
          <w:tcPr>
            <w:tcW w:w="1134" w:type="dxa"/>
            <w:vAlign w:val="center"/>
          </w:tcPr>
          <w:p w14:paraId="3050B5B1" w14:textId="5DA14A33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1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</w:tcPr>
          <w:p w14:paraId="23571501" w14:textId="0E25849A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3</w:t>
            </w:r>
          </w:p>
        </w:tc>
        <w:tc>
          <w:tcPr>
            <w:tcW w:w="1134" w:type="dxa"/>
            <w:vAlign w:val="center"/>
          </w:tcPr>
          <w:p w14:paraId="5ECD88B3" w14:textId="2EB236FD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548" w:type="dxa"/>
          </w:tcPr>
          <w:p w14:paraId="0E0223DB" w14:textId="77777777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658</w:t>
            </w:r>
          </w:p>
        </w:tc>
      </w:tr>
      <w:tr w:rsidR="00A25A0D" w:rsidRPr="00550F26" w14:paraId="6B1DBC7D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6D838F4F" w14:textId="23AEFB79" w:rsidR="00A25A0D" w:rsidRPr="00550F26" w:rsidRDefault="001B3436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</w:t>
            </w:r>
            <w:r w:rsidR="00A25A0D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Absent</w:t>
            </w:r>
          </w:p>
        </w:tc>
      </w:tr>
      <w:tr w:rsidR="001B3436" w:rsidRPr="00550F26" w14:paraId="3284B72C" w14:textId="77777777" w:rsidTr="00E15707">
        <w:tc>
          <w:tcPr>
            <w:tcW w:w="2689" w:type="dxa"/>
          </w:tcPr>
          <w:p w14:paraId="6ED502D1" w14:textId="5C4774BD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7CD9EC0E" w14:textId="5D932889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20</w:t>
            </w:r>
          </w:p>
        </w:tc>
        <w:tc>
          <w:tcPr>
            <w:tcW w:w="1134" w:type="dxa"/>
            <w:vAlign w:val="center"/>
          </w:tcPr>
          <w:p w14:paraId="4F41D716" w14:textId="49DEE3D0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3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</w:tcPr>
          <w:p w14:paraId="2BE54687" w14:textId="7BA93B65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14:paraId="15CF733A" w14:textId="44D069FE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548" w:type="dxa"/>
          </w:tcPr>
          <w:p w14:paraId="528424CD" w14:textId="06181654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085</w:t>
            </w:r>
          </w:p>
        </w:tc>
      </w:tr>
      <w:tr w:rsidR="001B3436" w:rsidRPr="00550F26" w14:paraId="13BAFFAC" w14:textId="77777777" w:rsidTr="00E15707">
        <w:tc>
          <w:tcPr>
            <w:tcW w:w="2689" w:type="dxa"/>
          </w:tcPr>
          <w:p w14:paraId="2873DFA3" w14:textId="5A0FA57E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00574317" w14:textId="38DE7E87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6</w:t>
            </w:r>
          </w:p>
        </w:tc>
        <w:tc>
          <w:tcPr>
            <w:tcW w:w="1134" w:type="dxa"/>
            <w:vAlign w:val="center"/>
          </w:tcPr>
          <w:p w14:paraId="2EB578C9" w14:textId="6B7843B8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6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276" w:type="dxa"/>
          </w:tcPr>
          <w:p w14:paraId="02E7900A" w14:textId="599BDBC4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9</w:t>
            </w:r>
          </w:p>
        </w:tc>
        <w:tc>
          <w:tcPr>
            <w:tcW w:w="1134" w:type="dxa"/>
            <w:vAlign w:val="center"/>
          </w:tcPr>
          <w:p w14:paraId="088D8968" w14:textId="44F579EB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548" w:type="dxa"/>
          </w:tcPr>
          <w:p w14:paraId="38DD0FFC" w14:textId="2739D69B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305</w:t>
            </w:r>
          </w:p>
        </w:tc>
      </w:tr>
      <w:tr w:rsidR="001B3436" w:rsidRPr="00550F26" w14:paraId="77F20347" w14:textId="77777777" w:rsidTr="00E15707">
        <w:tc>
          <w:tcPr>
            <w:tcW w:w="2689" w:type="dxa"/>
          </w:tcPr>
          <w:p w14:paraId="07EF1878" w14:textId="0CA03104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7A8A62CC" w14:textId="65C5E6C4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7</w:t>
            </w:r>
          </w:p>
        </w:tc>
        <w:tc>
          <w:tcPr>
            <w:tcW w:w="1134" w:type="dxa"/>
            <w:vAlign w:val="center"/>
          </w:tcPr>
          <w:p w14:paraId="29FD1696" w14:textId="25484E48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4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276" w:type="dxa"/>
          </w:tcPr>
          <w:p w14:paraId="6D583050" w14:textId="6060253D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14:paraId="6B425343" w14:textId="4330A227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548" w:type="dxa"/>
          </w:tcPr>
          <w:p w14:paraId="6A812840" w14:textId="52C96D94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309</w:t>
            </w:r>
          </w:p>
        </w:tc>
      </w:tr>
      <w:tr w:rsidR="00A25A0D" w:rsidRPr="00550F26" w14:paraId="08485C37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1A74A771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Median time from diagnosis of BM to extracranial progression 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in months)</w:t>
            </w:r>
          </w:p>
        </w:tc>
      </w:tr>
      <w:tr w:rsidR="001B3436" w:rsidRPr="00550F26" w14:paraId="084818A7" w14:textId="77777777" w:rsidTr="00E15707">
        <w:tc>
          <w:tcPr>
            <w:tcW w:w="2689" w:type="dxa"/>
          </w:tcPr>
          <w:p w14:paraId="5B066C5E" w14:textId="52CBC9AA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2409" w:type="dxa"/>
            <w:gridSpan w:val="2"/>
          </w:tcPr>
          <w:p w14:paraId="20782971" w14:textId="77777777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5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1-14)</w:t>
            </w:r>
          </w:p>
        </w:tc>
        <w:tc>
          <w:tcPr>
            <w:tcW w:w="2410" w:type="dxa"/>
            <w:gridSpan w:val="2"/>
          </w:tcPr>
          <w:p w14:paraId="3CDA9EFB" w14:textId="5FF0390E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12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3-12)</w:t>
            </w:r>
          </w:p>
        </w:tc>
        <w:tc>
          <w:tcPr>
            <w:tcW w:w="1548" w:type="dxa"/>
          </w:tcPr>
          <w:p w14:paraId="2A11CF3D" w14:textId="380B6EA3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39</w:t>
            </w:r>
          </w:p>
        </w:tc>
      </w:tr>
      <w:tr w:rsidR="001B3436" w:rsidRPr="00550F26" w14:paraId="705A6169" w14:textId="77777777" w:rsidTr="00E15707">
        <w:tc>
          <w:tcPr>
            <w:tcW w:w="2689" w:type="dxa"/>
          </w:tcPr>
          <w:p w14:paraId="50E668B4" w14:textId="18C70937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2409" w:type="dxa"/>
            <w:gridSpan w:val="2"/>
          </w:tcPr>
          <w:p w14:paraId="324B9769" w14:textId="77777777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5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3-6)</w:t>
            </w:r>
          </w:p>
        </w:tc>
        <w:tc>
          <w:tcPr>
            <w:tcW w:w="2410" w:type="dxa"/>
            <w:gridSpan w:val="2"/>
          </w:tcPr>
          <w:p w14:paraId="18FC5EB4" w14:textId="77777777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6 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4-7)</w:t>
            </w:r>
          </w:p>
        </w:tc>
        <w:tc>
          <w:tcPr>
            <w:tcW w:w="1548" w:type="dxa"/>
          </w:tcPr>
          <w:p w14:paraId="24C9E4C7" w14:textId="29A6FB9D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148</w:t>
            </w:r>
          </w:p>
        </w:tc>
      </w:tr>
      <w:tr w:rsidR="001B3436" w:rsidRPr="00550F26" w14:paraId="1C9264D8" w14:textId="77777777" w:rsidTr="00E15707">
        <w:tc>
          <w:tcPr>
            <w:tcW w:w="2689" w:type="dxa"/>
          </w:tcPr>
          <w:p w14:paraId="5657DF0C" w14:textId="2EBAC684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2409" w:type="dxa"/>
            <w:gridSpan w:val="2"/>
          </w:tcPr>
          <w:p w14:paraId="0414AA67" w14:textId="44B2B705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range 1-4 )</w:t>
            </w:r>
          </w:p>
        </w:tc>
        <w:tc>
          <w:tcPr>
            <w:tcW w:w="2410" w:type="dxa"/>
            <w:gridSpan w:val="2"/>
          </w:tcPr>
          <w:p w14:paraId="27D9D922" w14:textId="6064A73B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2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1-7)</w:t>
            </w:r>
          </w:p>
        </w:tc>
        <w:tc>
          <w:tcPr>
            <w:tcW w:w="1548" w:type="dxa"/>
          </w:tcPr>
          <w:p w14:paraId="6B6BAB2A" w14:textId="41D5AB5E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395</w:t>
            </w:r>
          </w:p>
        </w:tc>
      </w:tr>
      <w:tr w:rsidR="00A25A0D" w:rsidRPr="00550F26" w14:paraId="4ACC3BB9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37336C3D" w14:textId="118D4AED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Disease status at the end of life period </w:t>
            </w:r>
            <w:r w:rsidR="00B51C66"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(available in </w:t>
            </w:r>
            <w:r w:rsidR="00396FE3"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321 patients)</w:t>
            </w:r>
          </w:p>
        </w:tc>
      </w:tr>
      <w:tr w:rsidR="00A25A0D" w:rsidRPr="00550F26" w14:paraId="05539A5D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181C00B3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 Intracranial progression   </w:t>
            </w:r>
          </w:p>
        </w:tc>
      </w:tr>
      <w:tr w:rsidR="001B3436" w:rsidRPr="00550F26" w14:paraId="3A47B459" w14:textId="77777777" w:rsidTr="00E15707">
        <w:tc>
          <w:tcPr>
            <w:tcW w:w="2689" w:type="dxa"/>
          </w:tcPr>
          <w:p w14:paraId="73559243" w14:textId="337E6E60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</w:tcPr>
          <w:p w14:paraId="34D90230" w14:textId="42B37435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0435AA02" w14:textId="2792BC2A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276" w:type="dxa"/>
          </w:tcPr>
          <w:p w14:paraId="19C7B58B" w14:textId="7121A82E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1D8C4C6C" w14:textId="56B78963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548" w:type="dxa"/>
          </w:tcPr>
          <w:p w14:paraId="2A5C842E" w14:textId="7626C91C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95</w:t>
            </w:r>
          </w:p>
        </w:tc>
      </w:tr>
      <w:tr w:rsidR="001B3436" w:rsidRPr="00550F26" w14:paraId="2D87435E" w14:textId="77777777" w:rsidTr="00E15707">
        <w:tc>
          <w:tcPr>
            <w:tcW w:w="2689" w:type="dxa"/>
          </w:tcPr>
          <w:p w14:paraId="6BDE99CA" w14:textId="52C9322F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</w:tcPr>
          <w:p w14:paraId="55BEC3F5" w14:textId="77777777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14:paraId="1270654C" w14:textId="703A63A5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276" w:type="dxa"/>
          </w:tcPr>
          <w:p w14:paraId="7CEADF89" w14:textId="47CE4F74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598E7D2F" w14:textId="5EF2234E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548" w:type="dxa"/>
          </w:tcPr>
          <w:p w14:paraId="4A655C00" w14:textId="486C2210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98</w:t>
            </w:r>
          </w:p>
        </w:tc>
      </w:tr>
      <w:tr w:rsidR="001B3436" w:rsidRPr="00550F26" w14:paraId="5963F537" w14:textId="77777777" w:rsidTr="00D87B52">
        <w:tc>
          <w:tcPr>
            <w:tcW w:w="2689" w:type="dxa"/>
          </w:tcPr>
          <w:p w14:paraId="38C156B4" w14:textId="3C915F47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</w:tcPr>
          <w:p w14:paraId="6C27F774" w14:textId="4E1E7906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8</w:t>
            </w:r>
          </w:p>
        </w:tc>
        <w:tc>
          <w:tcPr>
            <w:tcW w:w="1134" w:type="dxa"/>
            <w:vAlign w:val="center"/>
          </w:tcPr>
          <w:p w14:paraId="544D0298" w14:textId="725B718F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276" w:type="dxa"/>
          </w:tcPr>
          <w:p w14:paraId="296958F6" w14:textId="152799FE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4986A3BE" w14:textId="08761E98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548" w:type="dxa"/>
          </w:tcPr>
          <w:p w14:paraId="4D4489B6" w14:textId="4B014DE0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339</w:t>
            </w:r>
          </w:p>
        </w:tc>
      </w:tr>
      <w:tr w:rsidR="00A25A0D" w:rsidRPr="00550F26" w14:paraId="5BCABAF8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5FD0794F" w14:textId="7D002CF0" w:rsidR="00A25A0D" w:rsidRPr="00550F26" w:rsidRDefault="001B3436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</w:t>
            </w:r>
            <w:r w:rsidR="00A25A0D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Extracranial progression</w:t>
            </w:r>
          </w:p>
        </w:tc>
      </w:tr>
      <w:tr w:rsidR="001B3436" w:rsidRPr="00550F26" w14:paraId="4257475B" w14:textId="77777777" w:rsidTr="00E15707">
        <w:tc>
          <w:tcPr>
            <w:tcW w:w="2689" w:type="dxa"/>
          </w:tcPr>
          <w:p w14:paraId="0B73A2D3" w14:textId="5778CDE6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  <w:vAlign w:val="center"/>
          </w:tcPr>
          <w:p w14:paraId="6E3A2D40" w14:textId="4339D52D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14:paraId="48E6DDB8" w14:textId="2D6C40FD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5BD4C438" w14:textId="3F8556F2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0C787329" w14:textId="787A2245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548" w:type="dxa"/>
          </w:tcPr>
          <w:p w14:paraId="03E6A512" w14:textId="4C50D374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95</w:t>
            </w:r>
          </w:p>
        </w:tc>
      </w:tr>
      <w:tr w:rsidR="001B3436" w:rsidRPr="00550F26" w14:paraId="1D285FCF" w14:textId="77777777" w:rsidTr="00E15707">
        <w:tc>
          <w:tcPr>
            <w:tcW w:w="2689" w:type="dxa"/>
          </w:tcPr>
          <w:p w14:paraId="29594128" w14:textId="5275CB80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  <w:vAlign w:val="center"/>
          </w:tcPr>
          <w:p w14:paraId="60255FDD" w14:textId="28D5563B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1</w:t>
            </w:r>
          </w:p>
        </w:tc>
        <w:tc>
          <w:tcPr>
            <w:tcW w:w="1134" w:type="dxa"/>
            <w:vAlign w:val="center"/>
          </w:tcPr>
          <w:p w14:paraId="14DB944E" w14:textId="59635E96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6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6D520D8" w14:textId="73939A15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14:paraId="7959D442" w14:textId="08A02B3B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548" w:type="dxa"/>
          </w:tcPr>
          <w:p w14:paraId="0630E75C" w14:textId="7FFF7ED5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98</w:t>
            </w:r>
          </w:p>
        </w:tc>
      </w:tr>
      <w:tr w:rsidR="001B3436" w:rsidRPr="00550F26" w14:paraId="42FA2378" w14:textId="77777777" w:rsidTr="00E15707">
        <w:tc>
          <w:tcPr>
            <w:tcW w:w="2689" w:type="dxa"/>
          </w:tcPr>
          <w:p w14:paraId="30F04232" w14:textId="6114689A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  <w:vAlign w:val="center"/>
          </w:tcPr>
          <w:p w14:paraId="0C284246" w14:textId="62100A7E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9</w:t>
            </w:r>
          </w:p>
        </w:tc>
        <w:tc>
          <w:tcPr>
            <w:tcW w:w="1134" w:type="dxa"/>
            <w:vAlign w:val="center"/>
          </w:tcPr>
          <w:p w14:paraId="7F831D31" w14:textId="65362501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6403CF9E" w14:textId="7969AA8E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140D31E" w14:textId="3F6FC7C6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548" w:type="dxa"/>
          </w:tcPr>
          <w:p w14:paraId="2EEFDCE6" w14:textId="2C92EDBA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339</w:t>
            </w:r>
          </w:p>
        </w:tc>
      </w:tr>
      <w:tr w:rsidR="00A25A0D" w:rsidRPr="00550F26" w14:paraId="698B701D" w14:textId="77777777" w:rsidTr="00E15707">
        <w:tc>
          <w:tcPr>
            <w:tcW w:w="9056" w:type="dxa"/>
            <w:gridSpan w:val="6"/>
            <w:shd w:val="clear" w:color="auto" w:fill="E7E6E6" w:themeFill="background2"/>
          </w:tcPr>
          <w:p w14:paraId="112F959D" w14:textId="107585EB" w:rsidR="00A25A0D" w:rsidRPr="00550F26" w:rsidRDefault="001B3436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   </w:t>
            </w:r>
            <w:r w:rsidR="00A25A0D"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>Combined progression</w:t>
            </w:r>
          </w:p>
        </w:tc>
      </w:tr>
      <w:tr w:rsidR="001B3436" w:rsidRPr="00550F26" w14:paraId="61F5BDE0" w14:textId="77777777" w:rsidTr="00E15707">
        <w:tc>
          <w:tcPr>
            <w:tcW w:w="2689" w:type="dxa"/>
          </w:tcPr>
          <w:p w14:paraId="2558FEB3" w14:textId="69FC61ED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1275" w:type="dxa"/>
            <w:vAlign w:val="center"/>
          </w:tcPr>
          <w:p w14:paraId="622FDDA9" w14:textId="35342079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2</w:t>
            </w:r>
          </w:p>
        </w:tc>
        <w:tc>
          <w:tcPr>
            <w:tcW w:w="1134" w:type="dxa"/>
            <w:vAlign w:val="center"/>
          </w:tcPr>
          <w:p w14:paraId="615784EB" w14:textId="693FC273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3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7593141E" w14:textId="33A33011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2677C08E" w14:textId="1812CB3E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1548" w:type="dxa"/>
          </w:tcPr>
          <w:p w14:paraId="5B22D296" w14:textId="40216610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95</w:t>
            </w:r>
          </w:p>
        </w:tc>
      </w:tr>
      <w:tr w:rsidR="001B3436" w:rsidRPr="00550F26" w14:paraId="6739C601" w14:textId="77777777" w:rsidTr="00E15707">
        <w:tc>
          <w:tcPr>
            <w:tcW w:w="2689" w:type="dxa"/>
          </w:tcPr>
          <w:p w14:paraId="2B821E1B" w14:textId="16B13432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1275" w:type="dxa"/>
            <w:vAlign w:val="center"/>
          </w:tcPr>
          <w:p w14:paraId="39C9C295" w14:textId="558F440F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14:paraId="0C3AA0A1" w14:textId="5FEF4CC4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030F371" w14:textId="3CAE7D64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30F7FD4F" w14:textId="7124FD41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548" w:type="dxa"/>
          </w:tcPr>
          <w:p w14:paraId="34BD8F93" w14:textId="4307527E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798</w:t>
            </w:r>
          </w:p>
        </w:tc>
      </w:tr>
      <w:tr w:rsidR="001B3436" w:rsidRPr="00550F26" w14:paraId="6FD1CAFD" w14:textId="77777777" w:rsidTr="00E15707">
        <w:tc>
          <w:tcPr>
            <w:tcW w:w="2689" w:type="dxa"/>
          </w:tcPr>
          <w:p w14:paraId="2E6DF8C5" w14:textId="60866EEA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1275" w:type="dxa"/>
            <w:vAlign w:val="center"/>
          </w:tcPr>
          <w:p w14:paraId="4BED6054" w14:textId="7C6C4E85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9</w:t>
            </w:r>
          </w:p>
        </w:tc>
        <w:tc>
          <w:tcPr>
            <w:tcW w:w="1134" w:type="dxa"/>
            <w:vAlign w:val="center"/>
          </w:tcPr>
          <w:p w14:paraId="6C954A48" w14:textId="733551FF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3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364FAF35" w14:textId="3BEA53C7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2A015242" w14:textId="3B19A89F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</w:t>
            </w:r>
            <w:r w:rsidR="00973873"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.</w:t>
            </w: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1548" w:type="dxa"/>
          </w:tcPr>
          <w:p w14:paraId="0FBD64D4" w14:textId="6CB5358F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0.339</w:t>
            </w:r>
          </w:p>
        </w:tc>
      </w:tr>
      <w:tr w:rsidR="00A25A0D" w:rsidRPr="00550F26" w14:paraId="7008DC23" w14:textId="77777777" w:rsidTr="00E15707">
        <w:tc>
          <w:tcPr>
            <w:tcW w:w="9056" w:type="dxa"/>
            <w:gridSpan w:val="6"/>
            <w:shd w:val="clear" w:color="auto" w:fill="AEAAAA" w:themeFill="background2" w:themeFillShade="BF"/>
          </w:tcPr>
          <w:p w14:paraId="5E655208" w14:textId="77777777" w:rsidR="00A25A0D" w:rsidRPr="00550F26" w:rsidRDefault="00A25A0D" w:rsidP="001B3436">
            <w:pPr>
              <w:spacing w:line="276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Median OS from diagnosis of BM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in months)</w:t>
            </w:r>
          </w:p>
        </w:tc>
      </w:tr>
      <w:tr w:rsidR="001B3436" w:rsidRPr="00550F26" w14:paraId="6B6C797F" w14:textId="77777777" w:rsidTr="00E15707">
        <w:tc>
          <w:tcPr>
            <w:tcW w:w="2689" w:type="dxa"/>
          </w:tcPr>
          <w:p w14:paraId="1EF225C0" w14:textId="482D1468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R+BC</w:t>
            </w:r>
          </w:p>
        </w:tc>
        <w:tc>
          <w:tcPr>
            <w:tcW w:w="2409" w:type="dxa"/>
            <w:gridSpan w:val="2"/>
          </w:tcPr>
          <w:p w14:paraId="4A9EF41E" w14:textId="77777777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9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range 1-146)</w:t>
            </w:r>
          </w:p>
        </w:tc>
        <w:tc>
          <w:tcPr>
            <w:tcW w:w="2410" w:type="dxa"/>
            <w:gridSpan w:val="2"/>
          </w:tcPr>
          <w:p w14:paraId="4F07F3AC" w14:textId="253C7B01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29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1-212)</w:t>
            </w:r>
          </w:p>
        </w:tc>
        <w:tc>
          <w:tcPr>
            <w:tcW w:w="1548" w:type="dxa"/>
          </w:tcPr>
          <w:p w14:paraId="7F1BDFFA" w14:textId="77777777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&lt;0.001</w:t>
            </w:r>
          </w:p>
        </w:tc>
      </w:tr>
      <w:tr w:rsidR="001B3436" w:rsidRPr="00550F26" w14:paraId="78F9D07D" w14:textId="77777777" w:rsidTr="00E15707">
        <w:tc>
          <w:tcPr>
            <w:tcW w:w="2689" w:type="dxa"/>
          </w:tcPr>
          <w:p w14:paraId="3B7DEAC2" w14:textId="0DB6B9F1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HER2+BC</w:t>
            </w:r>
          </w:p>
        </w:tc>
        <w:tc>
          <w:tcPr>
            <w:tcW w:w="2409" w:type="dxa"/>
            <w:gridSpan w:val="2"/>
          </w:tcPr>
          <w:p w14:paraId="68A3E46C" w14:textId="77777777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12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1-121)</w:t>
            </w:r>
          </w:p>
        </w:tc>
        <w:tc>
          <w:tcPr>
            <w:tcW w:w="2410" w:type="dxa"/>
            <w:gridSpan w:val="2"/>
          </w:tcPr>
          <w:p w14:paraId="727EFC2A" w14:textId="155DCC6D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24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1-88)</w:t>
            </w:r>
          </w:p>
        </w:tc>
        <w:tc>
          <w:tcPr>
            <w:tcW w:w="1548" w:type="dxa"/>
          </w:tcPr>
          <w:p w14:paraId="0C9CDDE8" w14:textId="4CAC4761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26</w:t>
            </w:r>
          </w:p>
        </w:tc>
      </w:tr>
      <w:tr w:rsidR="001B3436" w:rsidRPr="00550F26" w14:paraId="6FE0C308" w14:textId="77777777" w:rsidTr="00E15707">
        <w:tc>
          <w:tcPr>
            <w:tcW w:w="2689" w:type="dxa"/>
          </w:tcPr>
          <w:p w14:paraId="22C048FE" w14:textId="7076C2B3" w:rsidR="001B3436" w:rsidRPr="00550F26" w:rsidRDefault="001B3436" w:rsidP="0031308E">
            <w:pPr>
              <w:spacing w:line="360" w:lineRule="auto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           TN-BC</w:t>
            </w:r>
          </w:p>
        </w:tc>
        <w:tc>
          <w:tcPr>
            <w:tcW w:w="2409" w:type="dxa"/>
            <w:gridSpan w:val="2"/>
          </w:tcPr>
          <w:p w14:paraId="45BCFC3C" w14:textId="0265AD9D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 xml:space="preserve">6 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>(range 1-91)</w:t>
            </w:r>
          </w:p>
        </w:tc>
        <w:tc>
          <w:tcPr>
            <w:tcW w:w="2410" w:type="dxa"/>
            <w:gridSpan w:val="2"/>
          </w:tcPr>
          <w:p w14:paraId="7E2559F7" w14:textId="38FA6B4D" w:rsidR="001B3436" w:rsidRPr="00550F26" w:rsidRDefault="001B3436" w:rsidP="00973873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Cs/>
                <w:sz w:val="21"/>
                <w:szCs w:val="21"/>
                <w:lang w:val="en-US"/>
              </w:rPr>
              <w:t>12</w:t>
            </w:r>
            <w:r w:rsidRPr="00550F26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range 1-64)</w:t>
            </w:r>
          </w:p>
        </w:tc>
        <w:tc>
          <w:tcPr>
            <w:tcW w:w="1548" w:type="dxa"/>
          </w:tcPr>
          <w:p w14:paraId="79F96691" w14:textId="3BA52141" w:rsidR="001B3436" w:rsidRPr="00550F26" w:rsidRDefault="001B3436" w:rsidP="00170EBB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</w:pPr>
            <w:r w:rsidRPr="00550F26">
              <w:rPr>
                <w:rFonts w:ascii="Arial" w:hAnsi="Arial" w:cs="Arial"/>
                <w:b/>
                <w:i/>
                <w:iCs/>
                <w:sz w:val="21"/>
                <w:szCs w:val="21"/>
                <w:lang w:val="en-US"/>
              </w:rPr>
              <w:t>0.031</w:t>
            </w:r>
          </w:p>
        </w:tc>
      </w:tr>
    </w:tbl>
    <w:p w14:paraId="1D33BE28" w14:textId="70FE5C5B" w:rsidR="001E6271" w:rsidRPr="009E55C4" w:rsidRDefault="001E6271" w:rsidP="001E6271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550F26">
        <w:rPr>
          <w:rFonts w:ascii="Arial" w:hAnsi="Arial" w:cs="Arial"/>
          <w:b/>
          <w:bCs/>
          <w:sz w:val="16"/>
          <w:szCs w:val="16"/>
          <w:lang w:val="en-US"/>
        </w:rPr>
        <w:t>Abbreviations:</w:t>
      </w:r>
      <w:r w:rsidRPr="00550F26">
        <w:rPr>
          <w:rFonts w:ascii="Arial" w:hAnsi="Arial" w:cs="Arial"/>
          <w:sz w:val="16"/>
          <w:szCs w:val="16"/>
          <w:lang w:val="en-US"/>
        </w:rPr>
        <w:t xml:space="preserve"> BC: Breast cancer; BM: Brain metastases; BSC: Best supportive care; HR-BC: HER2 (human epidermal growth factor receptor 2)-negative breast cancer; HER2-BC: HER2 overexpressing breast cancer KPS: Karfnofsky Performance Scale; OS: Overall survival; TN-BC: triple-negative breast cancer; WBRT: Whole brain radiation therapy</w:t>
      </w:r>
    </w:p>
    <w:p w14:paraId="038F25E8" w14:textId="48EC9EB2" w:rsidR="00374841" w:rsidRPr="001E6271" w:rsidRDefault="00374841">
      <w:pPr>
        <w:rPr>
          <w:lang w:val="en-US"/>
        </w:rPr>
      </w:pPr>
    </w:p>
    <w:sectPr w:rsidR="00374841" w:rsidRPr="001E6271" w:rsidSect="007A42E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90A77"/>
    <w:multiLevelType w:val="hybridMultilevel"/>
    <w:tmpl w:val="C37612A2"/>
    <w:lvl w:ilvl="0" w:tplc="F0A21AE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4750D4"/>
    <w:multiLevelType w:val="hybridMultilevel"/>
    <w:tmpl w:val="2A2E9D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6805835">
    <w:abstractNumId w:val="0"/>
  </w:num>
  <w:num w:numId="2" w16cid:durableId="4754199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AB9"/>
    <w:rsid w:val="0003308D"/>
    <w:rsid w:val="0003345E"/>
    <w:rsid w:val="00040917"/>
    <w:rsid w:val="00077D07"/>
    <w:rsid w:val="00094552"/>
    <w:rsid w:val="000E7A24"/>
    <w:rsid w:val="00123737"/>
    <w:rsid w:val="00130D09"/>
    <w:rsid w:val="00132F13"/>
    <w:rsid w:val="00170EBB"/>
    <w:rsid w:val="001B3436"/>
    <w:rsid w:val="001C668B"/>
    <w:rsid w:val="001E34EA"/>
    <w:rsid w:val="001E6271"/>
    <w:rsid w:val="0023114E"/>
    <w:rsid w:val="002323A6"/>
    <w:rsid w:val="002652EE"/>
    <w:rsid w:val="002864A9"/>
    <w:rsid w:val="002A67DE"/>
    <w:rsid w:val="002D03BC"/>
    <w:rsid w:val="003016FB"/>
    <w:rsid w:val="0031308E"/>
    <w:rsid w:val="00356C8E"/>
    <w:rsid w:val="0036437E"/>
    <w:rsid w:val="00374841"/>
    <w:rsid w:val="0037501E"/>
    <w:rsid w:val="00391647"/>
    <w:rsid w:val="00394EDC"/>
    <w:rsid w:val="00396FE3"/>
    <w:rsid w:val="003B0E01"/>
    <w:rsid w:val="00494B2E"/>
    <w:rsid w:val="004A211C"/>
    <w:rsid w:val="004B4368"/>
    <w:rsid w:val="004C1F43"/>
    <w:rsid w:val="004D6DE3"/>
    <w:rsid w:val="004E2D7F"/>
    <w:rsid w:val="0052674C"/>
    <w:rsid w:val="00536A67"/>
    <w:rsid w:val="0054799F"/>
    <w:rsid w:val="00550F26"/>
    <w:rsid w:val="00562EDD"/>
    <w:rsid w:val="00573AF8"/>
    <w:rsid w:val="005A2843"/>
    <w:rsid w:val="005F39A3"/>
    <w:rsid w:val="0060075C"/>
    <w:rsid w:val="00630037"/>
    <w:rsid w:val="00651002"/>
    <w:rsid w:val="006C42DC"/>
    <w:rsid w:val="006F7003"/>
    <w:rsid w:val="00700909"/>
    <w:rsid w:val="00712816"/>
    <w:rsid w:val="007210E1"/>
    <w:rsid w:val="00742D8D"/>
    <w:rsid w:val="00750A53"/>
    <w:rsid w:val="007611F6"/>
    <w:rsid w:val="007A42E3"/>
    <w:rsid w:val="008206AC"/>
    <w:rsid w:val="0083379E"/>
    <w:rsid w:val="00856295"/>
    <w:rsid w:val="00857DEC"/>
    <w:rsid w:val="0089594F"/>
    <w:rsid w:val="008C6BF7"/>
    <w:rsid w:val="00926B4F"/>
    <w:rsid w:val="00973873"/>
    <w:rsid w:val="009D3F3B"/>
    <w:rsid w:val="009E231F"/>
    <w:rsid w:val="009E55C4"/>
    <w:rsid w:val="00A07259"/>
    <w:rsid w:val="00A220D3"/>
    <w:rsid w:val="00A25348"/>
    <w:rsid w:val="00A25A0D"/>
    <w:rsid w:val="00A63C19"/>
    <w:rsid w:val="00A922C7"/>
    <w:rsid w:val="00A93432"/>
    <w:rsid w:val="00A94357"/>
    <w:rsid w:val="00AD3CD2"/>
    <w:rsid w:val="00AD5095"/>
    <w:rsid w:val="00AF18CC"/>
    <w:rsid w:val="00B51C66"/>
    <w:rsid w:val="00B67039"/>
    <w:rsid w:val="00BC276D"/>
    <w:rsid w:val="00BC4C9E"/>
    <w:rsid w:val="00C00CDA"/>
    <w:rsid w:val="00C07735"/>
    <w:rsid w:val="00C1681E"/>
    <w:rsid w:val="00C21E50"/>
    <w:rsid w:val="00C247C7"/>
    <w:rsid w:val="00C3460C"/>
    <w:rsid w:val="00C43B86"/>
    <w:rsid w:val="00C56412"/>
    <w:rsid w:val="00C716F3"/>
    <w:rsid w:val="00CA43B4"/>
    <w:rsid w:val="00CA4820"/>
    <w:rsid w:val="00CF0BBF"/>
    <w:rsid w:val="00D1030B"/>
    <w:rsid w:val="00D36979"/>
    <w:rsid w:val="00D91AB9"/>
    <w:rsid w:val="00D935D6"/>
    <w:rsid w:val="00D95A7A"/>
    <w:rsid w:val="00E1346B"/>
    <w:rsid w:val="00E4336A"/>
    <w:rsid w:val="00EA0460"/>
    <w:rsid w:val="00EB1522"/>
    <w:rsid w:val="00EB610A"/>
    <w:rsid w:val="00ED0015"/>
    <w:rsid w:val="00ED68B7"/>
    <w:rsid w:val="00EF5858"/>
    <w:rsid w:val="00F04216"/>
    <w:rsid w:val="00F50E6D"/>
    <w:rsid w:val="00F54FBB"/>
    <w:rsid w:val="00F66E1F"/>
    <w:rsid w:val="00F90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E2017A"/>
  <w14:defaultImageDpi w14:val="32767"/>
  <w15:chartTrackingRefBased/>
  <w15:docId w15:val="{41B2125A-F69E-2342-B258-4B5587118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D91AB9"/>
    <w:rPr>
      <w:rFonts w:ascii="Times New Roman" w:eastAsia="Times New Roman" w:hAnsi="Times New Roman" w:cs="Times New Roman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1A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91AB9"/>
    <w:pPr>
      <w:ind w:left="720"/>
      <w:contextualSpacing/>
    </w:pPr>
    <w:rPr>
      <w:rFonts w:asciiTheme="minorHAnsi" w:eastAsiaTheme="minorHAnsi" w:hAnsiTheme="minorHAnsi" w:cstheme="minorBidi"/>
      <w:lang w:val="de-DE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E7A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7A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7A24"/>
    <w:rPr>
      <w:rFonts w:ascii="Times New Roman" w:eastAsia="Times New Roman" w:hAnsi="Times New Roman" w:cs="Times New Roman"/>
      <w:sz w:val="20"/>
      <w:szCs w:val="20"/>
      <w:lang w:val="de-AT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7A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7A24"/>
    <w:rPr>
      <w:rFonts w:ascii="Times New Roman" w:eastAsia="Times New Roman" w:hAnsi="Times New Roman" w:cs="Times New Roman"/>
      <w:b/>
      <w:bCs/>
      <w:sz w:val="20"/>
      <w:szCs w:val="20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75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0</Words>
  <Characters>6552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S.</dc:creator>
  <cp:keywords/>
  <dc:description/>
  <cp:lastModifiedBy>Ariane Steindl</cp:lastModifiedBy>
  <cp:revision>71</cp:revision>
  <dcterms:created xsi:type="dcterms:W3CDTF">2022-08-27T10:11:00Z</dcterms:created>
  <dcterms:modified xsi:type="dcterms:W3CDTF">2025-01-19T21:00:00Z</dcterms:modified>
</cp:coreProperties>
</file>